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7A41C2" w14:textId="558CCDD7" w:rsidR="00720869" w:rsidRPr="0037781D" w:rsidRDefault="00720869" w:rsidP="00DA544A">
      <w:pPr>
        <w:pStyle w:val="Titel"/>
        <w:ind w:left="0"/>
        <w:jc w:val="left"/>
        <w:rPr>
          <w:rFonts w:asciiTheme="minorHAnsi" w:hAnsiTheme="minorHAnsi" w:cstheme="minorHAnsi"/>
          <w:sz w:val="20"/>
          <w:szCs w:val="20"/>
          <w:lang w:val="en-GB"/>
        </w:rPr>
      </w:pPr>
      <w:r w:rsidRPr="0037781D">
        <w:rPr>
          <w:rFonts w:asciiTheme="minorHAnsi" w:hAnsiTheme="minorHAnsi" w:cstheme="minorHAnsi"/>
          <w:sz w:val="20"/>
          <w:szCs w:val="20"/>
          <w:lang w:val="en-GB"/>
        </w:rPr>
        <w:t>COREQ</w:t>
      </w:r>
      <w:r w:rsidRPr="0037781D">
        <w:rPr>
          <w:rFonts w:asciiTheme="minorHAnsi" w:hAnsiTheme="minorHAnsi" w:cstheme="minorHAnsi"/>
          <w:spacing w:val="-3"/>
          <w:sz w:val="20"/>
          <w:szCs w:val="20"/>
          <w:lang w:val="en-GB"/>
        </w:rPr>
        <w:t xml:space="preserve"> </w:t>
      </w:r>
      <w:r w:rsidRPr="0037781D">
        <w:rPr>
          <w:rFonts w:asciiTheme="minorHAnsi" w:hAnsiTheme="minorHAnsi" w:cstheme="minorHAnsi"/>
          <w:sz w:val="20"/>
          <w:szCs w:val="20"/>
          <w:lang w:val="en-GB"/>
        </w:rPr>
        <w:t>(COnsolidated</w:t>
      </w:r>
      <w:r w:rsidRPr="0037781D">
        <w:rPr>
          <w:rFonts w:asciiTheme="minorHAnsi" w:hAnsiTheme="minorHAnsi" w:cstheme="minorHAnsi"/>
          <w:spacing w:val="-4"/>
          <w:sz w:val="20"/>
          <w:szCs w:val="20"/>
          <w:lang w:val="en-GB"/>
        </w:rPr>
        <w:t xml:space="preserve"> </w:t>
      </w:r>
      <w:r w:rsidRPr="0037781D">
        <w:rPr>
          <w:rFonts w:asciiTheme="minorHAnsi" w:hAnsiTheme="minorHAnsi" w:cstheme="minorHAnsi"/>
          <w:sz w:val="20"/>
          <w:szCs w:val="20"/>
          <w:lang w:val="en-GB"/>
        </w:rPr>
        <w:t>criteria</w:t>
      </w:r>
      <w:r w:rsidRPr="0037781D">
        <w:rPr>
          <w:rFonts w:asciiTheme="minorHAnsi" w:hAnsiTheme="minorHAnsi" w:cstheme="minorHAnsi"/>
          <w:spacing w:val="-6"/>
          <w:sz w:val="20"/>
          <w:szCs w:val="20"/>
          <w:lang w:val="en-GB"/>
        </w:rPr>
        <w:t xml:space="preserve"> </w:t>
      </w:r>
      <w:r w:rsidRPr="0037781D">
        <w:rPr>
          <w:rFonts w:asciiTheme="minorHAnsi" w:hAnsiTheme="minorHAnsi" w:cstheme="minorHAnsi"/>
          <w:sz w:val="20"/>
          <w:szCs w:val="20"/>
          <w:lang w:val="en-GB"/>
        </w:rPr>
        <w:t>for</w:t>
      </w:r>
      <w:r w:rsidRPr="0037781D">
        <w:rPr>
          <w:rFonts w:asciiTheme="minorHAnsi" w:hAnsiTheme="minorHAnsi" w:cstheme="minorHAnsi"/>
          <w:spacing w:val="-3"/>
          <w:sz w:val="20"/>
          <w:szCs w:val="20"/>
          <w:lang w:val="en-GB"/>
        </w:rPr>
        <w:t xml:space="preserve"> </w:t>
      </w:r>
      <w:r w:rsidRPr="0037781D">
        <w:rPr>
          <w:rFonts w:asciiTheme="minorHAnsi" w:hAnsiTheme="minorHAnsi" w:cstheme="minorHAnsi"/>
          <w:sz w:val="20"/>
          <w:szCs w:val="20"/>
          <w:lang w:val="en-GB"/>
        </w:rPr>
        <w:t>REporting</w:t>
      </w:r>
      <w:r w:rsidRPr="0037781D">
        <w:rPr>
          <w:rFonts w:asciiTheme="minorHAnsi" w:hAnsiTheme="minorHAnsi" w:cstheme="minorHAnsi"/>
          <w:spacing w:val="-4"/>
          <w:sz w:val="20"/>
          <w:szCs w:val="20"/>
          <w:lang w:val="en-GB"/>
        </w:rPr>
        <w:t xml:space="preserve"> </w:t>
      </w:r>
      <w:r w:rsidRPr="0037781D">
        <w:rPr>
          <w:rFonts w:asciiTheme="minorHAnsi" w:hAnsiTheme="minorHAnsi" w:cstheme="minorHAnsi"/>
          <w:sz w:val="20"/>
          <w:szCs w:val="20"/>
          <w:lang w:val="en-GB"/>
        </w:rPr>
        <w:t>Qualitative</w:t>
      </w:r>
      <w:r w:rsidRPr="0037781D">
        <w:rPr>
          <w:rFonts w:asciiTheme="minorHAnsi" w:hAnsiTheme="minorHAnsi" w:cstheme="minorHAnsi"/>
          <w:spacing w:val="-4"/>
          <w:sz w:val="20"/>
          <w:szCs w:val="20"/>
          <w:lang w:val="en-GB"/>
        </w:rPr>
        <w:t xml:space="preserve"> </w:t>
      </w:r>
      <w:r w:rsidRPr="0037781D">
        <w:rPr>
          <w:rFonts w:asciiTheme="minorHAnsi" w:hAnsiTheme="minorHAnsi" w:cstheme="minorHAnsi"/>
          <w:sz w:val="20"/>
          <w:szCs w:val="20"/>
          <w:lang w:val="en-GB"/>
        </w:rPr>
        <w:t>research)</w:t>
      </w:r>
      <w:r w:rsidRPr="0037781D">
        <w:rPr>
          <w:rFonts w:asciiTheme="minorHAnsi" w:hAnsiTheme="minorHAnsi" w:cstheme="minorHAnsi"/>
          <w:spacing w:val="-4"/>
          <w:sz w:val="20"/>
          <w:szCs w:val="20"/>
          <w:lang w:val="en-GB"/>
        </w:rPr>
        <w:t xml:space="preserve"> </w:t>
      </w:r>
      <w:r w:rsidR="00CE5DBA" w:rsidRPr="0037781D">
        <w:rPr>
          <w:rFonts w:asciiTheme="minorHAnsi" w:hAnsiTheme="minorHAnsi" w:cstheme="minorHAnsi"/>
          <w:spacing w:val="-2"/>
          <w:sz w:val="20"/>
          <w:szCs w:val="20"/>
          <w:lang w:val="en-GB"/>
        </w:rPr>
        <w:t>c</w:t>
      </w:r>
      <w:r w:rsidRPr="0037781D">
        <w:rPr>
          <w:rFonts w:asciiTheme="minorHAnsi" w:hAnsiTheme="minorHAnsi" w:cstheme="minorHAnsi"/>
          <w:spacing w:val="-2"/>
          <w:sz w:val="20"/>
          <w:szCs w:val="20"/>
          <w:lang w:val="en-GB"/>
        </w:rPr>
        <w:t>hecklist</w:t>
      </w:r>
    </w:p>
    <w:p w14:paraId="4D7326D8" w14:textId="77777777" w:rsidR="00720869" w:rsidRPr="0037781D" w:rsidRDefault="00720869" w:rsidP="00DA544A">
      <w:pPr>
        <w:pStyle w:val="Brdtekst"/>
        <w:spacing w:before="37" w:after="1"/>
        <w:rPr>
          <w:rFonts w:asciiTheme="minorHAnsi" w:hAnsiTheme="minorHAnsi" w:cstheme="minorHAnsi"/>
          <w:lang w:val="en-GB"/>
        </w:rPr>
      </w:pPr>
    </w:p>
    <w:tbl>
      <w:tblPr>
        <w:tblStyle w:val="TableNormal1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720869" w:rsidRPr="0037781D" w14:paraId="003AFEF1" w14:textId="77777777" w:rsidTr="003A10AD">
        <w:trPr>
          <w:trHeight w:val="561"/>
        </w:trPr>
        <w:tc>
          <w:tcPr>
            <w:tcW w:w="2528" w:type="dxa"/>
            <w:shd w:val="clear" w:color="auto" w:fill="C0C0C0"/>
          </w:tcPr>
          <w:p w14:paraId="55A60C4E" w14:textId="77777777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b/>
                <w:spacing w:val="-2"/>
                <w:sz w:val="20"/>
                <w:szCs w:val="20"/>
                <w:lang w:val="en-GB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5E32E307" w14:textId="15C19E6E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Item</w:t>
            </w:r>
            <w:r w:rsidRPr="0037781D">
              <w:rPr>
                <w:rFonts w:asciiTheme="minorHAnsi" w:hAnsiTheme="minorHAnsi" w:cstheme="minorHAnsi"/>
                <w:b/>
                <w:spacing w:val="-4"/>
                <w:sz w:val="20"/>
                <w:szCs w:val="20"/>
                <w:lang w:val="en-GB"/>
              </w:rPr>
              <w:t xml:space="preserve"> </w:t>
            </w:r>
            <w:r w:rsidR="00CE5DBA" w:rsidRPr="0037781D">
              <w:rPr>
                <w:rFonts w:asciiTheme="minorHAnsi" w:hAnsiTheme="minorHAnsi" w:cstheme="minorHAnsi"/>
                <w:b/>
                <w:spacing w:val="-5"/>
                <w:sz w:val="20"/>
                <w:szCs w:val="20"/>
                <w:lang w:val="en-GB"/>
              </w:rPr>
              <w:t>n</w:t>
            </w:r>
            <w:r w:rsidRPr="0037781D">
              <w:rPr>
                <w:rFonts w:asciiTheme="minorHAnsi" w:hAnsiTheme="minorHAnsi" w:cstheme="minorHAnsi"/>
                <w:b/>
                <w:spacing w:val="-5"/>
                <w:sz w:val="20"/>
                <w:szCs w:val="20"/>
                <w:lang w:val="en-GB"/>
              </w:rPr>
              <w:t>o.</w:t>
            </w:r>
          </w:p>
        </w:tc>
        <w:tc>
          <w:tcPr>
            <w:tcW w:w="6213" w:type="dxa"/>
            <w:shd w:val="clear" w:color="auto" w:fill="C0C0C0"/>
          </w:tcPr>
          <w:p w14:paraId="613C6373" w14:textId="156B620A" w:rsidR="00720869" w:rsidRPr="0037781D" w:rsidRDefault="00CE5DBA" w:rsidP="00DA544A">
            <w:pPr>
              <w:pStyle w:val="TableParagraph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b/>
                <w:spacing w:val="-2"/>
                <w:sz w:val="20"/>
                <w:szCs w:val="20"/>
                <w:lang w:val="en-GB"/>
              </w:rPr>
              <w:t>Q</w:t>
            </w:r>
            <w:r w:rsidR="00720869" w:rsidRPr="0037781D">
              <w:rPr>
                <w:rFonts w:asciiTheme="minorHAnsi" w:hAnsiTheme="minorHAnsi" w:cstheme="minorHAnsi"/>
                <w:b/>
                <w:spacing w:val="-2"/>
                <w:sz w:val="20"/>
                <w:szCs w:val="20"/>
                <w:lang w:val="en-GB"/>
              </w:rPr>
              <w:t>uestions</w:t>
            </w:r>
          </w:p>
        </w:tc>
        <w:tc>
          <w:tcPr>
            <w:tcW w:w="1278" w:type="dxa"/>
            <w:shd w:val="clear" w:color="auto" w:fill="C0C0C0"/>
          </w:tcPr>
          <w:p w14:paraId="64C01FCC" w14:textId="77777777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Reported</w:t>
            </w:r>
            <w:r w:rsidRPr="0037781D">
              <w:rPr>
                <w:rFonts w:asciiTheme="minorHAnsi" w:hAnsiTheme="minorHAnsi" w:cstheme="minorHAnsi"/>
                <w:b/>
                <w:spacing w:val="-11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b/>
                <w:spacing w:val="-5"/>
                <w:sz w:val="20"/>
                <w:szCs w:val="20"/>
                <w:lang w:val="en-GB"/>
              </w:rPr>
              <w:t>on</w:t>
            </w:r>
          </w:p>
          <w:p w14:paraId="3990B9F7" w14:textId="447ABA0E" w:rsidR="00720869" w:rsidRPr="0037781D" w:rsidRDefault="00CE5DBA" w:rsidP="00DA544A">
            <w:pPr>
              <w:pStyle w:val="TableParagraph"/>
              <w:spacing w:before="36"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p</w:t>
            </w:r>
            <w:r w:rsidR="00720869" w:rsidRPr="0037781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age</w:t>
            </w:r>
            <w:r w:rsidR="00720869" w:rsidRPr="0037781D">
              <w:rPr>
                <w:rFonts w:asciiTheme="minorHAnsi" w:hAnsiTheme="minorHAnsi" w:cstheme="minorHAnsi"/>
                <w:b/>
                <w:spacing w:val="-10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b/>
                <w:spacing w:val="-5"/>
                <w:sz w:val="20"/>
                <w:szCs w:val="20"/>
                <w:lang w:val="en-GB"/>
              </w:rPr>
              <w:t>n</w:t>
            </w:r>
            <w:r w:rsidR="00720869" w:rsidRPr="0037781D">
              <w:rPr>
                <w:rFonts w:asciiTheme="minorHAnsi" w:hAnsiTheme="minorHAnsi" w:cstheme="minorHAnsi"/>
                <w:b/>
                <w:spacing w:val="-5"/>
                <w:sz w:val="20"/>
                <w:szCs w:val="20"/>
                <w:lang w:val="en-GB"/>
              </w:rPr>
              <w:t>o.</w:t>
            </w:r>
          </w:p>
        </w:tc>
      </w:tr>
      <w:tr w:rsidR="00720869" w:rsidRPr="007871C4" w14:paraId="4412A1CA" w14:textId="77777777" w:rsidTr="00DA544A">
        <w:trPr>
          <w:trHeight w:val="266"/>
        </w:trPr>
        <w:tc>
          <w:tcPr>
            <w:tcW w:w="11021" w:type="dxa"/>
            <w:gridSpan w:val="4"/>
          </w:tcPr>
          <w:p w14:paraId="79C98C27" w14:textId="234C60C6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Domain</w:t>
            </w:r>
            <w:r w:rsidRPr="0037781D">
              <w:rPr>
                <w:rFonts w:asciiTheme="minorHAnsi" w:hAnsiTheme="minorHAnsi" w:cstheme="minorHAnsi"/>
                <w:b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1:</w:t>
            </w:r>
            <w:r w:rsidRPr="0037781D">
              <w:rPr>
                <w:rFonts w:asciiTheme="minorHAnsi" w:hAnsiTheme="minorHAnsi" w:cstheme="minorHAnsi"/>
                <w:b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Research</w:t>
            </w:r>
            <w:r w:rsidRPr="0037781D">
              <w:rPr>
                <w:rFonts w:asciiTheme="minorHAnsi" w:hAnsiTheme="minorHAnsi" w:cstheme="minorHAnsi"/>
                <w:b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b/>
                <w:spacing w:val="-4"/>
                <w:sz w:val="20"/>
                <w:szCs w:val="20"/>
                <w:lang w:val="en-GB"/>
              </w:rPr>
              <w:t>team</w:t>
            </w:r>
            <w:r w:rsidR="00DA544A" w:rsidRPr="0037781D">
              <w:rPr>
                <w:rFonts w:asciiTheme="minorHAnsi" w:hAnsiTheme="minorHAnsi" w:cstheme="minorHAnsi"/>
                <w:b/>
                <w:spacing w:val="-4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and</w:t>
            </w:r>
            <w:r w:rsidRPr="0037781D">
              <w:rPr>
                <w:rFonts w:asciiTheme="minorHAnsi" w:hAnsiTheme="minorHAnsi" w:cstheme="minorHAnsi"/>
                <w:b/>
                <w:spacing w:val="-4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b/>
                <w:spacing w:val="-2"/>
                <w:sz w:val="20"/>
                <w:szCs w:val="20"/>
                <w:lang w:val="en-GB"/>
              </w:rPr>
              <w:t>reﬂexivity</w:t>
            </w:r>
          </w:p>
        </w:tc>
      </w:tr>
      <w:tr w:rsidR="00720869" w:rsidRPr="0037781D" w14:paraId="315B9973" w14:textId="77777777" w:rsidTr="003A10AD">
        <w:trPr>
          <w:trHeight w:val="280"/>
        </w:trPr>
        <w:tc>
          <w:tcPr>
            <w:tcW w:w="11021" w:type="dxa"/>
            <w:gridSpan w:val="4"/>
          </w:tcPr>
          <w:p w14:paraId="19D59255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Personal</w:t>
            </w:r>
            <w:r w:rsidRPr="0037781D">
              <w:rPr>
                <w:rFonts w:asciiTheme="minorHAnsi" w:hAnsiTheme="minorHAnsi" w:cstheme="minorHAnsi"/>
                <w:i/>
                <w:spacing w:val="-11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i/>
                <w:spacing w:val="-2"/>
                <w:sz w:val="20"/>
                <w:szCs w:val="20"/>
                <w:lang w:val="en-GB"/>
              </w:rPr>
              <w:t>characteristics</w:t>
            </w:r>
          </w:p>
        </w:tc>
      </w:tr>
      <w:tr w:rsidR="00720869" w:rsidRPr="0037781D" w14:paraId="5F8A654B" w14:textId="77777777" w:rsidTr="003A10AD">
        <w:trPr>
          <w:trHeight w:val="282"/>
        </w:trPr>
        <w:tc>
          <w:tcPr>
            <w:tcW w:w="2528" w:type="dxa"/>
          </w:tcPr>
          <w:p w14:paraId="221AB110" w14:textId="77777777" w:rsidR="00720869" w:rsidRPr="0037781D" w:rsidRDefault="00720869" w:rsidP="00DA544A">
            <w:pPr>
              <w:pStyle w:val="TableParagraph"/>
              <w:spacing w:before="1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Interviewer/facilitator</w:t>
            </w:r>
          </w:p>
        </w:tc>
        <w:tc>
          <w:tcPr>
            <w:tcW w:w="1002" w:type="dxa"/>
          </w:tcPr>
          <w:p w14:paraId="750775F2" w14:textId="77777777" w:rsidR="00720869" w:rsidRPr="0037781D" w:rsidRDefault="00720869" w:rsidP="00DA544A">
            <w:pPr>
              <w:pStyle w:val="TableParagraph"/>
              <w:spacing w:before="1"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1</w:t>
            </w:r>
          </w:p>
        </w:tc>
        <w:tc>
          <w:tcPr>
            <w:tcW w:w="6213" w:type="dxa"/>
          </w:tcPr>
          <w:p w14:paraId="3A44BB87" w14:textId="33408873" w:rsidR="00720869" w:rsidRPr="0037781D" w:rsidRDefault="00720869" w:rsidP="00DA544A">
            <w:pPr>
              <w:pStyle w:val="TableParagraph"/>
              <w:spacing w:before="1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hich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uthor</w:t>
            </w:r>
            <w:r w:rsidR="00983B59"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</w:t>
            </w:r>
            <w:r w:rsidR="00983B59"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  <w:r w:rsidRPr="0037781D">
              <w:rPr>
                <w:rFonts w:asciiTheme="minorHAnsi" w:hAnsiTheme="minorHAnsi" w:cstheme="minorHAnsi"/>
                <w:spacing w:val="-9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ducted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erview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ocus</w:t>
            </w:r>
            <w:r w:rsidRPr="0037781D">
              <w:rPr>
                <w:rFonts w:asciiTheme="minorHAnsi" w:hAnsiTheme="minorHAnsi" w:cstheme="minorHAnsi"/>
                <w:spacing w:val="-9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group?</w:t>
            </w:r>
          </w:p>
        </w:tc>
        <w:tc>
          <w:tcPr>
            <w:tcW w:w="1278" w:type="dxa"/>
          </w:tcPr>
          <w:p w14:paraId="79DAF232" w14:textId="77777777" w:rsidR="00720869" w:rsidRPr="0037781D" w:rsidRDefault="00720869" w:rsidP="00DA544A">
            <w:pPr>
              <w:pStyle w:val="TableParagraph"/>
              <w:spacing w:before="5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mc:AlternateContent>
                <mc:Choice Requires="wpg">
                  <w:drawing>
                    <wp:anchor distT="0" distB="0" distL="0" distR="0" simplePos="0" relativeHeight="251659264" behindDoc="1" locked="0" layoutInCell="1" allowOverlap="1" wp14:anchorId="6E072064" wp14:editId="227290B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5235</wp:posOffset>
                      </wp:positionV>
                      <wp:extent cx="829310" cy="967740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967740"/>
                                <a:chOff x="0" y="0"/>
                                <a:chExt cx="829310" cy="96774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D698E59" id="Group 1" o:spid="_x0000_s1026" style="position:absolute;margin-left:1.25pt;margin-top:-2pt;width:65.3pt;height:76.2pt;z-index:-251657216;mso-wrap-distance-left:0;mso-wrap-distance-right:0" coordsize="8293,96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">
                      <v:shape id="Graphic 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  <v:shape id="Graphic 4" o:spid="_x0000_s1029" style="position:absolute;top:192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5" o:spid="_x0000_s1030" style="position:absolute;top:192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" path="m828941,l816241,12700r,184074l12699,196774,,209474r828941,l828941,xe" fillcolor="#bfbfbf" stroked="f">
                        <v:path arrowok="t"/>
                      </v:shape>
                      <v:shape id="Graphic 6" o:spid="_x0000_s1031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7" o:spid="_x0000_s1032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" path="m828941,l816241,12699r,184074l12699,196773,,209473r828941,l828941,xe" fillcolor="#bfbfbf" stroked="f">
                        <v:path arrowok="t"/>
                      </v:shape>
                      <v:shape id="Graphic 8" o:spid="_x0000_s1033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" path="m828941,l,,,209474,12699,196774r,-184074l816241,12700,828941,xe" fillcolor="#7f7f7f" stroked="f">
                        <v:path arrowok="t"/>
                      </v:shape>
                      <v:shape id="Graphic 9" o:spid="_x0000_s1034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" path="m828941,l816241,12700r,184074l12699,196774,,209474r828941,l828941,xe" fillcolor="#bfbfbf" stroked="f">
                        <v:path arrowok="t"/>
                      </v:shape>
                      <v:shape id="Graphic 10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11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37781D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9</w:t>
            </w:r>
          </w:p>
        </w:tc>
      </w:tr>
      <w:tr w:rsidR="00720869" w:rsidRPr="0037781D" w14:paraId="37E8939A" w14:textId="77777777" w:rsidTr="003A10AD">
        <w:trPr>
          <w:trHeight w:val="280"/>
        </w:trPr>
        <w:tc>
          <w:tcPr>
            <w:tcW w:w="2528" w:type="dxa"/>
          </w:tcPr>
          <w:p w14:paraId="5B5CD545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Credentials</w:t>
            </w:r>
          </w:p>
        </w:tc>
        <w:tc>
          <w:tcPr>
            <w:tcW w:w="1002" w:type="dxa"/>
          </w:tcPr>
          <w:p w14:paraId="136EAEE8" w14:textId="77777777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2</w:t>
            </w:r>
          </w:p>
        </w:tc>
        <w:tc>
          <w:tcPr>
            <w:tcW w:w="6213" w:type="dxa"/>
          </w:tcPr>
          <w:p w14:paraId="1838B0E8" w14:textId="4DBF63B1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hat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ere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searcher’s</w:t>
            </w:r>
            <w:r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edentials?</w:t>
            </w:r>
            <w:r w:rsidRPr="0037781D"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  <w:t xml:space="preserve"> </w:t>
            </w:r>
            <w:r w:rsidR="00983B59"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g.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hD,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MD</w:t>
            </w:r>
          </w:p>
        </w:tc>
        <w:tc>
          <w:tcPr>
            <w:tcW w:w="1278" w:type="dxa"/>
          </w:tcPr>
          <w:p w14:paraId="51E777B7" w14:textId="60767918" w:rsidR="00720869" w:rsidRPr="0037781D" w:rsidRDefault="007250E3" w:rsidP="00DA544A">
            <w:pPr>
              <w:pStyle w:val="TableParagraph"/>
              <w:spacing w:before="15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1</w:t>
            </w:r>
            <w:r w:rsidR="007871C4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1</w:t>
            </w:r>
          </w:p>
        </w:tc>
      </w:tr>
      <w:tr w:rsidR="00720869" w:rsidRPr="0037781D" w14:paraId="060E14FC" w14:textId="77777777" w:rsidTr="003A10AD">
        <w:trPr>
          <w:trHeight w:val="281"/>
        </w:trPr>
        <w:tc>
          <w:tcPr>
            <w:tcW w:w="2528" w:type="dxa"/>
          </w:tcPr>
          <w:p w14:paraId="707358E7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1002" w:type="dxa"/>
          </w:tcPr>
          <w:p w14:paraId="14268D95" w14:textId="77777777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3</w:t>
            </w:r>
          </w:p>
        </w:tc>
        <w:tc>
          <w:tcPr>
            <w:tcW w:w="6213" w:type="dxa"/>
          </w:tcPr>
          <w:p w14:paraId="261243C1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hat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as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ir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ccupation</w:t>
            </w:r>
            <w:r w:rsidRPr="0037781D"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t</w:t>
            </w:r>
            <w:r w:rsidRPr="0037781D"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ime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f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37781D">
              <w:rPr>
                <w:rFonts w:asciiTheme="minorHAnsi" w:hAnsiTheme="minorHAnsi" w:cstheme="minorHAnsi"/>
                <w:spacing w:val="-3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study?</w:t>
            </w:r>
          </w:p>
        </w:tc>
        <w:tc>
          <w:tcPr>
            <w:tcW w:w="1278" w:type="dxa"/>
          </w:tcPr>
          <w:p w14:paraId="25BE068D" w14:textId="7D674ABE" w:rsidR="00720869" w:rsidRPr="0037781D" w:rsidRDefault="00BD1273" w:rsidP="00DA544A">
            <w:pPr>
              <w:pStyle w:val="TableParagraph"/>
              <w:spacing w:before="77" w:line="184" w:lineRule="exact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1</w:t>
            </w:r>
            <w:r w:rsidR="00311B8D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1</w:t>
            </w:r>
          </w:p>
        </w:tc>
      </w:tr>
      <w:tr w:rsidR="00720869" w:rsidRPr="0037781D" w14:paraId="0C71ADE5" w14:textId="77777777" w:rsidTr="003A10AD">
        <w:trPr>
          <w:trHeight w:val="280"/>
        </w:trPr>
        <w:tc>
          <w:tcPr>
            <w:tcW w:w="2528" w:type="dxa"/>
          </w:tcPr>
          <w:p w14:paraId="6547BF24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002" w:type="dxa"/>
          </w:tcPr>
          <w:p w14:paraId="0C7CBFBE" w14:textId="77777777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4</w:t>
            </w:r>
          </w:p>
        </w:tc>
        <w:tc>
          <w:tcPr>
            <w:tcW w:w="6213" w:type="dxa"/>
          </w:tcPr>
          <w:p w14:paraId="28D49293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as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searcher</w:t>
            </w:r>
            <w:r w:rsidRPr="0037781D"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le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</w:t>
            </w:r>
            <w:r w:rsidRPr="0037781D"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female?</w:t>
            </w:r>
          </w:p>
        </w:tc>
        <w:tc>
          <w:tcPr>
            <w:tcW w:w="1278" w:type="dxa"/>
          </w:tcPr>
          <w:p w14:paraId="7E07CDDE" w14:textId="61AF1622" w:rsidR="00BD1273" w:rsidRPr="0037781D" w:rsidRDefault="00BD1273" w:rsidP="00DA544A">
            <w:pPr>
              <w:pStyle w:val="TableParagraph"/>
              <w:spacing w:line="229" w:lineRule="exact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</w:tr>
      <w:tr w:rsidR="00720869" w:rsidRPr="0037781D" w14:paraId="2094BAAA" w14:textId="77777777" w:rsidTr="003A10AD">
        <w:trPr>
          <w:trHeight w:val="280"/>
        </w:trPr>
        <w:tc>
          <w:tcPr>
            <w:tcW w:w="2528" w:type="dxa"/>
          </w:tcPr>
          <w:p w14:paraId="0028E191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xperience</w:t>
            </w:r>
            <w:r w:rsidRPr="0037781D">
              <w:rPr>
                <w:rFonts w:asciiTheme="minorHAnsi" w:hAnsiTheme="minorHAnsi" w:cstheme="minorHAnsi"/>
                <w:spacing w:val="-9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d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training</w:t>
            </w:r>
          </w:p>
        </w:tc>
        <w:tc>
          <w:tcPr>
            <w:tcW w:w="1002" w:type="dxa"/>
          </w:tcPr>
          <w:p w14:paraId="3B623412" w14:textId="77777777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5</w:t>
            </w:r>
          </w:p>
        </w:tc>
        <w:tc>
          <w:tcPr>
            <w:tcW w:w="6213" w:type="dxa"/>
          </w:tcPr>
          <w:p w14:paraId="41745974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hat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xperience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aining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id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searcher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  <w:t>have?</w:t>
            </w:r>
          </w:p>
        </w:tc>
        <w:tc>
          <w:tcPr>
            <w:tcW w:w="1278" w:type="dxa"/>
          </w:tcPr>
          <w:p w14:paraId="279880DF" w14:textId="2675C049" w:rsidR="00720869" w:rsidRPr="0037781D" w:rsidRDefault="006F0B9B" w:rsidP="00DA544A">
            <w:pPr>
              <w:pStyle w:val="TableParagraph"/>
              <w:spacing w:before="34" w:line="226" w:lineRule="exact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22</w:t>
            </w:r>
          </w:p>
        </w:tc>
      </w:tr>
      <w:tr w:rsidR="00720869" w:rsidRPr="0037781D" w14:paraId="6A02C848" w14:textId="77777777" w:rsidTr="00DA544A">
        <w:trPr>
          <w:trHeight w:val="97"/>
        </w:trPr>
        <w:tc>
          <w:tcPr>
            <w:tcW w:w="11021" w:type="dxa"/>
            <w:gridSpan w:val="4"/>
          </w:tcPr>
          <w:p w14:paraId="4B35CCE8" w14:textId="5D898189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i/>
                <w:spacing w:val="-2"/>
                <w:sz w:val="20"/>
                <w:szCs w:val="20"/>
                <w:lang w:val="en-GB"/>
              </w:rPr>
              <w:t>Relationship</w:t>
            </w:r>
            <w:r w:rsidRPr="0037781D">
              <w:rPr>
                <w:rFonts w:asciiTheme="minorHAnsi" w:hAnsiTheme="minorHAnsi" w:cstheme="minorHAnsi"/>
                <w:i/>
                <w:spacing w:val="9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i/>
                <w:spacing w:val="-4"/>
                <w:sz w:val="20"/>
                <w:szCs w:val="20"/>
                <w:lang w:val="en-GB"/>
              </w:rPr>
              <w:t>with</w:t>
            </w:r>
            <w:r w:rsidR="00DA544A" w:rsidRPr="0037781D">
              <w:rPr>
                <w:rFonts w:asciiTheme="minorHAnsi" w:hAnsiTheme="minorHAnsi" w:cstheme="minorHAnsi"/>
                <w:i/>
                <w:spacing w:val="-4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i/>
                <w:spacing w:val="-2"/>
                <w:sz w:val="20"/>
                <w:szCs w:val="20"/>
                <w:lang w:val="en-GB"/>
              </w:rPr>
              <w:t>participants</w:t>
            </w:r>
          </w:p>
        </w:tc>
      </w:tr>
      <w:tr w:rsidR="00720869" w:rsidRPr="0037781D" w14:paraId="56254CE4" w14:textId="77777777" w:rsidTr="003A10AD">
        <w:trPr>
          <w:trHeight w:val="280"/>
        </w:trPr>
        <w:tc>
          <w:tcPr>
            <w:tcW w:w="2528" w:type="dxa"/>
          </w:tcPr>
          <w:p w14:paraId="07CA507F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Relationship</w:t>
            </w:r>
            <w:r w:rsidRPr="0037781D">
              <w:rPr>
                <w:rFonts w:asciiTheme="minorHAnsi" w:hAnsiTheme="minorHAnsi" w:cstheme="minorHAnsi"/>
                <w:spacing w:val="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established</w:t>
            </w:r>
          </w:p>
        </w:tc>
        <w:tc>
          <w:tcPr>
            <w:tcW w:w="1002" w:type="dxa"/>
          </w:tcPr>
          <w:p w14:paraId="777EBF8C" w14:textId="77777777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6</w:t>
            </w:r>
          </w:p>
        </w:tc>
        <w:tc>
          <w:tcPr>
            <w:tcW w:w="6213" w:type="dxa"/>
          </w:tcPr>
          <w:p w14:paraId="54874C87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as</w:t>
            </w:r>
            <w:r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lationship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stablished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ior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udy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commencement?</w:t>
            </w:r>
          </w:p>
        </w:tc>
        <w:tc>
          <w:tcPr>
            <w:tcW w:w="1278" w:type="dxa"/>
          </w:tcPr>
          <w:p w14:paraId="658FBBD2" w14:textId="77777777" w:rsidR="00720869" w:rsidRPr="0037781D" w:rsidRDefault="00720869" w:rsidP="00DA544A">
            <w:pPr>
              <w:pStyle w:val="TableParagraph"/>
              <w:spacing w:before="30" w:line="230" w:lineRule="exact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mc:AlternateContent>
                <mc:Choice Requires="wpg">
                  <w:drawing>
                    <wp:anchor distT="0" distB="0" distL="0" distR="0" simplePos="0" relativeHeight="251660288" behindDoc="1" locked="0" layoutInCell="1" allowOverlap="1" wp14:anchorId="2025B397" wp14:editId="616760CD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9360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49949E0" id="Group 12" o:spid="_x0000_s1026" style="position:absolute;margin-left:1.25pt;margin-top:-.75pt;width:65.3pt;height:16.5pt;z-index:-25165619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">
                      <v:shape id="Graphic 13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" path="m828941,l,,,209474,12699,196774r,-184074l816241,12700,828941,xe" fillcolor="#7f7f7f" stroked="f">
                        <v:path arrowok="t"/>
                      </v:shape>
                      <v:shape id="Graphic 14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37781D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9</w:t>
            </w:r>
          </w:p>
        </w:tc>
      </w:tr>
      <w:tr w:rsidR="00720869" w:rsidRPr="007871C4" w14:paraId="59766FC7" w14:textId="77777777" w:rsidTr="003A10AD">
        <w:trPr>
          <w:trHeight w:val="95"/>
        </w:trPr>
        <w:tc>
          <w:tcPr>
            <w:tcW w:w="2528" w:type="dxa"/>
            <w:vMerge w:val="restart"/>
          </w:tcPr>
          <w:p w14:paraId="7003AC5A" w14:textId="3CD23860" w:rsidR="00720869" w:rsidRPr="0037781D" w:rsidRDefault="00720869" w:rsidP="00DA544A">
            <w:pPr>
              <w:pStyle w:val="TableParagraph"/>
              <w:spacing w:before="1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Participant</w:t>
            </w:r>
            <w:r w:rsidR="00CE5DBA"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’s</w:t>
            </w:r>
            <w:r w:rsidRPr="0037781D">
              <w:rPr>
                <w:rFonts w:asciiTheme="minorHAnsi" w:hAnsiTheme="minorHAnsi" w:cstheme="minorHAnsi"/>
                <w:spacing w:val="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knowledge</w:t>
            </w:r>
            <w:r w:rsidRPr="0037781D">
              <w:rPr>
                <w:rFonts w:asciiTheme="minorHAnsi" w:hAnsiTheme="minorHAnsi" w:cstheme="minorHAnsi"/>
                <w:spacing w:val="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of</w:t>
            </w:r>
          </w:p>
          <w:p w14:paraId="57F7FD9E" w14:textId="77777777" w:rsidR="00720869" w:rsidRPr="0037781D" w:rsidRDefault="00720869" w:rsidP="00DA544A">
            <w:pPr>
              <w:pStyle w:val="TableParagraph"/>
              <w:spacing w:before="37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37781D">
              <w:rPr>
                <w:rFonts w:asciiTheme="minorHAnsi" w:hAnsiTheme="minorHAnsi" w:cstheme="minorHAnsi"/>
                <w:spacing w:val="-3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5FC9793A" w14:textId="77777777" w:rsidR="00720869" w:rsidRPr="0037781D" w:rsidRDefault="00720869" w:rsidP="00DA544A">
            <w:pPr>
              <w:pStyle w:val="TableParagraph"/>
              <w:spacing w:before="1"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7</w:t>
            </w:r>
          </w:p>
        </w:tc>
        <w:tc>
          <w:tcPr>
            <w:tcW w:w="6213" w:type="dxa"/>
            <w:vMerge w:val="restart"/>
          </w:tcPr>
          <w:p w14:paraId="4F3C9650" w14:textId="77777777" w:rsidR="00720869" w:rsidRPr="0037781D" w:rsidRDefault="00720869" w:rsidP="00DA544A">
            <w:pPr>
              <w:pStyle w:val="TableParagraph"/>
              <w:spacing w:before="1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hat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id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rticipants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know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out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searcher?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.g.</w:t>
            </w:r>
            <w:r w:rsidRPr="0037781D"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personal</w:t>
            </w:r>
          </w:p>
          <w:p w14:paraId="625F58A5" w14:textId="77777777" w:rsidR="00720869" w:rsidRPr="0037781D" w:rsidRDefault="00720869" w:rsidP="00DA544A">
            <w:pPr>
              <w:pStyle w:val="TableParagraph"/>
              <w:spacing w:before="37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oals,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asons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or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oing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37781D">
              <w:rPr>
                <w:rFonts w:asciiTheme="minorHAnsi" w:hAnsiTheme="minorHAnsi" w:cstheme="minorHAnsi"/>
                <w:spacing w:val="-3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research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ED8AD1F" w14:textId="77777777" w:rsidR="00720869" w:rsidRPr="0037781D" w:rsidRDefault="00720869" w:rsidP="00DA544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720869" w:rsidRPr="0037781D" w14:paraId="79260AE0" w14:textId="77777777" w:rsidTr="003A10AD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FAB0654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F1E809C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038AE12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797ADABA" w14:textId="77777777" w:rsidR="00720869" w:rsidRPr="0037781D" w:rsidRDefault="00720869" w:rsidP="00DA544A">
            <w:pPr>
              <w:pStyle w:val="TableParagraph"/>
              <w:spacing w:before="44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mc:AlternateContent>
                <mc:Choice Requires="wpg">
                  <w:drawing>
                    <wp:anchor distT="0" distB="0" distL="0" distR="0" simplePos="0" relativeHeight="251661312" behindDoc="1" locked="0" layoutInCell="1" allowOverlap="1" wp14:anchorId="55F9741C" wp14:editId="5DE835A1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70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05A873D" id="Group 15" o:spid="_x0000_s1026" style="position:absolute;margin-left:1.25pt;margin-top:-.05pt;width:65.3pt;height:16.5pt;z-index:-25165516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HPQnBHOAgAA7wkAAA4AAAAAAAAAAAAAAAAALgIAAGRycy9lMm9Eb2MueG1s&#10;UEsBAi0AFAAGAAgAAAAhAALzyQ7cAAAABgEAAA8AAAAAAAAAAAAAAAAAKAUAAGRycy9kb3ducmV2&#10;LnhtbFBLBQYAAAAABAAEAPMAAAAxBgAAAAA=&#10;">
                      <v:shape id="Graphic 1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" path="m828941,l,,,209474,12699,196774r,-184074l816241,12700,828941,xe" fillcolor="#7f7f7f" stroked="f">
                        <v:path arrowok="t"/>
                      </v:shape>
                      <v:shape id="Graphic 1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37781D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9</w:t>
            </w:r>
          </w:p>
        </w:tc>
      </w:tr>
      <w:tr w:rsidR="00720869" w:rsidRPr="0037781D" w14:paraId="5A68ED7D" w14:textId="77777777" w:rsidTr="003A10AD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437C3693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F468158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EDCBB94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514CF7F" w14:textId="77777777" w:rsidR="00720869" w:rsidRPr="0037781D" w:rsidRDefault="00720869" w:rsidP="00DA544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720869" w:rsidRPr="007871C4" w14:paraId="0D920D28" w14:textId="77777777" w:rsidTr="003A10AD">
        <w:trPr>
          <w:trHeight w:val="94"/>
        </w:trPr>
        <w:tc>
          <w:tcPr>
            <w:tcW w:w="2528" w:type="dxa"/>
            <w:vMerge w:val="restart"/>
          </w:tcPr>
          <w:p w14:paraId="066BB0A7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Interviewer</w:t>
            </w:r>
            <w:r w:rsidRPr="0037781D">
              <w:rPr>
                <w:rFonts w:asciiTheme="minorHAnsi" w:hAnsiTheme="minorHAnsi" w:cstheme="minorHAnsi"/>
                <w:spacing w:val="10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6C649AC8" w14:textId="77777777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8</w:t>
            </w:r>
          </w:p>
        </w:tc>
        <w:tc>
          <w:tcPr>
            <w:tcW w:w="6213" w:type="dxa"/>
            <w:vMerge w:val="restart"/>
          </w:tcPr>
          <w:p w14:paraId="6A92D99F" w14:textId="03DFEA05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hat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aracteristics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ere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ported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out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er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viewer/facilitator?</w:t>
            </w:r>
          </w:p>
          <w:p w14:paraId="1EB3A96A" w14:textId="426054D1" w:rsidR="00720869" w:rsidRPr="0037781D" w:rsidRDefault="00720869" w:rsidP="00DA544A">
            <w:pPr>
              <w:pStyle w:val="TableParagraph"/>
              <w:spacing w:before="36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.g.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="00983B59"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as,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ssumptions,</w:t>
            </w:r>
            <w:r w:rsidRPr="0037781D"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asons</w:t>
            </w:r>
            <w:r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d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erests</w:t>
            </w:r>
            <w:r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search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D771CA0" w14:textId="77777777" w:rsidR="00720869" w:rsidRPr="0037781D" w:rsidRDefault="00720869" w:rsidP="00DA544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720869" w:rsidRPr="0037781D" w14:paraId="23502794" w14:textId="77777777" w:rsidTr="003A10AD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70F61B7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4248D6F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952C100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26C3097F" w14:textId="4F406638" w:rsidR="00720869" w:rsidRPr="0037781D" w:rsidRDefault="00720869" w:rsidP="00DA544A">
            <w:pPr>
              <w:pStyle w:val="TableParagraph"/>
              <w:spacing w:before="44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mc:AlternateContent>
                <mc:Choice Requires="wpg">
                  <w:drawing>
                    <wp:anchor distT="0" distB="0" distL="0" distR="0" simplePos="0" relativeHeight="251662336" behindDoc="1" locked="0" layoutInCell="1" allowOverlap="1" wp14:anchorId="305E4B10" wp14:editId="2C727C08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70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EA4D42F" id="Group 18" o:spid="_x0000_s1026" style="position:absolute;margin-left:1.25pt;margin-top:-.05pt;width:65.3pt;height:16.5pt;z-index:-25165414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">
                      <v:shape id="Graphic 1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" path="m828941,l,,,209474,12699,196774r,-184074l816241,12700,828941,xe" fillcolor="#7f7f7f" stroked="f">
                        <v:path arrowok="t"/>
                      </v:shape>
                      <v:shape id="Graphic 2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603DC9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11</w:t>
            </w:r>
            <w:r w:rsidR="00DF7E8E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-12</w:t>
            </w:r>
          </w:p>
        </w:tc>
      </w:tr>
      <w:tr w:rsidR="00720869" w:rsidRPr="0037781D" w14:paraId="264DB9B4" w14:textId="77777777" w:rsidTr="003A10AD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550B1575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543084A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7A1D01C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5B971C1" w14:textId="77777777" w:rsidR="00720869" w:rsidRPr="0037781D" w:rsidRDefault="00720869" w:rsidP="00DA544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720869" w:rsidRPr="0037781D" w14:paraId="5B07ED4C" w14:textId="77777777" w:rsidTr="003A10AD">
        <w:trPr>
          <w:trHeight w:val="280"/>
        </w:trPr>
        <w:tc>
          <w:tcPr>
            <w:tcW w:w="11021" w:type="dxa"/>
            <w:gridSpan w:val="4"/>
          </w:tcPr>
          <w:p w14:paraId="0ED9F7E6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Domain</w:t>
            </w:r>
            <w:r w:rsidRPr="0037781D">
              <w:rPr>
                <w:rFonts w:asciiTheme="minorHAnsi" w:hAnsiTheme="minorHAnsi" w:cstheme="minorHAnsi"/>
                <w:b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2:</w:t>
            </w:r>
            <w:r w:rsidRPr="0037781D">
              <w:rPr>
                <w:rFonts w:asciiTheme="minorHAnsi" w:hAnsiTheme="minorHAnsi" w:cstheme="minorHAnsi"/>
                <w:b/>
                <w:spacing w:val="-4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Study</w:t>
            </w:r>
            <w:r w:rsidRPr="0037781D">
              <w:rPr>
                <w:rFonts w:asciiTheme="minorHAnsi" w:hAnsiTheme="minorHAnsi" w:cstheme="minorHAnsi"/>
                <w:b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b/>
                <w:spacing w:val="-2"/>
                <w:sz w:val="20"/>
                <w:szCs w:val="20"/>
                <w:lang w:val="en-GB"/>
              </w:rPr>
              <w:t>design</w:t>
            </w:r>
          </w:p>
        </w:tc>
      </w:tr>
      <w:tr w:rsidR="00720869" w:rsidRPr="0037781D" w14:paraId="3482308D" w14:textId="77777777" w:rsidTr="003A10AD">
        <w:trPr>
          <w:trHeight w:val="280"/>
        </w:trPr>
        <w:tc>
          <w:tcPr>
            <w:tcW w:w="11021" w:type="dxa"/>
            <w:gridSpan w:val="4"/>
          </w:tcPr>
          <w:p w14:paraId="5A276608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i/>
                <w:spacing w:val="-2"/>
                <w:sz w:val="20"/>
                <w:szCs w:val="20"/>
                <w:lang w:val="en-GB"/>
              </w:rPr>
              <w:t>Theoretical</w:t>
            </w:r>
            <w:r w:rsidRPr="0037781D">
              <w:rPr>
                <w:rFonts w:asciiTheme="minorHAnsi" w:hAnsiTheme="minorHAnsi" w:cstheme="minorHAnsi"/>
                <w:i/>
                <w:spacing w:val="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i/>
                <w:spacing w:val="-2"/>
                <w:sz w:val="20"/>
                <w:szCs w:val="20"/>
                <w:lang w:val="en-GB"/>
              </w:rPr>
              <w:t>framework</w:t>
            </w:r>
          </w:p>
        </w:tc>
      </w:tr>
      <w:tr w:rsidR="00720869" w:rsidRPr="0037781D" w14:paraId="234B5021" w14:textId="77777777" w:rsidTr="003A10AD">
        <w:trPr>
          <w:trHeight w:val="185"/>
        </w:trPr>
        <w:tc>
          <w:tcPr>
            <w:tcW w:w="2528" w:type="dxa"/>
            <w:vMerge w:val="restart"/>
          </w:tcPr>
          <w:p w14:paraId="018D5D6E" w14:textId="04A2B5C3" w:rsidR="00720869" w:rsidRPr="0037781D" w:rsidRDefault="00720869" w:rsidP="00DA544A">
            <w:pPr>
              <w:pStyle w:val="TableParagraph"/>
              <w:spacing w:line="276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 xml:space="preserve">Methodological orientation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nd </w:t>
            </w:r>
            <w:r w:rsidR="00CE5DBA"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eory</w:t>
            </w:r>
          </w:p>
        </w:tc>
        <w:tc>
          <w:tcPr>
            <w:tcW w:w="1002" w:type="dxa"/>
            <w:vMerge w:val="restart"/>
          </w:tcPr>
          <w:p w14:paraId="2745EE06" w14:textId="77777777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9</w:t>
            </w:r>
          </w:p>
        </w:tc>
        <w:tc>
          <w:tcPr>
            <w:tcW w:w="6213" w:type="dxa"/>
            <w:vMerge w:val="restart"/>
          </w:tcPr>
          <w:p w14:paraId="40C92456" w14:textId="77777777" w:rsidR="00720869" w:rsidRPr="0037781D" w:rsidRDefault="00720869" w:rsidP="00DA544A">
            <w:pPr>
              <w:pStyle w:val="TableParagraph"/>
              <w:spacing w:line="276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hat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thodological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ientation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as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ated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nderpin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udy? e.g. grounded theory, discourse analysis, ethnography, phenomenology,</w:t>
            </w:r>
          </w:p>
          <w:p w14:paraId="7F83D982" w14:textId="77777777" w:rsidR="00720869" w:rsidRPr="0037781D" w:rsidRDefault="00720869" w:rsidP="00DA544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nt</w:t>
            </w:r>
            <w:r w:rsidRPr="0037781D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03C45B8" w14:textId="77777777" w:rsidR="00720869" w:rsidRPr="0037781D" w:rsidRDefault="00720869" w:rsidP="00DA544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720869" w:rsidRPr="0037781D" w14:paraId="5CDB13E8" w14:textId="77777777" w:rsidTr="003A10AD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B4DC2E1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139FF24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8FDD3E7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3CB73E3A" w14:textId="3EA9899B" w:rsidR="00720869" w:rsidRPr="0037781D" w:rsidRDefault="00720869" w:rsidP="00DA544A">
            <w:pPr>
              <w:pStyle w:val="TableParagraph"/>
              <w:spacing w:before="44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mc:AlternateContent>
                <mc:Choice Requires="wpg">
                  <w:drawing>
                    <wp:anchor distT="0" distB="0" distL="0" distR="0" simplePos="0" relativeHeight="251663360" behindDoc="1" locked="0" layoutInCell="1" allowOverlap="1" wp14:anchorId="3F0D02DE" wp14:editId="7133CED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69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0032957" id="Group 21" o:spid="_x0000_s1026" style="position:absolute;margin-left:1.25pt;margin-top:-.05pt;width:65.3pt;height:16.5pt;z-index:-25165312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J3cs7jOAgAA7wkAAA4AAAAAAAAAAAAAAAAALgIAAGRycy9lMm9Eb2MueG1s&#10;UEsBAi0AFAAGAAgAAAAhAALzyQ7cAAAABgEAAA8AAAAAAAAAAAAAAAAAKAUAAGRycy9kb3ducmV2&#10;LnhtbFBLBQYAAAAABAAEAPMAAAAxBgAAAAA=&#10;">
                      <v:shape id="Graphic 2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" path="m828941,l,,,209473,12699,196773r,-184074l816241,12699,828941,xe" fillcolor="#7f7f7f" stroked="f">
                        <v:path arrowok="t"/>
                      </v:shape>
                      <v:shape id="Graphic 2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jps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XDEby+xB8gZ08AAAD//wMAUEsBAi0AFAAGAAgAAAAhANvh9svuAAAAhQEAABMAAAAAAAAAAAAA&#10;AAAAAAAAAFtDb250ZW50X1R5cGVzXS54bWxQSwECLQAUAAYACAAAACEAWvQsW78AAAAVAQAACwAA&#10;AAAAAAAAAAAAAAAfAQAAX3JlbHMvLnJlbHNQSwECLQAUAAYACAAAACEAbGo6bMMAAADbAAAADwAA&#10;AAAAAAAAAAAAAAAHAgAAZHJzL2Rvd25yZXYueG1sUEsFBgAAAAADAAMAtwAAAPcCAAAAAA=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DF7E8E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5-</w:t>
            </w:r>
            <w:r w:rsidRPr="0037781D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6</w:t>
            </w:r>
          </w:p>
        </w:tc>
      </w:tr>
      <w:tr w:rsidR="00720869" w:rsidRPr="0037781D" w14:paraId="2BEE2CF9" w14:textId="77777777" w:rsidTr="003A10AD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5B978724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F286471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2BA22043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05BC82AF" w14:textId="77777777" w:rsidR="00720869" w:rsidRPr="0037781D" w:rsidRDefault="00720869" w:rsidP="00DA544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720869" w:rsidRPr="0037781D" w14:paraId="12137C72" w14:textId="77777777" w:rsidTr="003A10AD">
        <w:trPr>
          <w:trHeight w:val="280"/>
        </w:trPr>
        <w:tc>
          <w:tcPr>
            <w:tcW w:w="11021" w:type="dxa"/>
            <w:gridSpan w:val="4"/>
          </w:tcPr>
          <w:p w14:paraId="6B40052D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i/>
                <w:spacing w:val="-2"/>
                <w:sz w:val="20"/>
                <w:szCs w:val="20"/>
                <w:lang w:val="en-GB"/>
              </w:rPr>
              <w:t>Participant</w:t>
            </w:r>
            <w:r w:rsidRPr="0037781D">
              <w:rPr>
                <w:rFonts w:asciiTheme="minorHAnsi" w:hAnsiTheme="minorHAnsi" w:cstheme="minorHAnsi"/>
                <w:i/>
                <w:spacing w:val="10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i/>
                <w:spacing w:val="-2"/>
                <w:sz w:val="20"/>
                <w:szCs w:val="20"/>
                <w:lang w:val="en-GB"/>
              </w:rPr>
              <w:t>selection</w:t>
            </w:r>
          </w:p>
        </w:tc>
      </w:tr>
      <w:tr w:rsidR="00720869" w:rsidRPr="0037781D" w14:paraId="193A9F86" w14:textId="77777777" w:rsidTr="003A10AD">
        <w:trPr>
          <w:trHeight w:val="119"/>
        </w:trPr>
        <w:tc>
          <w:tcPr>
            <w:tcW w:w="2528" w:type="dxa"/>
            <w:vMerge w:val="restart"/>
          </w:tcPr>
          <w:p w14:paraId="1099E6E0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1002" w:type="dxa"/>
            <w:vMerge w:val="restart"/>
          </w:tcPr>
          <w:p w14:paraId="7B3AE175" w14:textId="77777777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10</w:t>
            </w:r>
          </w:p>
        </w:tc>
        <w:tc>
          <w:tcPr>
            <w:tcW w:w="6213" w:type="dxa"/>
            <w:vMerge w:val="restart"/>
          </w:tcPr>
          <w:p w14:paraId="1CE84DA7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ow</w:t>
            </w:r>
            <w:r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ere</w:t>
            </w:r>
            <w:r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rticipants</w:t>
            </w:r>
            <w:r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lected?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.g.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urposive,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convenience,</w:t>
            </w:r>
          </w:p>
          <w:p w14:paraId="16F7B4CC" w14:textId="77777777" w:rsidR="00720869" w:rsidRPr="0037781D" w:rsidRDefault="00720869" w:rsidP="00DA544A">
            <w:pPr>
              <w:pStyle w:val="TableParagraph"/>
              <w:spacing w:before="36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consecutive,</w:t>
            </w:r>
            <w:r w:rsidRPr="0037781D">
              <w:rPr>
                <w:rFonts w:asciiTheme="minorHAnsi" w:hAnsiTheme="minorHAnsi" w:cstheme="minorHAnsi"/>
                <w:spacing w:val="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7DFA145" w14:textId="77777777" w:rsidR="00720869" w:rsidRPr="0037781D" w:rsidRDefault="00720869" w:rsidP="00DA544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720869" w:rsidRPr="0037781D" w14:paraId="0DA990A5" w14:textId="77777777" w:rsidTr="003A10AD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90687C8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A93F507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92BBA46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4D95FA21" w14:textId="24B1A9EF" w:rsidR="00720869" w:rsidRPr="0037781D" w:rsidRDefault="00720869" w:rsidP="00DA544A">
            <w:pPr>
              <w:pStyle w:val="TableParagraph"/>
              <w:spacing w:before="44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mc:AlternateContent>
                <mc:Choice Requires="wpg">
                  <w:drawing>
                    <wp:anchor distT="0" distB="0" distL="0" distR="0" simplePos="0" relativeHeight="251664384" behindDoc="1" locked="0" layoutInCell="1" allowOverlap="1" wp14:anchorId="6B9235C3" wp14:editId="6325743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70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7C00F1F" id="Group 24" o:spid="_x0000_s1026" style="position:absolute;margin-left:1.25pt;margin-top:-.05pt;width:65.3pt;height:16.5pt;z-index:-25165209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DLRdEPOAgAA7wkAAA4AAAAAAAAAAAAAAAAALgIAAGRycy9lMm9Eb2MueG1s&#10;UEsBAi0AFAAGAAgAAAAhAALzyQ7cAAAABgEAAA8AAAAAAAAAAAAAAAAAKAUAAGRycy9kb3ducmV2&#10;LnhtbFBLBQYAAAAABAAEAPMAAAAxBgAAAAA=&#10;">
                      <v:shape id="Graphic 2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h8d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fQLnl/iD5CrBwAAAP//AwBQSwECLQAUAAYACAAAACEA2+H2y+4AAACFAQAAEwAAAAAAAAAAAAAA&#10;AAAAAAAAW0NvbnRlbnRfVHlwZXNdLnhtbFBLAQItABQABgAIAAAAIQBa9CxbvwAAABUBAAALAAAA&#10;AAAAAAAAAAAAAB8BAABfcmVscy8ucmVsc1BLAQItABQABgAIAAAAIQBVnh8dwgAAANs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2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Zn0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shz+vsQfIBc3AAAA//8DAFBLAQItABQABgAIAAAAIQDb4fbL7gAAAIUBAAATAAAAAAAAAAAA&#10;AAAAAAAAAABbQ29udGVudF9UeXBlc10ueG1sUEsBAi0AFAAGAAgAAAAhAFr0LFu/AAAAFQEAAAsA&#10;AAAAAAAAAAAAAAAAHwEAAF9yZWxzLy5yZWxzUEsBAi0AFAAGAAgAAAAhAHwdmfT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861BB3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7-10</w:t>
            </w:r>
          </w:p>
        </w:tc>
      </w:tr>
      <w:tr w:rsidR="00720869" w:rsidRPr="0037781D" w14:paraId="6714C2BC" w14:textId="77777777" w:rsidTr="003A10AD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3D1EB673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E4A2F92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F0FCD0D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C3A63D4" w14:textId="77777777" w:rsidR="00720869" w:rsidRPr="0037781D" w:rsidRDefault="00720869" w:rsidP="00DA544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720869" w:rsidRPr="0037781D" w14:paraId="63B8BCF7" w14:textId="77777777" w:rsidTr="003A10AD">
        <w:trPr>
          <w:trHeight w:val="86"/>
        </w:trPr>
        <w:tc>
          <w:tcPr>
            <w:tcW w:w="2528" w:type="dxa"/>
            <w:vMerge w:val="restart"/>
          </w:tcPr>
          <w:p w14:paraId="227F96EB" w14:textId="02915906" w:rsidR="00720869" w:rsidRPr="0037781D" w:rsidRDefault="00720869" w:rsidP="00DA544A">
            <w:pPr>
              <w:pStyle w:val="TableParagraph"/>
              <w:spacing w:before="1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thod</w:t>
            </w:r>
            <w:r w:rsidR="00CE5DBA"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logical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approach</w:t>
            </w:r>
          </w:p>
        </w:tc>
        <w:tc>
          <w:tcPr>
            <w:tcW w:w="1002" w:type="dxa"/>
            <w:vMerge w:val="restart"/>
          </w:tcPr>
          <w:p w14:paraId="13CD6913" w14:textId="77777777" w:rsidR="00720869" w:rsidRPr="0037781D" w:rsidRDefault="00720869" w:rsidP="00DA544A">
            <w:pPr>
              <w:pStyle w:val="TableParagraph"/>
              <w:spacing w:before="1"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11</w:t>
            </w:r>
          </w:p>
        </w:tc>
        <w:tc>
          <w:tcPr>
            <w:tcW w:w="6213" w:type="dxa"/>
            <w:vMerge w:val="restart"/>
          </w:tcPr>
          <w:p w14:paraId="4A44BE1E" w14:textId="77777777" w:rsidR="00720869" w:rsidRPr="0037781D" w:rsidRDefault="00720869" w:rsidP="00DA544A">
            <w:pPr>
              <w:pStyle w:val="TableParagraph"/>
              <w:spacing w:before="1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ow</w:t>
            </w:r>
            <w:r w:rsidRPr="0037781D">
              <w:rPr>
                <w:rFonts w:asciiTheme="minorHAnsi" w:hAnsiTheme="minorHAnsi" w:cstheme="minorHAnsi"/>
                <w:spacing w:val="-9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ere</w:t>
            </w:r>
            <w:r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rticipants</w:t>
            </w:r>
            <w:r w:rsidRPr="0037781D">
              <w:rPr>
                <w:rFonts w:asciiTheme="minorHAnsi" w:hAnsiTheme="minorHAnsi" w:cstheme="minorHAnsi"/>
                <w:spacing w:val="-9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pproached?</w:t>
            </w:r>
            <w:r w:rsidRPr="0037781D">
              <w:rPr>
                <w:rFonts w:asciiTheme="minorHAnsi" w:hAnsiTheme="minorHAnsi" w:cstheme="minorHAnsi"/>
                <w:spacing w:val="-9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.g.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ce-to-face,</w:t>
            </w:r>
            <w:r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elephone,</w:t>
            </w:r>
            <w:r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mail,</w:t>
            </w:r>
          </w:p>
          <w:p w14:paraId="4A3E51ED" w14:textId="77777777" w:rsidR="00720869" w:rsidRPr="0037781D" w:rsidRDefault="00720869" w:rsidP="00DA544A">
            <w:pPr>
              <w:pStyle w:val="TableParagraph"/>
              <w:spacing w:before="37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3D9C072" w14:textId="77777777" w:rsidR="00720869" w:rsidRPr="0037781D" w:rsidRDefault="00720869" w:rsidP="00DA544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720869" w:rsidRPr="0037781D" w14:paraId="3051C436" w14:textId="77777777" w:rsidTr="003A10AD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1362A9E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60DD5E6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BD3C4F9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36387E4B" w14:textId="3FD27051" w:rsidR="00720869" w:rsidRPr="0037781D" w:rsidRDefault="00720869" w:rsidP="00DA544A">
            <w:pPr>
              <w:pStyle w:val="TableParagraph"/>
              <w:spacing w:before="44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mc:AlternateContent>
                <mc:Choice Requires="wpg">
                  <w:drawing>
                    <wp:anchor distT="0" distB="0" distL="0" distR="0" simplePos="0" relativeHeight="251665408" behindDoc="1" locked="0" layoutInCell="1" allowOverlap="1" wp14:anchorId="2EE793D5" wp14:editId="051F1AEA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70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9990D63" id="Group 27" o:spid="_x0000_s1026" style="position:absolute;margin-left:1.25pt;margin-top:-.05pt;width:65.3pt;height:16.5pt;z-index:-25165107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">
                      <v:shape id="Graphic 2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" path="m828941,l,,,209474,12699,196774r,-184074l816241,12700,828941,xe" fillcolor="#7f7f7f" stroked="f">
                        <v:path arrowok="t"/>
                      </v:shape>
                      <v:shape id="Graphic 2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844CD2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9</w:t>
            </w:r>
            <w:r w:rsidR="00861BB3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-10</w:t>
            </w:r>
          </w:p>
        </w:tc>
      </w:tr>
      <w:tr w:rsidR="00720869" w:rsidRPr="0037781D" w14:paraId="2DD7056F" w14:textId="77777777" w:rsidTr="003A10AD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4BE1119A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46D0D73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6A9B9B6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28465927" w14:textId="77777777" w:rsidR="00720869" w:rsidRPr="0037781D" w:rsidRDefault="00720869" w:rsidP="00DA544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720869" w:rsidRPr="0037781D" w14:paraId="0B8B6CD3" w14:textId="77777777" w:rsidTr="003A10AD">
        <w:trPr>
          <w:trHeight w:val="280"/>
        </w:trPr>
        <w:tc>
          <w:tcPr>
            <w:tcW w:w="2528" w:type="dxa"/>
          </w:tcPr>
          <w:p w14:paraId="2CF84C1E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ample</w:t>
            </w:r>
            <w:r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  <w:t>size</w:t>
            </w:r>
          </w:p>
        </w:tc>
        <w:tc>
          <w:tcPr>
            <w:tcW w:w="1002" w:type="dxa"/>
          </w:tcPr>
          <w:p w14:paraId="4C8CD7BD" w14:textId="77777777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12</w:t>
            </w:r>
          </w:p>
        </w:tc>
        <w:tc>
          <w:tcPr>
            <w:tcW w:w="6213" w:type="dxa"/>
          </w:tcPr>
          <w:p w14:paraId="523D5A61" w14:textId="5304F723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ow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ny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rticipants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ere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="00983B59"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included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study?</w:t>
            </w:r>
          </w:p>
        </w:tc>
        <w:tc>
          <w:tcPr>
            <w:tcW w:w="1278" w:type="dxa"/>
          </w:tcPr>
          <w:p w14:paraId="16C12A96" w14:textId="0DEDFEF5" w:rsidR="00720869" w:rsidRPr="0037781D" w:rsidRDefault="00720869" w:rsidP="00DA544A">
            <w:pPr>
              <w:pStyle w:val="TableParagraph"/>
              <w:spacing w:before="31" w:line="229" w:lineRule="exact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mc:AlternateContent>
                <mc:Choice Requires="wpg">
                  <w:drawing>
                    <wp:anchor distT="0" distB="0" distL="0" distR="0" simplePos="0" relativeHeight="251666432" behindDoc="1" locked="0" layoutInCell="1" allowOverlap="1" wp14:anchorId="15582FE5" wp14:editId="73321019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8725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391160"/>
                                <a:chOff x="0" y="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E34F47A" id="Group 30" o:spid="_x0000_s1026" style="position:absolute;margin-left:1.25pt;margin-top:-.7pt;width:65.3pt;height:30.8pt;z-index:-251650048;mso-wrap-distance-left:0;mso-wrap-distance-right:0" coordsize="8293,3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">
                      <v:shape id="Graphic 3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" path="m828941,l,,,209474,12699,196774r,-184074l816241,12700,828941,xe" fillcolor="#7f7f7f" stroked="f">
                        <v:path arrowok="t"/>
                      </v:shape>
                      <v:shape id="Graphic 3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/wkq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WjIby+xB8gZ08AAAD//wMAUEsBAi0AFAAGAAgAAAAhANvh9svuAAAAhQEAABMAAAAAAAAAAAAA&#10;AAAAAAAAAFtDb250ZW50X1R5cGVzXS54bWxQSwECLQAUAAYACAAAACEAWvQsW78AAAAVAQAACwAA&#10;AAAAAAAAAAAAAAAfAQAAX3JlbHMvLnJlbHNQSwECLQAUAAYACAAAACEAhv8JKsMAAADbAAAADwAA&#10;AAAAAAAAAAAAAAAHAgAAZHJzL2Rvd25yZXYueG1sUEsFBgAAAAADAAMAtwAAAPcCAAAAAA==&#10;" path="m828941,l816241,12700r,184074l12699,196774,,209474r828941,l828941,xe" fillcolor="#bfbfbf" stroked="f">
                        <v:path arrowok="t"/>
                      </v:shape>
                      <v:shape id="Graphic 33" o:spid="_x0000_s1029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34" o:spid="_x0000_s1030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jTF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M7g70v8ATL/BQAA//8DAFBLAQItABQABgAIAAAAIQDb4fbL7gAAAIUBAAATAAAAAAAAAAAA&#10;AAAAAAAAAABbQ29udGVudF9UeXBlc10ueG1sUEsBAi0AFAAGAAgAAAAhAFr0LFu/AAAAFQEAAAsA&#10;AAAAAAAAAAAAAAAAHwEAAF9yZWxzLy5yZWxzUEsBAi0AFAAGAAgAAAAhAGZaNMX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4B2E9E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9</w:t>
            </w:r>
          </w:p>
        </w:tc>
      </w:tr>
      <w:tr w:rsidR="00720869" w:rsidRPr="0037781D" w14:paraId="13BC2D6C" w14:textId="77777777" w:rsidTr="003A10AD">
        <w:trPr>
          <w:trHeight w:val="280"/>
        </w:trPr>
        <w:tc>
          <w:tcPr>
            <w:tcW w:w="2528" w:type="dxa"/>
          </w:tcPr>
          <w:p w14:paraId="7EDA9432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Non-participation</w:t>
            </w:r>
          </w:p>
        </w:tc>
        <w:tc>
          <w:tcPr>
            <w:tcW w:w="1002" w:type="dxa"/>
          </w:tcPr>
          <w:p w14:paraId="22742F30" w14:textId="77777777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13</w:t>
            </w:r>
          </w:p>
        </w:tc>
        <w:tc>
          <w:tcPr>
            <w:tcW w:w="6213" w:type="dxa"/>
          </w:tcPr>
          <w:p w14:paraId="5E430300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ow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ny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eople</w:t>
            </w:r>
            <w:r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fused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rticipate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ropped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?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Reasons?</w:t>
            </w:r>
          </w:p>
        </w:tc>
        <w:tc>
          <w:tcPr>
            <w:tcW w:w="1278" w:type="dxa"/>
          </w:tcPr>
          <w:p w14:paraId="4BD70A8A" w14:textId="470CD456" w:rsidR="00720869" w:rsidRPr="0037781D" w:rsidRDefault="004B2E9E" w:rsidP="00DA544A">
            <w:pPr>
              <w:pStyle w:val="TableParagraph"/>
              <w:spacing w:before="27" w:line="233" w:lineRule="exact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9</w:t>
            </w:r>
            <w:r w:rsidR="00331114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-10</w:t>
            </w:r>
          </w:p>
        </w:tc>
      </w:tr>
      <w:tr w:rsidR="00720869" w:rsidRPr="0037781D" w14:paraId="3DFC5D59" w14:textId="77777777" w:rsidTr="003A10AD">
        <w:trPr>
          <w:trHeight w:val="281"/>
        </w:trPr>
        <w:tc>
          <w:tcPr>
            <w:tcW w:w="11021" w:type="dxa"/>
            <w:gridSpan w:val="4"/>
          </w:tcPr>
          <w:p w14:paraId="3527412E" w14:textId="77777777" w:rsidR="00720869" w:rsidRPr="0037781D" w:rsidRDefault="00720869" w:rsidP="00DA544A">
            <w:pPr>
              <w:pStyle w:val="TableParagraph"/>
              <w:spacing w:line="244" w:lineRule="exact"/>
              <w:ind w:left="0"/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i/>
                <w:spacing w:val="-2"/>
                <w:sz w:val="20"/>
                <w:szCs w:val="20"/>
                <w:lang w:val="en-GB"/>
              </w:rPr>
              <w:t>Setting</w:t>
            </w:r>
          </w:p>
        </w:tc>
      </w:tr>
      <w:tr w:rsidR="00720869" w:rsidRPr="0037781D" w14:paraId="63A4884B" w14:textId="77777777" w:rsidTr="003A10AD">
        <w:trPr>
          <w:trHeight w:val="280"/>
        </w:trPr>
        <w:tc>
          <w:tcPr>
            <w:tcW w:w="2528" w:type="dxa"/>
          </w:tcPr>
          <w:p w14:paraId="1595FECB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tting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f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ata</w:t>
            </w:r>
            <w:r w:rsidRPr="0037781D"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collection</w:t>
            </w:r>
          </w:p>
        </w:tc>
        <w:tc>
          <w:tcPr>
            <w:tcW w:w="1002" w:type="dxa"/>
          </w:tcPr>
          <w:p w14:paraId="365C74F5" w14:textId="77777777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14</w:t>
            </w:r>
          </w:p>
        </w:tc>
        <w:tc>
          <w:tcPr>
            <w:tcW w:w="6213" w:type="dxa"/>
          </w:tcPr>
          <w:p w14:paraId="13FFB239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here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as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ata</w:t>
            </w:r>
            <w:r w:rsidRPr="0037781D">
              <w:rPr>
                <w:rFonts w:asciiTheme="minorHAnsi" w:hAnsiTheme="minorHAnsi" w:cstheme="minorHAnsi"/>
                <w:spacing w:val="-3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llected?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.g.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ome,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inic,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workplace</w:t>
            </w:r>
          </w:p>
        </w:tc>
        <w:tc>
          <w:tcPr>
            <w:tcW w:w="1278" w:type="dxa"/>
          </w:tcPr>
          <w:p w14:paraId="5364F8AB" w14:textId="17150747" w:rsidR="00720869" w:rsidRPr="0037781D" w:rsidRDefault="00720869" w:rsidP="00DA544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mc:AlternateContent>
                <mc:Choice Requires="wpg">
                  <w:drawing>
                    <wp:anchor distT="0" distB="0" distL="0" distR="0" simplePos="0" relativeHeight="251667456" behindDoc="1" locked="0" layoutInCell="1" allowOverlap="1" wp14:anchorId="62A079DA" wp14:editId="416F9A41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8409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7BD2B9B" id="Group 35" o:spid="_x0000_s1026" style="position:absolute;margin-left:1.25pt;margin-top:-2.25pt;width:65.3pt;height:16.5pt;z-index:-25164902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">
                      <v:shape id="Graphic 3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Re3wwAAANsAAAAPAAAAZHJzL2Rvd25yZXYueG1sRI/BasMw&#10;EETvgf6D2EJusZwW3O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IJUXt8MAAADbAAAADwAA&#10;AAAAAAAAAAAAAAAHAgAAZHJzL2Rvd25yZXYueG1sUEsFBgAAAAADAAMAtwAAAPcCAAAAAA==&#10;" path="m828941,l,,,209473,12699,196773r,-184073l816241,12700,828941,xe" fillcolor="#7f7f7f" stroked="f">
                        <v:path arrowok="t"/>
                      </v:shape>
                      <v:shape id="Graphic 3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4B2E9E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9</w:t>
            </w:r>
            <w:r w:rsidR="00331114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-10</w:t>
            </w:r>
          </w:p>
        </w:tc>
      </w:tr>
      <w:tr w:rsidR="00720869" w:rsidRPr="007871C4" w14:paraId="74D65557" w14:textId="77777777" w:rsidTr="003A10AD">
        <w:trPr>
          <w:trHeight w:val="116"/>
        </w:trPr>
        <w:tc>
          <w:tcPr>
            <w:tcW w:w="2528" w:type="dxa"/>
            <w:vMerge w:val="restart"/>
          </w:tcPr>
          <w:p w14:paraId="3A0D8CB9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esence</w:t>
            </w:r>
            <w:r w:rsidRPr="0037781D">
              <w:rPr>
                <w:rFonts w:asciiTheme="minorHAnsi" w:hAnsiTheme="minorHAnsi" w:cstheme="minorHAnsi"/>
                <w:spacing w:val="-9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f</w:t>
            </w:r>
            <w:r w:rsidRPr="0037781D">
              <w:rPr>
                <w:rFonts w:asciiTheme="minorHAnsi" w:hAnsiTheme="minorHAnsi" w:cstheme="minorHAnsi"/>
                <w:spacing w:val="-9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  <w:t>non-</w:t>
            </w:r>
          </w:p>
          <w:p w14:paraId="34DC6921" w14:textId="77777777" w:rsidR="00720869" w:rsidRPr="0037781D" w:rsidRDefault="00720869" w:rsidP="00DA544A">
            <w:pPr>
              <w:pStyle w:val="TableParagraph"/>
              <w:spacing w:before="36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06B9DB40" w14:textId="77777777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15</w:t>
            </w:r>
          </w:p>
        </w:tc>
        <w:tc>
          <w:tcPr>
            <w:tcW w:w="6213" w:type="dxa"/>
            <w:vMerge w:val="restart"/>
          </w:tcPr>
          <w:p w14:paraId="231CEBEF" w14:textId="2E1D1670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as</w:t>
            </w:r>
            <w:r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yone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lse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esent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esides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rticipants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d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researcher</w:t>
            </w:r>
            <w:r w:rsidR="00983B59"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(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s</w:t>
            </w:r>
            <w:r w:rsidR="00983B59"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)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79406D1" w14:textId="77777777" w:rsidR="00720869" w:rsidRPr="0037781D" w:rsidRDefault="00720869" w:rsidP="00DA544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720869" w:rsidRPr="0037781D" w14:paraId="0CABE442" w14:textId="77777777" w:rsidTr="003A10AD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D94ED81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568544B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E768055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23263AD6" w14:textId="0F171C09" w:rsidR="00720869" w:rsidRPr="0037781D" w:rsidRDefault="00720869" w:rsidP="00DA544A">
            <w:pPr>
              <w:pStyle w:val="TableParagraph"/>
              <w:spacing w:before="44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mc:AlternateContent>
                <mc:Choice Requires="wpg">
                  <w:drawing>
                    <wp:anchor distT="0" distB="0" distL="0" distR="0" simplePos="0" relativeHeight="251668480" behindDoc="1" locked="0" layoutInCell="1" allowOverlap="1" wp14:anchorId="717D8554" wp14:editId="7770DFEC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69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7D8B182" id="Group 38" o:spid="_x0000_s1026" style="position:absolute;margin-left:1.25pt;margin-top:-.05pt;width:65.3pt;height:16.5pt;z-index:-25164800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">
                      <v:shape id="Graphic 3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" path="m828941,l,,,209473,12699,196773r,-184073l816241,12700,828941,xe" fillcolor="#7f7f7f" stroked="f">
                        <v:path arrowok="t"/>
                      </v:shape>
                      <v:shape id="Graphic 4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A66140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9</w:t>
            </w:r>
            <w:r w:rsidR="00331114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-10</w:t>
            </w:r>
          </w:p>
        </w:tc>
      </w:tr>
      <w:tr w:rsidR="00720869" w:rsidRPr="0037781D" w14:paraId="0010CD93" w14:textId="77777777" w:rsidTr="003A10AD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39607A83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548D8D1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6B2B2FA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088ED9F" w14:textId="77777777" w:rsidR="00720869" w:rsidRPr="0037781D" w:rsidRDefault="00720869" w:rsidP="00DA544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720869" w:rsidRPr="0037781D" w14:paraId="43A0608D" w14:textId="77777777" w:rsidTr="003A10AD">
        <w:trPr>
          <w:trHeight w:val="100"/>
        </w:trPr>
        <w:tc>
          <w:tcPr>
            <w:tcW w:w="2528" w:type="dxa"/>
            <w:vMerge w:val="restart"/>
          </w:tcPr>
          <w:p w14:paraId="1FAB2798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scription</w:t>
            </w:r>
            <w:r w:rsidRPr="0037781D">
              <w:rPr>
                <w:rFonts w:asciiTheme="minorHAnsi" w:hAnsiTheme="minorHAnsi" w:cstheme="minorHAnsi"/>
                <w:spacing w:val="-9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f</w:t>
            </w:r>
            <w:r w:rsidRPr="0037781D">
              <w:rPr>
                <w:rFonts w:asciiTheme="minorHAnsi" w:hAnsiTheme="minorHAnsi" w:cstheme="minorHAnsi"/>
                <w:spacing w:val="-9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1002" w:type="dxa"/>
            <w:vMerge w:val="restart"/>
          </w:tcPr>
          <w:p w14:paraId="041AA5A0" w14:textId="77777777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16</w:t>
            </w:r>
          </w:p>
        </w:tc>
        <w:tc>
          <w:tcPr>
            <w:tcW w:w="6213" w:type="dxa"/>
            <w:vMerge w:val="restart"/>
          </w:tcPr>
          <w:p w14:paraId="0D509D1B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hat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re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mportant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aracteristics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f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ample? e.g.</w:t>
            </w:r>
            <w:r w:rsidRPr="0037781D">
              <w:rPr>
                <w:rFonts w:asciiTheme="minorHAnsi" w:hAnsiTheme="minorHAnsi" w:cstheme="minorHAnsi"/>
                <w:spacing w:val="-3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demographic</w:t>
            </w:r>
          </w:p>
          <w:p w14:paraId="68A7CE34" w14:textId="77777777" w:rsidR="00720869" w:rsidRPr="0037781D" w:rsidRDefault="00720869" w:rsidP="00DA544A">
            <w:pPr>
              <w:pStyle w:val="TableParagraph"/>
              <w:spacing w:before="36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ata,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89E7FFA" w14:textId="77777777" w:rsidR="00720869" w:rsidRPr="0037781D" w:rsidRDefault="00720869" w:rsidP="00DA544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720869" w:rsidRPr="0037781D" w14:paraId="12655341" w14:textId="77777777" w:rsidTr="003A10AD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AA4ED0B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426A773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9F2A258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6C4AF351" w14:textId="4B8A903E" w:rsidR="00720869" w:rsidRPr="0037781D" w:rsidRDefault="00720869" w:rsidP="00DA544A">
            <w:pPr>
              <w:pStyle w:val="TableParagraph"/>
              <w:spacing w:before="44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mc:AlternateContent>
                <mc:Choice Requires="wpg">
                  <w:drawing>
                    <wp:anchor distT="0" distB="0" distL="0" distR="0" simplePos="0" relativeHeight="251669504" behindDoc="1" locked="0" layoutInCell="1" allowOverlap="1" wp14:anchorId="404B5D0A" wp14:editId="263D2FA9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69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DF1417B" id="Group 41" o:spid="_x0000_s1026" style="position:absolute;margin-left:1.25pt;margin-top:-.05pt;width:65.3pt;height:16.5pt;z-index:-25164697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PK96WjOAgAA7wkAAA4AAAAAAAAAAAAAAAAALgIAAGRycy9lMm9Eb2MueG1s&#10;UEsBAi0AFAAGAAgAAAAhAALzyQ7cAAAABgEAAA8AAAAAAAAAAAAAAAAAKAUAAGRycy9kb3ducmV2&#10;LnhtbFBLBQYAAAAABAAEAPMAAAAxBgAAAAA=&#10;">
                      <v:shape id="Graphic 4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GLJwgAAANsAAAAPAAAAZHJzL2Rvd25yZXYueG1sRI9Bi8Iw&#10;FITvwv6H8IS9aaos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AHqGLJ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4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d/M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LG138z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6034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le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 xml:space="preserve"> </w:t>
            </w:r>
            <w:r w:rsidR="006034DA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1</w:t>
            </w:r>
          </w:p>
        </w:tc>
      </w:tr>
      <w:tr w:rsidR="00720869" w:rsidRPr="0037781D" w14:paraId="03FE147D" w14:textId="77777777" w:rsidTr="003A10AD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54379C95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47EF444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456DC35F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EECF84B" w14:textId="77777777" w:rsidR="00720869" w:rsidRPr="0037781D" w:rsidRDefault="00720869" w:rsidP="00DA544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720869" w:rsidRPr="0037781D" w14:paraId="44EFEBF6" w14:textId="77777777" w:rsidTr="003A10AD">
        <w:trPr>
          <w:trHeight w:val="282"/>
        </w:trPr>
        <w:tc>
          <w:tcPr>
            <w:tcW w:w="11021" w:type="dxa"/>
            <w:gridSpan w:val="4"/>
          </w:tcPr>
          <w:p w14:paraId="4564BE93" w14:textId="77777777" w:rsidR="00720869" w:rsidRPr="0037781D" w:rsidRDefault="00720869" w:rsidP="00DA544A">
            <w:pPr>
              <w:pStyle w:val="TableParagraph"/>
              <w:spacing w:before="1" w:line="240" w:lineRule="auto"/>
              <w:ind w:left="0"/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Data</w:t>
            </w:r>
            <w:r w:rsidRPr="0037781D">
              <w:rPr>
                <w:rFonts w:asciiTheme="minorHAnsi" w:hAnsiTheme="minorHAnsi" w:cstheme="minorHAnsi"/>
                <w:i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i/>
                <w:spacing w:val="-2"/>
                <w:sz w:val="20"/>
                <w:szCs w:val="20"/>
                <w:lang w:val="en-GB"/>
              </w:rPr>
              <w:t>collection</w:t>
            </w:r>
          </w:p>
        </w:tc>
      </w:tr>
      <w:tr w:rsidR="00720869" w:rsidRPr="0037781D" w14:paraId="16BD90CC" w14:textId="77777777" w:rsidTr="003A10AD">
        <w:trPr>
          <w:trHeight w:val="425"/>
        </w:trPr>
        <w:tc>
          <w:tcPr>
            <w:tcW w:w="2528" w:type="dxa"/>
            <w:vMerge w:val="restart"/>
          </w:tcPr>
          <w:p w14:paraId="433C1F0C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erview</w:t>
            </w:r>
            <w:r w:rsidRPr="0037781D">
              <w:rPr>
                <w:rFonts w:asciiTheme="minorHAnsi" w:hAnsiTheme="minorHAnsi" w:cstheme="minorHAnsi"/>
                <w:spacing w:val="-11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guide</w:t>
            </w:r>
          </w:p>
        </w:tc>
        <w:tc>
          <w:tcPr>
            <w:tcW w:w="1002" w:type="dxa"/>
            <w:vMerge w:val="restart"/>
          </w:tcPr>
          <w:p w14:paraId="747FF1AA" w14:textId="77777777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17</w:t>
            </w:r>
          </w:p>
        </w:tc>
        <w:tc>
          <w:tcPr>
            <w:tcW w:w="6213" w:type="dxa"/>
            <w:vMerge w:val="restart"/>
          </w:tcPr>
          <w:p w14:paraId="668F0AA2" w14:textId="4DBEEFAC" w:rsidR="00720869" w:rsidRPr="0037781D" w:rsidRDefault="00720869" w:rsidP="00CD6056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ere</w:t>
            </w:r>
            <w:r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questions,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mpts</w:t>
            </w:r>
            <w:r w:rsidR="00983B59"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nd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uides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vided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y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uthors?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</w:t>
            </w:r>
            <w:r w:rsidR="00983B59"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re</w:t>
            </w:r>
            <w:r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 xml:space="preserve"> </w:t>
            </w:r>
            <w:r w:rsidR="00983B59"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>these components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pilot</w:t>
            </w:r>
            <w:r w:rsidR="00983B59"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-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tested?</w:t>
            </w:r>
          </w:p>
        </w:tc>
        <w:tc>
          <w:tcPr>
            <w:tcW w:w="1278" w:type="dxa"/>
            <w:tcBorders>
              <w:bottom w:val="double" w:sz="8" w:space="0" w:color="000000"/>
            </w:tcBorders>
          </w:tcPr>
          <w:p w14:paraId="1897E875" w14:textId="44BA9148" w:rsidR="00720869" w:rsidRPr="0037781D" w:rsidRDefault="00720869" w:rsidP="00DA544A">
            <w:pPr>
              <w:pStyle w:val="TableParagraph"/>
              <w:spacing w:before="124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mc:AlternateContent>
                <mc:Choice Requires="wpg">
                  <w:drawing>
                    <wp:anchor distT="0" distB="0" distL="0" distR="0" simplePos="0" relativeHeight="251670528" behindDoc="1" locked="0" layoutInCell="1" allowOverlap="1" wp14:anchorId="145A36DF" wp14:editId="63F7BFA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50330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5BB8146" id="Group 44" o:spid="_x0000_s1026" style="position:absolute;margin-left:1.25pt;margin-top:3.95pt;width:65.3pt;height:16.5pt;z-index:-25164595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">
                      <v:shape id="Graphic 4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fq9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Ywn8PwSf4BcPgAAAP//AwBQSwECLQAUAAYACAAAACEA2+H2y+4AAACFAQAAEwAAAAAAAAAAAAAA&#10;AAAAAAAAW0NvbnRlbnRfVHlwZXNdLnhtbFBLAQItABQABgAIAAAAIQBa9CxbvwAAABUBAAALAAAA&#10;AAAAAAAAAAAAAB8BAABfcmVscy8ucmVsc1BLAQItABQABgAIAAAAIQCIQfq9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4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37781D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9</w:t>
            </w:r>
            <w:r w:rsidR="00530FFA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-10</w:t>
            </w:r>
          </w:p>
        </w:tc>
      </w:tr>
      <w:tr w:rsidR="00720869" w:rsidRPr="0037781D" w14:paraId="655D6586" w14:textId="77777777" w:rsidTr="003A10AD">
        <w:trPr>
          <w:trHeight w:val="76"/>
        </w:trPr>
        <w:tc>
          <w:tcPr>
            <w:tcW w:w="2528" w:type="dxa"/>
            <w:vMerge/>
            <w:tcBorders>
              <w:top w:val="nil"/>
            </w:tcBorders>
          </w:tcPr>
          <w:p w14:paraId="01688FBF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35F3741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6D77A2E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double" w:sz="8" w:space="0" w:color="000000"/>
            </w:tcBorders>
          </w:tcPr>
          <w:p w14:paraId="6376F337" w14:textId="77777777" w:rsidR="00720869" w:rsidRPr="0037781D" w:rsidRDefault="00720869" w:rsidP="00DA544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720869" w:rsidRPr="0037781D" w14:paraId="5E3BC53A" w14:textId="77777777" w:rsidTr="003A10AD">
        <w:trPr>
          <w:trHeight w:val="280"/>
        </w:trPr>
        <w:tc>
          <w:tcPr>
            <w:tcW w:w="2528" w:type="dxa"/>
          </w:tcPr>
          <w:p w14:paraId="4B0CB46C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peat</w:t>
            </w:r>
            <w:r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interviews</w:t>
            </w:r>
          </w:p>
        </w:tc>
        <w:tc>
          <w:tcPr>
            <w:tcW w:w="1002" w:type="dxa"/>
          </w:tcPr>
          <w:p w14:paraId="41727EE8" w14:textId="77777777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18</w:t>
            </w:r>
          </w:p>
        </w:tc>
        <w:tc>
          <w:tcPr>
            <w:tcW w:w="6213" w:type="dxa"/>
          </w:tcPr>
          <w:p w14:paraId="607B64CB" w14:textId="0718AF2C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ere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peat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erviews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ried</w:t>
            </w:r>
            <w:r w:rsidRPr="0037781D"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?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f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es</w:t>
            </w:r>
            <w:r w:rsidR="00983B59"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:</w:t>
            </w:r>
            <w:r w:rsidRPr="0037781D"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  <w:t xml:space="preserve"> </w:t>
            </w:r>
            <w:r w:rsidR="00983B59"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w</w:t>
            </w:r>
            <w:r w:rsidRPr="0037781D">
              <w:rPr>
                <w:rFonts w:asciiTheme="minorHAnsi" w:hAnsiTheme="minorHAnsi" w:cstheme="minorHAnsi"/>
                <w:spacing w:val="-3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  <w:t>many?</w:t>
            </w:r>
          </w:p>
        </w:tc>
        <w:tc>
          <w:tcPr>
            <w:tcW w:w="1278" w:type="dxa"/>
          </w:tcPr>
          <w:p w14:paraId="78D6A9C4" w14:textId="4816601F" w:rsidR="00720869" w:rsidRPr="0037781D" w:rsidRDefault="00720869" w:rsidP="00DA544A">
            <w:pPr>
              <w:pStyle w:val="TableParagraph"/>
              <w:spacing w:line="214" w:lineRule="exact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mc:AlternateContent>
                <mc:Choice Requires="wpg">
                  <w:drawing>
                    <wp:anchor distT="0" distB="0" distL="0" distR="0" simplePos="0" relativeHeight="251671552" behindDoc="1" locked="0" layoutInCell="1" allowOverlap="1" wp14:anchorId="327F93A7" wp14:editId="6350336D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4894</wp:posOffset>
                      </wp:positionV>
                      <wp:extent cx="829310" cy="1181100"/>
                      <wp:effectExtent l="0" t="0" r="0" b="0"/>
                      <wp:wrapNone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1181100"/>
                                <a:chOff x="0" y="0"/>
                                <a:chExt cx="829310" cy="11811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E24C0FF" id="Group 47" o:spid="_x0000_s1026" style="position:absolute;margin-left:1.25pt;margin-top:-3.55pt;width:65.3pt;height:93pt;z-index:-251644928;mso-wrap-distance-left:0;mso-wrap-distance-right:0" coordsize="8293,11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">
                      <v:shape id="Graphic 4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FUjwAAAANsAAAAPAAAAZHJzL2Rvd25yZXYueG1sRE/Pa8Iw&#10;FL4P/B/CE7ytqUPq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ZkBVI8AAAADbAAAADwAAAAAA&#10;AAAAAAAAAAAHAgAAZHJzL2Rvd25yZXYueG1sUEsFBgAAAAADAAMAtwAAAPQCAAAAAA==&#10;" path="m828941,l,,,209473,12699,196773r,-184073l816241,12700,828941,xe" fillcolor="#7f7f7f" stroked="f">
                        <v:path arrowok="t"/>
                      </v:shape>
                      <v:shape id="Graphic 4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egmxAAAANsAAAAPAAAAZHJzL2Rvd25yZXYueG1sRI9Ba8JA&#10;FITvgv9heYXe6iYq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NBd6Cb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  <v:shape id="Graphic 50" o:spid="_x0000_s1029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8/4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XB+/xB8gd/8AAAD//wMAUEsBAi0AFAAGAAgAAAAhANvh9svuAAAAhQEAABMAAAAAAAAAAAAAAAAA&#10;AAAAAFtDb250ZW50X1R5cGVzXS54bWxQSwECLQAUAAYACAAAACEAWvQsW78AAAAVAQAACwAAAAAA&#10;AAAAAAAAAAAfAQAAX3JlbHMvLnJlbHNQSwECLQAUAAYACAAAACEAHe/P+MAAAADbAAAADwAAAAAA&#10;AAAAAAAAAAAHAgAAZHJzL2Rvd25yZXYueG1sUEsFBgAAAAADAAMAtwAAAPQCAAAAAA==&#10;" path="m828941,l,,,209473,12699,196773r,-184074l816241,12699,828941,xe" fillcolor="#7f7f7f" stroked="f">
                        <v:path arrowok="t"/>
                      </v:shape>
                      <v:shape id="Graphic 51" o:spid="_x0000_s1030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  <v:shape id="Graphic 52" o:spid="_x0000_s1031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fQU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CCcfQUwgAAANsAAAAPAAAA&#10;AAAAAAAAAAAAAAcCAABkcnMvZG93bnJldi54bWxQSwUGAAAAAAMAAwC3AAAA9gIAAAAA&#10;" path="m828941,l,,,209473,12699,196773r,-184073l816241,12700,828941,xe" fillcolor="#7f7f7f" stroked="f">
                        <v:path arrowok="t"/>
                      </v:shape>
                      <v:shape id="Graphic 53" o:spid="_x0000_s1032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EkRxAAAANsAAAAPAAAAZHJzL2Rvd25yZXYueG1sRI9Pa8JA&#10;FMTvhX6H5QnedGPF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DRsSRH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  <v:shape id="Graphic 54" o:spid="_x0000_s1033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Mn7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UzG8PwSf4BcPgAAAP//AwBQSwECLQAUAAYACAAAACEA2+H2y+4AAACFAQAAEwAAAAAAAAAAAAAA&#10;AAAAAAAAW0NvbnRlbnRfVHlwZXNdLnhtbFBLAQItABQABgAIAAAAIQBa9CxbvwAAABUBAAALAAAA&#10;AAAAAAAAAAAAAB8BAABfcmVscy8ucmVsc1BLAQItABQABgAIAAAAIQBi1Mn7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55" o:spid="_x0000_s1034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" path="m828941,l816241,12699r,184074l12699,196773,,209473r828941,l828941,xe" fillcolor="#bfbfbf" stroked="f">
                        <v:path arrowok="t"/>
                      </v:shape>
                      <v:shape id="Graphic 56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vIXwwAAANsAAAAPAAAAZHJzL2Rvd25yZXYueG1sRI/BasMw&#10;EETvgf6D2EJusZxC3e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/UryF8MAAADbAAAADwAA&#10;AAAAAAAAAAAAAAAHAgAAZHJzL2Rvd25yZXYueG1sUEsFBgAAAAADAAMAtwAAAPcCAAAAAA==&#10;" path="m828941,l,,,209473,12699,196773r,-184073l816241,12700,828941,xe" fillcolor="#7f7f7f" stroked="f">
                        <v:path arrowok="t"/>
                      </v:shape>
                      <v:shape id="Graphic 57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08S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mD7D7Uv8ATL/AwAA//8DAFBLAQItABQABgAIAAAAIQDb4fbL7gAAAIUBAAATAAAAAAAAAAAA&#10;AAAAAAAAAABbQ29udGVudF9UeXBlc10ueG1sUEsBAi0AFAAGAAgAAAAhAFr0LFu/AAAAFQEAAAsA&#10;AAAAAAAAAAAAAAAAHwEAAF9yZWxzLy5yZWxzUEsBAi0AFAAGAAgAAAAhAEtXTxL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  <v:shape id="Graphic 58" o:spid="_x0000_s1037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cP+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45nD/sAAAADbAAAADwAAAAAA&#10;AAAAAAAAAAAHAgAAZHJzL2Rvd25yZXYueG1sUEsFBgAAAAADAAMAtwAAAPQCAAAAAA==&#10;" path="m828941,l,,,209473,12699,196773r,-184073l816241,12700,828941,xe" fillcolor="#7f7f7f" stroked="f">
                        <v:path arrowok="t"/>
                      </v:shape>
                      <v:shape id="Graphic 59" o:spid="_x0000_s1038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H77xAAAANsAAAAPAAAAZHJzL2Rvd25yZXYueG1sRI9Ba8JA&#10;FITvgv9heYXe6iaK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FWEfvv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N</w:t>
            </w:r>
            <w:r w:rsidR="00A8413E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o</w:t>
            </w:r>
          </w:p>
        </w:tc>
      </w:tr>
      <w:tr w:rsidR="00720869" w:rsidRPr="0037781D" w14:paraId="0F43B7FF" w14:textId="77777777" w:rsidTr="003A10AD">
        <w:trPr>
          <w:trHeight w:val="280"/>
        </w:trPr>
        <w:tc>
          <w:tcPr>
            <w:tcW w:w="2528" w:type="dxa"/>
          </w:tcPr>
          <w:p w14:paraId="360A3A2E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Audio/visual</w:t>
            </w:r>
            <w:r w:rsidRPr="0037781D">
              <w:rPr>
                <w:rFonts w:asciiTheme="minorHAnsi" w:hAnsiTheme="minorHAnsi" w:cstheme="minorHAnsi"/>
                <w:spacing w:val="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recording</w:t>
            </w:r>
          </w:p>
        </w:tc>
        <w:tc>
          <w:tcPr>
            <w:tcW w:w="1002" w:type="dxa"/>
          </w:tcPr>
          <w:p w14:paraId="4166D712" w14:textId="77777777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19</w:t>
            </w:r>
          </w:p>
        </w:tc>
        <w:tc>
          <w:tcPr>
            <w:tcW w:w="6213" w:type="dxa"/>
          </w:tcPr>
          <w:p w14:paraId="215597A5" w14:textId="23085002" w:rsidR="00720869" w:rsidRPr="0037781D" w:rsidRDefault="00983B5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as</w:t>
            </w:r>
            <w:r w:rsidR="00720869"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="00720869"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udio</w:t>
            </w:r>
            <w:r w:rsidR="00720869"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="00720869"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</w:t>
            </w:r>
            <w:r w:rsidR="00720869"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="00720869"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isual</w:t>
            </w:r>
            <w:r w:rsidR="00720869"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="00720869"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cording</w:t>
            </w:r>
            <w:r w:rsidR="00720869"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used </w:t>
            </w:r>
            <w:r w:rsidR="00720869"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</w:t>
            </w:r>
            <w:r w:rsidR="00720869"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="00720869"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llect</w:t>
            </w:r>
            <w:r w:rsidR="00720869"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="00720869"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="00720869" w:rsidRPr="0037781D"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  <w:t xml:space="preserve"> </w:t>
            </w:r>
            <w:r w:rsidR="00720869"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data?</w:t>
            </w:r>
          </w:p>
        </w:tc>
        <w:tc>
          <w:tcPr>
            <w:tcW w:w="1278" w:type="dxa"/>
          </w:tcPr>
          <w:p w14:paraId="6BA76111" w14:textId="139D386A" w:rsidR="00720869" w:rsidRPr="0037781D" w:rsidRDefault="00DE04A6" w:rsidP="00DA544A">
            <w:pPr>
              <w:pStyle w:val="TableParagraph"/>
              <w:spacing w:before="2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9</w:t>
            </w:r>
            <w:r w:rsidR="00530FFA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-10</w:t>
            </w:r>
          </w:p>
        </w:tc>
      </w:tr>
      <w:tr w:rsidR="00720869" w:rsidRPr="0037781D" w14:paraId="31E2D4E2" w14:textId="77777777" w:rsidTr="003A10AD">
        <w:trPr>
          <w:trHeight w:val="280"/>
        </w:trPr>
        <w:tc>
          <w:tcPr>
            <w:tcW w:w="2528" w:type="dxa"/>
          </w:tcPr>
          <w:p w14:paraId="33F67DFD" w14:textId="77777777" w:rsidR="00720869" w:rsidRPr="0037781D" w:rsidRDefault="00720869" w:rsidP="00DA544A">
            <w:pPr>
              <w:pStyle w:val="TableParagraph"/>
              <w:spacing w:line="244" w:lineRule="exact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ield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notes</w:t>
            </w:r>
          </w:p>
        </w:tc>
        <w:tc>
          <w:tcPr>
            <w:tcW w:w="1002" w:type="dxa"/>
          </w:tcPr>
          <w:p w14:paraId="124C3046" w14:textId="77777777" w:rsidR="00720869" w:rsidRPr="0037781D" w:rsidRDefault="00720869" w:rsidP="00DA544A">
            <w:pPr>
              <w:pStyle w:val="TableParagraph"/>
              <w:spacing w:line="244" w:lineRule="exact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20</w:t>
            </w:r>
          </w:p>
        </w:tc>
        <w:tc>
          <w:tcPr>
            <w:tcW w:w="6213" w:type="dxa"/>
          </w:tcPr>
          <w:p w14:paraId="0FE4AD59" w14:textId="10F22915" w:rsidR="00720869" w:rsidRPr="0037781D" w:rsidRDefault="00720869" w:rsidP="00DA544A">
            <w:pPr>
              <w:pStyle w:val="TableParagraph"/>
              <w:spacing w:line="244" w:lineRule="exact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ere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ﬁeld</w:t>
            </w:r>
            <w:r w:rsidRPr="0037781D"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tes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de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uring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d/or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fter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erview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</w:t>
            </w:r>
            <w:r w:rsidRPr="0037781D">
              <w:rPr>
                <w:rFonts w:asciiTheme="minorHAnsi" w:hAnsiTheme="minorHAnsi" w:cstheme="minorHAnsi"/>
                <w:spacing w:val="-3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ocus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group?</w:t>
            </w:r>
          </w:p>
        </w:tc>
        <w:tc>
          <w:tcPr>
            <w:tcW w:w="1278" w:type="dxa"/>
          </w:tcPr>
          <w:p w14:paraId="52DAE07C" w14:textId="3FBB30D9" w:rsidR="00720869" w:rsidRPr="0037781D" w:rsidRDefault="00DE04A6" w:rsidP="00DA544A">
            <w:pPr>
              <w:pStyle w:val="TableParagraph"/>
              <w:spacing w:line="239" w:lineRule="exact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9</w:t>
            </w:r>
            <w:r w:rsidR="00E36F32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-10</w:t>
            </w:r>
          </w:p>
        </w:tc>
      </w:tr>
      <w:tr w:rsidR="00720869" w:rsidRPr="0037781D" w14:paraId="7D8319AB" w14:textId="77777777" w:rsidTr="003A10AD">
        <w:trPr>
          <w:trHeight w:val="280"/>
        </w:trPr>
        <w:tc>
          <w:tcPr>
            <w:tcW w:w="2528" w:type="dxa"/>
          </w:tcPr>
          <w:p w14:paraId="660DA1CA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Duration</w:t>
            </w:r>
          </w:p>
        </w:tc>
        <w:tc>
          <w:tcPr>
            <w:tcW w:w="1002" w:type="dxa"/>
          </w:tcPr>
          <w:p w14:paraId="3404AB5C" w14:textId="77777777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21</w:t>
            </w:r>
          </w:p>
        </w:tc>
        <w:tc>
          <w:tcPr>
            <w:tcW w:w="6213" w:type="dxa"/>
          </w:tcPr>
          <w:p w14:paraId="322EAE42" w14:textId="351EC1A1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hat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as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uration</w:t>
            </w:r>
            <w:r w:rsidRPr="0037781D"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f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erviews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</w:t>
            </w:r>
            <w:r w:rsidRPr="0037781D"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ocus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group?</w:t>
            </w:r>
          </w:p>
        </w:tc>
        <w:tc>
          <w:tcPr>
            <w:tcW w:w="1278" w:type="dxa"/>
          </w:tcPr>
          <w:p w14:paraId="43DFD88B" w14:textId="5E813B19" w:rsidR="00720869" w:rsidRPr="0037781D" w:rsidRDefault="00DE04A6" w:rsidP="00DA544A">
            <w:pPr>
              <w:pStyle w:val="TableParagraph"/>
              <w:spacing w:line="217" w:lineRule="exact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9-10</w:t>
            </w:r>
          </w:p>
        </w:tc>
      </w:tr>
      <w:tr w:rsidR="00720869" w:rsidRPr="0037781D" w14:paraId="7C2BBFA2" w14:textId="77777777" w:rsidTr="003A10AD">
        <w:trPr>
          <w:trHeight w:val="280"/>
        </w:trPr>
        <w:tc>
          <w:tcPr>
            <w:tcW w:w="2528" w:type="dxa"/>
          </w:tcPr>
          <w:p w14:paraId="297CB8C6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ata</w:t>
            </w:r>
            <w:r w:rsidRPr="0037781D"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saturation</w:t>
            </w:r>
          </w:p>
        </w:tc>
        <w:tc>
          <w:tcPr>
            <w:tcW w:w="1002" w:type="dxa"/>
          </w:tcPr>
          <w:p w14:paraId="30C93CF4" w14:textId="77777777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22</w:t>
            </w:r>
          </w:p>
        </w:tc>
        <w:tc>
          <w:tcPr>
            <w:tcW w:w="6213" w:type="dxa"/>
          </w:tcPr>
          <w:p w14:paraId="333418E2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as</w:t>
            </w:r>
            <w:r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ata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aturation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discussed?</w:t>
            </w:r>
          </w:p>
        </w:tc>
        <w:tc>
          <w:tcPr>
            <w:tcW w:w="1278" w:type="dxa"/>
          </w:tcPr>
          <w:p w14:paraId="70AB7170" w14:textId="4257B5A8" w:rsidR="00720869" w:rsidRPr="0037781D" w:rsidRDefault="007A7151" w:rsidP="00DA544A">
            <w:pPr>
              <w:pStyle w:val="TableParagraph"/>
              <w:spacing w:before="5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1</w:t>
            </w:r>
            <w:r w:rsidR="00E36F32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1</w:t>
            </w:r>
          </w:p>
        </w:tc>
      </w:tr>
      <w:tr w:rsidR="00720869" w:rsidRPr="0037781D" w14:paraId="59E6C8CF" w14:textId="77777777" w:rsidTr="003A10AD">
        <w:trPr>
          <w:trHeight w:val="282"/>
        </w:trPr>
        <w:tc>
          <w:tcPr>
            <w:tcW w:w="2528" w:type="dxa"/>
          </w:tcPr>
          <w:p w14:paraId="3563A410" w14:textId="77777777" w:rsidR="00720869" w:rsidRPr="0037781D" w:rsidRDefault="00720869" w:rsidP="00DA544A">
            <w:pPr>
              <w:pStyle w:val="TableParagraph"/>
              <w:spacing w:before="1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Transcripts</w:t>
            </w:r>
            <w:r w:rsidRPr="0037781D">
              <w:rPr>
                <w:rFonts w:asciiTheme="minorHAnsi" w:hAnsiTheme="minorHAnsi" w:cstheme="minorHAnsi"/>
                <w:spacing w:val="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returned</w:t>
            </w:r>
          </w:p>
        </w:tc>
        <w:tc>
          <w:tcPr>
            <w:tcW w:w="1002" w:type="dxa"/>
          </w:tcPr>
          <w:p w14:paraId="4A99B72E" w14:textId="77777777" w:rsidR="00720869" w:rsidRPr="0037781D" w:rsidRDefault="00720869" w:rsidP="00DA544A">
            <w:pPr>
              <w:pStyle w:val="TableParagraph"/>
              <w:spacing w:before="1"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23</w:t>
            </w:r>
          </w:p>
        </w:tc>
        <w:tc>
          <w:tcPr>
            <w:tcW w:w="6213" w:type="dxa"/>
          </w:tcPr>
          <w:p w14:paraId="0615307D" w14:textId="08C16EB5" w:rsidR="00720869" w:rsidRPr="0037781D" w:rsidRDefault="00720869" w:rsidP="00DA544A">
            <w:pPr>
              <w:pStyle w:val="TableParagraph"/>
              <w:spacing w:before="1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ere</w:t>
            </w:r>
            <w:r w:rsidRPr="0037781D">
              <w:rPr>
                <w:rFonts w:asciiTheme="minorHAnsi" w:hAnsiTheme="minorHAnsi" w:cstheme="minorHAnsi"/>
                <w:spacing w:val="-9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anscripts</w:t>
            </w:r>
            <w:r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turned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rticipants</w:t>
            </w:r>
            <w:r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or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mment</w:t>
            </w:r>
            <w:r w:rsidR="00983B59"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and/or</w:t>
            </w:r>
          </w:p>
        </w:tc>
        <w:tc>
          <w:tcPr>
            <w:tcW w:w="1278" w:type="dxa"/>
          </w:tcPr>
          <w:p w14:paraId="75F1D78A" w14:textId="6F806A32" w:rsidR="00720869" w:rsidRPr="0037781D" w:rsidRDefault="007A7151" w:rsidP="00DA544A">
            <w:pPr>
              <w:pStyle w:val="TableParagraph"/>
              <w:spacing w:before="51" w:line="211" w:lineRule="exact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>No</w:t>
            </w:r>
          </w:p>
        </w:tc>
      </w:tr>
    </w:tbl>
    <w:p w14:paraId="05B29AD3" w14:textId="77777777" w:rsidR="00720869" w:rsidRPr="0037781D" w:rsidRDefault="00720869" w:rsidP="00DA544A">
      <w:pPr>
        <w:spacing w:line="211" w:lineRule="exact"/>
        <w:rPr>
          <w:rFonts w:cstheme="minorHAnsi"/>
          <w:sz w:val="20"/>
          <w:szCs w:val="20"/>
          <w:lang w:val="en-GB"/>
        </w:rPr>
        <w:sectPr w:rsidR="00720869" w:rsidRPr="0037781D" w:rsidSect="00720869">
          <w:pgSz w:w="12240" w:h="15840"/>
          <w:pgMar w:top="680" w:right="500" w:bottom="479" w:left="500" w:header="708" w:footer="708" w:gutter="0"/>
          <w:cols w:space="708"/>
          <w:docGrid w:linePitch="299"/>
        </w:sectPr>
      </w:pPr>
    </w:p>
    <w:tbl>
      <w:tblPr>
        <w:tblStyle w:val="TableNormal1"/>
        <w:tblW w:w="6132" w:type="pct"/>
        <w:tblInd w:w="-1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2552"/>
        <w:gridCol w:w="993"/>
        <w:gridCol w:w="6236"/>
        <w:gridCol w:w="1276"/>
      </w:tblGrid>
      <w:tr w:rsidR="00DA544A" w:rsidRPr="0037781D" w14:paraId="559280FF" w14:textId="77777777" w:rsidTr="00DA544A">
        <w:trPr>
          <w:trHeight w:val="561"/>
        </w:trPr>
        <w:tc>
          <w:tcPr>
            <w:tcW w:w="1154" w:type="pct"/>
            <w:shd w:val="clear" w:color="auto" w:fill="C0C0C0"/>
          </w:tcPr>
          <w:p w14:paraId="2FEA3A2A" w14:textId="77777777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b/>
                <w:spacing w:val="-2"/>
                <w:sz w:val="20"/>
                <w:szCs w:val="20"/>
                <w:lang w:val="en-GB"/>
              </w:rPr>
              <w:lastRenderedPageBreak/>
              <w:t>Topic</w:t>
            </w:r>
          </w:p>
        </w:tc>
        <w:tc>
          <w:tcPr>
            <w:tcW w:w="449" w:type="pct"/>
            <w:shd w:val="clear" w:color="auto" w:fill="C0C0C0"/>
          </w:tcPr>
          <w:p w14:paraId="47C628DC" w14:textId="77F6FD66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Item</w:t>
            </w:r>
            <w:r w:rsidRPr="0037781D">
              <w:rPr>
                <w:rFonts w:asciiTheme="minorHAnsi" w:hAnsiTheme="minorHAnsi" w:cstheme="minorHAnsi"/>
                <w:b/>
                <w:spacing w:val="-4"/>
                <w:sz w:val="20"/>
                <w:szCs w:val="20"/>
                <w:lang w:val="en-GB"/>
              </w:rPr>
              <w:t xml:space="preserve"> </w:t>
            </w:r>
            <w:r w:rsidR="00CE5DBA" w:rsidRPr="0037781D">
              <w:rPr>
                <w:rFonts w:asciiTheme="minorHAnsi" w:hAnsiTheme="minorHAnsi" w:cstheme="minorHAnsi"/>
                <w:b/>
                <w:spacing w:val="-5"/>
                <w:sz w:val="20"/>
                <w:szCs w:val="20"/>
                <w:lang w:val="en-GB"/>
              </w:rPr>
              <w:t>n</w:t>
            </w:r>
            <w:r w:rsidRPr="0037781D">
              <w:rPr>
                <w:rFonts w:asciiTheme="minorHAnsi" w:hAnsiTheme="minorHAnsi" w:cstheme="minorHAnsi"/>
                <w:b/>
                <w:spacing w:val="-5"/>
                <w:sz w:val="20"/>
                <w:szCs w:val="20"/>
                <w:lang w:val="en-GB"/>
              </w:rPr>
              <w:t>o.</w:t>
            </w:r>
          </w:p>
        </w:tc>
        <w:tc>
          <w:tcPr>
            <w:tcW w:w="2820" w:type="pct"/>
            <w:shd w:val="clear" w:color="auto" w:fill="C0C0C0"/>
          </w:tcPr>
          <w:p w14:paraId="181A6454" w14:textId="6D51EA15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b/>
                <w:spacing w:val="-2"/>
                <w:sz w:val="20"/>
                <w:szCs w:val="20"/>
                <w:lang w:val="en-GB"/>
              </w:rPr>
              <w:t>Questions</w:t>
            </w:r>
          </w:p>
        </w:tc>
        <w:tc>
          <w:tcPr>
            <w:tcW w:w="577" w:type="pct"/>
            <w:shd w:val="clear" w:color="auto" w:fill="C0C0C0"/>
          </w:tcPr>
          <w:p w14:paraId="4787AD47" w14:textId="77777777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Reported</w:t>
            </w:r>
            <w:r w:rsidRPr="0037781D">
              <w:rPr>
                <w:rFonts w:asciiTheme="minorHAnsi" w:hAnsiTheme="minorHAnsi" w:cstheme="minorHAnsi"/>
                <w:b/>
                <w:spacing w:val="-11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b/>
                <w:spacing w:val="-5"/>
                <w:sz w:val="20"/>
                <w:szCs w:val="20"/>
                <w:lang w:val="en-GB"/>
              </w:rPr>
              <w:t>on</w:t>
            </w:r>
          </w:p>
          <w:p w14:paraId="3B0F5090" w14:textId="37258FF5" w:rsidR="00720869" w:rsidRPr="0037781D" w:rsidRDefault="00CE5DBA" w:rsidP="00DA544A">
            <w:pPr>
              <w:pStyle w:val="TableParagraph"/>
              <w:spacing w:before="36"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p</w:t>
            </w:r>
            <w:r w:rsidR="00720869" w:rsidRPr="0037781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age</w:t>
            </w:r>
            <w:r w:rsidR="00720869" w:rsidRPr="0037781D">
              <w:rPr>
                <w:rFonts w:asciiTheme="minorHAnsi" w:hAnsiTheme="minorHAnsi" w:cstheme="minorHAnsi"/>
                <w:b/>
                <w:spacing w:val="-10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b/>
                <w:spacing w:val="-5"/>
                <w:sz w:val="20"/>
                <w:szCs w:val="20"/>
                <w:lang w:val="en-GB"/>
              </w:rPr>
              <w:t>n</w:t>
            </w:r>
            <w:r w:rsidR="00720869" w:rsidRPr="0037781D">
              <w:rPr>
                <w:rFonts w:asciiTheme="minorHAnsi" w:hAnsiTheme="minorHAnsi" w:cstheme="minorHAnsi"/>
                <w:b/>
                <w:spacing w:val="-5"/>
                <w:sz w:val="20"/>
                <w:szCs w:val="20"/>
                <w:lang w:val="en-GB"/>
              </w:rPr>
              <w:t>o.</w:t>
            </w:r>
          </w:p>
        </w:tc>
      </w:tr>
      <w:tr w:rsidR="00DA544A" w:rsidRPr="0037781D" w14:paraId="7D989B50" w14:textId="77777777" w:rsidTr="00DA544A">
        <w:trPr>
          <w:trHeight w:val="280"/>
        </w:trPr>
        <w:tc>
          <w:tcPr>
            <w:tcW w:w="1154" w:type="pct"/>
          </w:tcPr>
          <w:p w14:paraId="706BAAEC" w14:textId="77777777" w:rsidR="00720869" w:rsidRPr="0037781D" w:rsidRDefault="00720869" w:rsidP="00DA544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49" w:type="pct"/>
          </w:tcPr>
          <w:p w14:paraId="6D891C56" w14:textId="77777777" w:rsidR="00720869" w:rsidRPr="0037781D" w:rsidRDefault="00720869" w:rsidP="00DA544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820" w:type="pct"/>
          </w:tcPr>
          <w:p w14:paraId="40111224" w14:textId="177216A6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correction</w:t>
            </w:r>
            <w:r w:rsidR="00983B59"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s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?</w:t>
            </w:r>
          </w:p>
        </w:tc>
        <w:tc>
          <w:tcPr>
            <w:tcW w:w="577" w:type="pct"/>
          </w:tcPr>
          <w:p w14:paraId="69F1D581" w14:textId="77777777" w:rsidR="00720869" w:rsidRPr="0037781D" w:rsidRDefault="00720869" w:rsidP="00DA544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720869" w:rsidRPr="0037781D" w14:paraId="5B00196A" w14:textId="77777777" w:rsidTr="00DA544A">
        <w:trPr>
          <w:trHeight w:val="561"/>
        </w:trPr>
        <w:tc>
          <w:tcPr>
            <w:tcW w:w="5000" w:type="pct"/>
            <w:gridSpan w:val="4"/>
          </w:tcPr>
          <w:p w14:paraId="14A36255" w14:textId="4EE1E995" w:rsidR="00720869" w:rsidRPr="0037781D" w:rsidRDefault="00720869" w:rsidP="00CD6056">
            <w:pPr>
              <w:pStyle w:val="TableParagraph"/>
              <w:ind w:lef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Domain</w:t>
            </w:r>
            <w:r w:rsidRPr="0037781D">
              <w:rPr>
                <w:rFonts w:asciiTheme="minorHAnsi" w:hAnsiTheme="minorHAnsi" w:cstheme="minorHAnsi"/>
                <w:b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3:</w:t>
            </w:r>
            <w:r w:rsidRPr="0037781D">
              <w:rPr>
                <w:rFonts w:asciiTheme="minorHAnsi" w:hAnsiTheme="minorHAnsi" w:cstheme="minorHAnsi"/>
                <w:b/>
                <w:spacing w:val="-6"/>
                <w:sz w:val="20"/>
                <w:szCs w:val="20"/>
                <w:lang w:val="en-GB"/>
              </w:rPr>
              <w:t xml:space="preserve"> </w:t>
            </w:r>
            <w:r w:rsidR="00CE5DBA" w:rsidRPr="0037781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A</w:t>
            </w:r>
            <w:r w:rsidRPr="0037781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nalysis</w:t>
            </w:r>
            <w:r w:rsidRPr="0037781D">
              <w:rPr>
                <w:rFonts w:asciiTheme="minorHAnsi" w:hAnsiTheme="minorHAnsi" w:cstheme="minorHAnsi"/>
                <w:b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b/>
                <w:spacing w:val="-5"/>
                <w:sz w:val="20"/>
                <w:szCs w:val="20"/>
                <w:lang w:val="en-GB"/>
              </w:rPr>
              <w:t>and</w:t>
            </w:r>
            <w:r w:rsidR="00CE5DBA" w:rsidRPr="0037781D">
              <w:rPr>
                <w:rFonts w:asciiTheme="minorHAnsi" w:hAnsiTheme="minorHAnsi" w:cstheme="minorHAnsi"/>
                <w:b/>
                <w:spacing w:val="-2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b/>
                <w:spacing w:val="-2"/>
                <w:sz w:val="20"/>
                <w:szCs w:val="20"/>
                <w:lang w:val="en-GB"/>
              </w:rPr>
              <w:t>ﬁndings</w:t>
            </w:r>
          </w:p>
        </w:tc>
      </w:tr>
      <w:tr w:rsidR="00720869" w:rsidRPr="0037781D" w14:paraId="66B00158" w14:textId="77777777" w:rsidTr="00DA544A">
        <w:trPr>
          <w:trHeight w:val="282"/>
        </w:trPr>
        <w:tc>
          <w:tcPr>
            <w:tcW w:w="5000" w:type="pct"/>
            <w:gridSpan w:val="4"/>
          </w:tcPr>
          <w:p w14:paraId="2DDBDCBD" w14:textId="77777777" w:rsidR="00720869" w:rsidRPr="0037781D" w:rsidRDefault="00720869" w:rsidP="00DA544A">
            <w:pPr>
              <w:pStyle w:val="TableParagraph"/>
              <w:spacing w:before="1" w:line="240" w:lineRule="auto"/>
              <w:ind w:left="0"/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Data</w:t>
            </w:r>
            <w:r w:rsidRPr="0037781D">
              <w:rPr>
                <w:rFonts w:asciiTheme="minorHAnsi" w:hAnsiTheme="minorHAnsi" w:cstheme="minorHAnsi"/>
                <w:i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i/>
                <w:spacing w:val="-2"/>
                <w:sz w:val="20"/>
                <w:szCs w:val="20"/>
                <w:lang w:val="en-GB"/>
              </w:rPr>
              <w:t>analysis</w:t>
            </w:r>
          </w:p>
        </w:tc>
      </w:tr>
      <w:tr w:rsidR="00DA544A" w:rsidRPr="0037781D" w14:paraId="03F1E16B" w14:textId="77777777" w:rsidTr="00DA544A">
        <w:trPr>
          <w:trHeight w:val="280"/>
        </w:trPr>
        <w:tc>
          <w:tcPr>
            <w:tcW w:w="1154" w:type="pct"/>
          </w:tcPr>
          <w:p w14:paraId="09308023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umber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f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ata</w:t>
            </w:r>
            <w:r w:rsidRPr="0037781D"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coders</w:t>
            </w:r>
          </w:p>
        </w:tc>
        <w:tc>
          <w:tcPr>
            <w:tcW w:w="449" w:type="pct"/>
          </w:tcPr>
          <w:p w14:paraId="24B07929" w14:textId="77777777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24</w:t>
            </w:r>
          </w:p>
        </w:tc>
        <w:tc>
          <w:tcPr>
            <w:tcW w:w="2820" w:type="pct"/>
          </w:tcPr>
          <w:p w14:paraId="2124E773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ow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ny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ata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ders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ded</w:t>
            </w:r>
            <w:r w:rsidRPr="0037781D"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  <w:t>data?</w:t>
            </w:r>
          </w:p>
        </w:tc>
        <w:tc>
          <w:tcPr>
            <w:tcW w:w="577" w:type="pct"/>
          </w:tcPr>
          <w:p w14:paraId="1FCFDA2E" w14:textId="20FBC332" w:rsidR="00720869" w:rsidRPr="0037781D" w:rsidRDefault="00720869" w:rsidP="00DA544A">
            <w:pPr>
              <w:pStyle w:val="TableParagraph"/>
              <w:spacing w:line="221" w:lineRule="exact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mc:AlternateContent>
                <mc:Choice Requires="wpg">
                  <w:drawing>
                    <wp:anchor distT="0" distB="0" distL="0" distR="0" simplePos="0" relativeHeight="251672576" behindDoc="1" locked="0" layoutInCell="1" allowOverlap="1" wp14:anchorId="16D1BA90" wp14:editId="06EED140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1021</wp:posOffset>
                      </wp:positionV>
                      <wp:extent cx="829310" cy="209550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5D14A78" id="Group 60" o:spid="_x0000_s1026" style="position:absolute;margin-left:.4pt;margin-top:-3.25pt;width:65.3pt;height:16.5pt;z-index:-25164390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">
                      <v:shape id="Graphic 6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" path="m828941,l,,,209474,12699,196774r,-184074l816241,12700,828941,xe" fillcolor="#7f7f7f" stroked="f">
                        <v:path arrowok="t"/>
                      </v:shape>
                      <v:shape id="Graphic 6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CY3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8gz+vsQfIBc3AAAA//8DAFBLAQItABQABgAIAAAAIQDb4fbL7gAAAIUBAAATAAAAAAAAAAAA&#10;AAAAAAAAAABbQ29udGVudF9UeXBlc10ueG1sUEsBAi0AFAAGAAgAAAAhAFr0LFu/AAAAFQEAAAsA&#10;AAAAAAAAAAAAAAAAHwEAAF9yZWxzLy5yZWxzUEsBAi0AFAAGAAgAAAAhAJVMJjf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1</w:t>
            </w:r>
            <w:r w:rsidR="00E36F32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1-12</w:t>
            </w:r>
          </w:p>
        </w:tc>
      </w:tr>
      <w:tr w:rsidR="00DA544A" w:rsidRPr="007871C4" w14:paraId="5C13C704" w14:textId="77777777" w:rsidTr="00DA544A">
        <w:trPr>
          <w:trHeight w:val="112"/>
        </w:trPr>
        <w:tc>
          <w:tcPr>
            <w:tcW w:w="1154" w:type="pct"/>
            <w:vMerge w:val="restart"/>
          </w:tcPr>
          <w:p w14:paraId="71617D04" w14:textId="420323A0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scription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f</w:t>
            </w:r>
            <w:r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coding</w:t>
            </w:r>
          </w:p>
          <w:p w14:paraId="4405F6AB" w14:textId="77777777" w:rsidR="00720869" w:rsidRPr="0037781D" w:rsidRDefault="00720869" w:rsidP="00DA544A">
            <w:pPr>
              <w:pStyle w:val="TableParagraph"/>
              <w:spacing w:before="36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  <w:t>tree</w:t>
            </w:r>
          </w:p>
        </w:tc>
        <w:tc>
          <w:tcPr>
            <w:tcW w:w="449" w:type="pct"/>
            <w:vMerge w:val="restart"/>
          </w:tcPr>
          <w:p w14:paraId="33D4CD79" w14:textId="77777777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25</w:t>
            </w:r>
          </w:p>
        </w:tc>
        <w:tc>
          <w:tcPr>
            <w:tcW w:w="2820" w:type="pct"/>
            <w:vMerge w:val="restart"/>
            <w:tcBorders>
              <w:right w:val="single" w:sz="8" w:space="0" w:color="000000"/>
            </w:tcBorders>
          </w:tcPr>
          <w:p w14:paraId="05DB5C26" w14:textId="2993F109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id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="00096B7D"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the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uthors</w:t>
            </w:r>
            <w:r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vide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scription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f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ding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  <w:t>tree?</w:t>
            </w:r>
          </w:p>
        </w:tc>
        <w:tc>
          <w:tcPr>
            <w:tcW w:w="577" w:type="pct"/>
            <w:tcBorders>
              <w:bottom w:val="single" w:sz="8" w:space="0" w:color="000000"/>
            </w:tcBorders>
          </w:tcPr>
          <w:p w14:paraId="4B6AD254" w14:textId="77777777" w:rsidR="00720869" w:rsidRPr="0037781D" w:rsidRDefault="00720869" w:rsidP="00DA544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DA544A" w:rsidRPr="0037781D" w14:paraId="05634E39" w14:textId="77777777" w:rsidTr="00DA544A">
        <w:trPr>
          <w:trHeight w:val="329"/>
        </w:trPr>
        <w:tc>
          <w:tcPr>
            <w:tcW w:w="1154" w:type="pct"/>
            <w:vMerge/>
            <w:tcBorders>
              <w:top w:val="nil"/>
            </w:tcBorders>
          </w:tcPr>
          <w:p w14:paraId="7DC6D0DF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49" w:type="pct"/>
            <w:vMerge/>
            <w:tcBorders>
              <w:top w:val="nil"/>
            </w:tcBorders>
          </w:tcPr>
          <w:p w14:paraId="4F47F4D8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20" w:type="pct"/>
            <w:vMerge/>
            <w:tcBorders>
              <w:top w:val="nil"/>
              <w:right w:val="single" w:sz="8" w:space="0" w:color="000000"/>
            </w:tcBorders>
          </w:tcPr>
          <w:p w14:paraId="1688E9CC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D7DFD18" w14:textId="6055B6ED" w:rsidR="00720869" w:rsidRPr="0037781D" w:rsidRDefault="00720869" w:rsidP="00DA544A">
            <w:pPr>
              <w:pStyle w:val="TableParagraph"/>
              <w:spacing w:before="44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mc:AlternateContent>
                <mc:Choice Requires="wpg">
                  <w:drawing>
                    <wp:anchor distT="0" distB="0" distL="0" distR="0" simplePos="0" relativeHeight="251673600" behindDoc="1" locked="0" layoutInCell="1" allowOverlap="1" wp14:anchorId="12DE3ACD" wp14:editId="728286F0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70</wp:posOffset>
                      </wp:positionV>
                      <wp:extent cx="829310" cy="209550"/>
                      <wp:effectExtent l="0" t="0" r="0" b="0"/>
                      <wp:wrapNone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55FA02B" id="Group 63" o:spid="_x0000_s1026" style="position:absolute;margin-left:.4pt;margin-top:-.05pt;width:65.3pt;height:16.5pt;z-index:-25164288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">
                      <v:shape id="Graphic 6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" path="m828941,l,,,209474,12699,196774r,-184074l816241,12700,828941,xe" fillcolor="#7f7f7f" stroked="f">
                        <v:path arrowok="t"/>
                      </v:shape>
                      <v:shape id="Graphic 6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N</w:t>
            </w:r>
            <w:r w:rsidR="00B8517C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o</w:t>
            </w:r>
          </w:p>
        </w:tc>
      </w:tr>
      <w:tr w:rsidR="00DA544A" w:rsidRPr="0037781D" w14:paraId="04AC3720" w14:textId="77777777" w:rsidTr="00DA544A">
        <w:trPr>
          <w:trHeight w:val="78"/>
        </w:trPr>
        <w:tc>
          <w:tcPr>
            <w:tcW w:w="1154" w:type="pct"/>
            <w:vMerge/>
            <w:tcBorders>
              <w:top w:val="nil"/>
            </w:tcBorders>
          </w:tcPr>
          <w:p w14:paraId="4DBCA5A4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49" w:type="pct"/>
            <w:vMerge/>
            <w:tcBorders>
              <w:top w:val="nil"/>
            </w:tcBorders>
          </w:tcPr>
          <w:p w14:paraId="592B629D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20" w:type="pct"/>
            <w:vMerge/>
            <w:tcBorders>
              <w:top w:val="nil"/>
              <w:right w:val="single" w:sz="8" w:space="0" w:color="000000"/>
            </w:tcBorders>
          </w:tcPr>
          <w:p w14:paraId="7072F94C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  <w:tcBorders>
              <w:top w:val="single" w:sz="8" w:space="0" w:color="000000"/>
              <w:left w:val="single" w:sz="8" w:space="0" w:color="000000"/>
            </w:tcBorders>
          </w:tcPr>
          <w:p w14:paraId="05D2D7C4" w14:textId="77777777" w:rsidR="00720869" w:rsidRPr="0037781D" w:rsidRDefault="00720869" w:rsidP="00DA544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DA544A" w:rsidRPr="0037781D" w14:paraId="7EE6F54C" w14:textId="77777777" w:rsidTr="00DA544A">
        <w:trPr>
          <w:trHeight w:val="280"/>
        </w:trPr>
        <w:tc>
          <w:tcPr>
            <w:tcW w:w="1154" w:type="pct"/>
          </w:tcPr>
          <w:p w14:paraId="5DCB6D96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rivation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f</w:t>
            </w:r>
            <w:r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themes</w:t>
            </w:r>
          </w:p>
        </w:tc>
        <w:tc>
          <w:tcPr>
            <w:tcW w:w="449" w:type="pct"/>
          </w:tcPr>
          <w:p w14:paraId="6037FEB7" w14:textId="77777777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26</w:t>
            </w:r>
          </w:p>
        </w:tc>
        <w:tc>
          <w:tcPr>
            <w:tcW w:w="2820" w:type="pct"/>
            <w:tcBorders>
              <w:right w:val="single" w:sz="8" w:space="0" w:color="000000"/>
            </w:tcBorders>
          </w:tcPr>
          <w:p w14:paraId="5F33898C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ere</w:t>
            </w:r>
            <w:r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mes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dentiﬁed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vance</w:t>
            </w:r>
            <w:r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rived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rom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data?</w:t>
            </w:r>
          </w:p>
        </w:tc>
        <w:tc>
          <w:tcPr>
            <w:tcW w:w="577" w:type="pct"/>
            <w:tcBorders>
              <w:left w:val="single" w:sz="8" w:space="0" w:color="000000"/>
            </w:tcBorders>
          </w:tcPr>
          <w:p w14:paraId="57309C3F" w14:textId="7382C776" w:rsidR="00720869" w:rsidRPr="0037781D" w:rsidRDefault="00720869" w:rsidP="00DA544A">
            <w:pPr>
              <w:pStyle w:val="TableParagraph"/>
              <w:spacing w:before="9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mc:AlternateContent>
                <mc:Choice Requires="wpg">
                  <w:drawing>
                    <wp:anchor distT="0" distB="0" distL="0" distR="0" simplePos="0" relativeHeight="251674624" behindDoc="1" locked="0" layoutInCell="1" allowOverlap="1" wp14:anchorId="147F956F" wp14:editId="7D947AB1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2694</wp:posOffset>
                      </wp:positionV>
                      <wp:extent cx="829310" cy="572770"/>
                      <wp:effectExtent l="0" t="0" r="0" b="0"/>
                      <wp:wrapNone/>
                      <wp:docPr id="66" name="Group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572770"/>
                                <a:chOff x="0" y="0"/>
                                <a:chExt cx="829310" cy="57277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AB14748" id="Group 66" o:spid="_x0000_s1026" style="position:absolute;margin-left:.4pt;margin-top:-1.8pt;width:65.3pt;height:45.1pt;z-index:-251641856;mso-wrap-distance-left:0;mso-wrap-distance-right:0" coordsize="8293,57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">
                      <v:shape id="Graphic 6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" path="m828941,l,,,209473,12699,196773r,-184074l816241,12699,828941,xe" fillcolor="#7f7f7f" stroked="f">
                        <v:path arrowok="t"/>
                      </v:shape>
                      <v:shape id="Graphic 6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" path="m828941,l816241,12699r,184074l12699,196773,,209473r828941,l828941,xe" fillcolor="#bfbfbf" stroked="f">
                        <v:path arrowok="t"/>
                      </v:shape>
                      <v:shape id="Graphic 69" o:spid="_x0000_s1029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70" o:spid="_x0000_s1030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4sG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uD5+iT9Azv8BAAD//wMAUEsBAi0AFAAGAAgAAAAhANvh9svuAAAAhQEAABMAAAAAAAAAAAAAAAAA&#10;AAAAAFtDb250ZW50X1R5cGVzXS54bWxQSwECLQAUAAYACAAAACEAWvQsW78AAAAVAQAACwAAAAAA&#10;AAAAAAAAAAAfAQAAX3JlbHMvLnJlbHNQSwECLQAUAAYACAAAACEAjwuLBsAAAADbAAAADwAAAAAA&#10;AAAAAAAAAAAHAgAAZHJzL2Rvd25yZXYueG1sUEsFBgAAAAADAAMAtwAAAPQCAAAAAA==&#10;" path="m828941,l816241,12699r,184074l12699,196773,,209473r828941,l828941,xe" fillcolor="#bfbfbf" stroked="f">
                        <v:path arrowok="t"/>
                      </v:shape>
                      <v:shape id="Graphic 71" o:spid="_x0000_s1031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" path="m828941,l,,,209473,12699,196773r,-184074l816241,12699,828941,xe" fillcolor="#7f7f7f" stroked="f">
                        <v:path arrowok="t"/>
                      </v:shape>
                      <v:shape id="Graphic 72" o:spid="_x0000_s1032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1</w:t>
            </w:r>
            <w:r w:rsidR="00331DF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1-12</w:t>
            </w:r>
          </w:p>
        </w:tc>
      </w:tr>
      <w:tr w:rsidR="00DA544A" w:rsidRPr="0037781D" w14:paraId="74C6BA11" w14:textId="77777777" w:rsidTr="00DA544A">
        <w:trPr>
          <w:trHeight w:val="280"/>
        </w:trPr>
        <w:tc>
          <w:tcPr>
            <w:tcW w:w="1154" w:type="pct"/>
          </w:tcPr>
          <w:p w14:paraId="7D5D71B2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Software</w:t>
            </w:r>
          </w:p>
        </w:tc>
        <w:tc>
          <w:tcPr>
            <w:tcW w:w="449" w:type="pct"/>
          </w:tcPr>
          <w:p w14:paraId="04DFBB12" w14:textId="77777777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27</w:t>
            </w:r>
          </w:p>
        </w:tc>
        <w:tc>
          <w:tcPr>
            <w:tcW w:w="2820" w:type="pct"/>
            <w:tcBorders>
              <w:right w:val="single" w:sz="8" w:space="0" w:color="000000"/>
            </w:tcBorders>
          </w:tcPr>
          <w:p w14:paraId="16184954" w14:textId="2F0FCFFA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hat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oftware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="00096B7D"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(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f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pplicable</w:t>
            </w:r>
            <w:r w:rsidR="00096B7D"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as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sed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nage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  <w:t>data?</w:t>
            </w:r>
          </w:p>
        </w:tc>
        <w:tc>
          <w:tcPr>
            <w:tcW w:w="577" w:type="pct"/>
            <w:tcBorders>
              <w:left w:val="single" w:sz="8" w:space="0" w:color="000000"/>
            </w:tcBorders>
          </w:tcPr>
          <w:p w14:paraId="3CC1E04D" w14:textId="7224716D" w:rsidR="00720869" w:rsidRPr="0037781D" w:rsidRDefault="00A42F3F" w:rsidP="00DA544A">
            <w:pPr>
              <w:pStyle w:val="TableParagraph"/>
              <w:spacing w:before="55" w:line="205" w:lineRule="exact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="00331D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-12</w:t>
            </w:r>
          </w:p>
        </w:tc>
      </w:tr>
      <w:tr w:rsidR="00DA544A" w:rsidRPr="0037781D" w14:paraId="14A3C279" w14:textId="77777777" w:rsidTr="00DA544A">
        <w:trPr>
          <w:trHeight w:val="280"/>
        </w:trPr>
        <w:tc>
          <w:tcPr>
            <w:tcW w:w="1154" w:type="pct"/>
          </w:tcPr>
          <w:p w14:paraId="06DD250D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Participant</w:t>
            </w:r>
            <w:r w:rsidRPr="0037781D">
              <w:rPr>
                <w:rFonts w:asciiTheme="minorHAnsi" w:hAnsiTheme="minorHAnsi" w:cstheme="minorHAnsi"/>
                <w:spacing w:val="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checking</w:t>
            </w:r>
          </w:p>
        </w:tc>
        <w:tc>
          <w:tcPr>
            <w:tcW w:w="449" w:type="pct"/>
          </w:tcPr>
          <w:p w14:paraId="6CE31566" w14:textId="77777777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28</w:t>
            </w:r>
          </w:p>
        </w:tc>
        <w:tc>
          <w:tcPr>
            <w:tcW w:w="2820" w:type="pct"/>
            <w:tcBorders>
              <w:right w:val="single" w:sz="8" w:space="0" w:color="000000"/>
            </w:tcBorders>
          </w:tcPr>
          <w:p w14:paraId="5EB8D44D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id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rticipants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vide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eedback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n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ﬁndings?</w:t>
            </w:r>
          </w:p>
        </w:tc>
        <w:tc>
          <w:tcPr>
            <w:tcW w:w="577" w:type="pct"/>
            <w:tcBorders>
              <w:left w:val="single" w:sz="8" w:space="0" w:color="000000"/>
            </w:tcBorders>
          </w:tcPr>
          <w:p w14:paraId="73B57DB0" w14:textId="5138B74D" w:rsidR="00720869" w:rsidRPr="0037781D" w:rsidRDefault="00720869" w:rsidP="00DA544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mc:AlternateContent>
                <mc:Choice Requires="wpg">
                  <w:drawing>
                    <wp:anchor distT="0" distB="0" distL="0" distR="0" simplePos="0" relativeHeight="251675648" behindDoc="1" locked="0" layoutInCell="1" allowOverlap="1" wp14:anchorId="4433E16B" wp14:editId="155BAF4C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441337</wp:posOffset>
                      </wp:positionV>
                      <wp:extent cx="829310" cy="209550"/>
                      <wp:effectExtent l="0" t="0" r="0" b="0"/>
                      <wp:wrapNone/>
                      <wp:docPr id="73" name="Group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322DC20" id="Group 73" o:spid="_x0000_s1026" style="position:absolute;margin-left:.4pt;margin-top:34.75pt;width:65.3pt;height:16.5pt;z-index:-25164083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">
                      <v:shape id="Graphic 7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7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Cie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eJ7C7Uv8ATL/AwAA//8DAFBLAQItABQABgAIAAAAIQDb4fbL7gAAAIUBAAATAAAAAAAAAAAA&#10;AAAAAAAAAABbQ29udGVudF9UeXBlc10ueG1sUEsBAi0AFAAGAAgAAAAhAFr0LFu/AAAAFQEAAAsA&#10;AAAAAAAAAAAAAAAAHwEAAF9yZWxzLy5yZWxzUEsBAi0AFAAGAAgAAAAhAJ98KJ7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A42F3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</w:t>
            </w:r>
          </w:p>
        </w:tc>
      </w:tr>
      <w:tr w:rsidR="00720869" w:rsidRPr="0037781D" w14:paraId="6553FD9C" w14:textId="77777777" w:rsidTr="00DA544A">
        <w:trPr>
          <w:trHeight w:val="280"/>
        </w:trPr>
        <w:tc>
          <w:tcPr>
            <w:tcW w:w="5000" w:type="pct"/>
            <w:gridSpan w:val="4"/>
          </w:tcPr>
          <w:p w14:paraId="69686768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i/>
                <w:spacing w:val="-2"/>
                <w:sz w:val="20"/>
                <w:szCs w:val="20"/>
                <w:lang w:val="en-GB"/>
              </w:rPr>
              <w:t>Reporting</w:t>
            </w:r>
          </w:p>
        </w:tc>
      </w:tr>
      <w:tr w:rsidR="00DA544A" w:rsidRPr="00A23FAB" w14:paraId="021FD9A6" w14:textId="77777777" w:rsidTr="00DA544A">
        <w:trPr>
          <w:trHeight w:val="94"/>
        </w:trPr>
        <w:tc>
          <w:tcPr>
            <w:tcW w:w="1154" w:type="pct"/>
            <w:vMerge w:val="restart"/>
          </w:tcPr>
          <w:p w14:paraId="62353B09" w14:textId="77777777" w:rsidR="00720869" w:rsidRPr="0037781D" w:rsidRDefault="00720869" w:rsidP="00DA544A">
            <w:pPr>
              <w:pStyle w:val="TableParagraph"/>
              <w:spacing w:before="1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Quotations</w:t>
            </w:r>
            <w:r w:rsidRPr="0037781D">
              <w:rPr>
                <w:rFonts w:asciiTheme="minorHAnsi" w:hAnsiTheme="minorHAnsi" w:cstheme="minorHAnsi"/>
                <w:spacing w:val="-11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presented</w:t>
            </w:r>
          </w:p>
        </w:tc>
        <w:tc>
          <w:tcPr>
            <w:tcW w:w="449" w:type="pct"/>
            <w:vMerge w:val="restart"/>
          </w:tcPr>
          <w:p w14:paraId="2F26C1A8" w14:textId="77777777" w:rsidR="00720869" w:rsidRPr="0037781D" w:rsidRDefault="00720869" w:rsidP="00DA544A">
            <w:pPr>
              <w:pStyle w:val="TableParagraph"/>
              <w:spacing w:before="1"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29</w:t>
            </w:r>
          </w:p>
        </w:tc>
        <w:tc>
          <w:tcPr>
            <w:tcW w:w="2820" w:type="pct"/>
            <w:vMerge w:val="restart"/>
            <w:tcBorders>
              <w:right w:val="single" w:sz="8" w:space="0" w:color="000000"/>
            </w:tcBorders>
          </w:tcPr>
          <w:p w14:paraId="7CE00765" w14:textId="77777777" w:rsidR="00720869" w:rsidRPr="0037781D" w:rsidRDefault="00720869" w:rsidP="00DA544A">
            <w:pPr>
              <w:pStyle w:val="TableParagraph"/>
              <w:spacing w:before="1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ere</w:t>
            </w:r>
            <w:r w:rsidRPr="0037781D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rticipant</w:t>
            </w:r>
            <w:r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quotations</w:t>
            </w:r>
            <w:r w:rsidRPr="0037781D">
              <w:rPr>
                <w:rFonts w:asciiTheme="minorHAnsi" w:hAnsiTheme="minorHAnsi" w:cstheme="minorHAnsi"/>
                <w:spacing w:val="-9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esented</w:t>
            </w:r>
            <w:r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llustrate</w:t>
            </w:r>
            <w:r w:rsidRPr="0037781D">
              <w:rPr>
                <w:rFonts w:asciiTheme="minorHAnsi" w:hAnsiTheme="minorHAnsi" w:cstheme="minorHAnsi"/>
                <w:spacing w:val="-9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37781D">
              <w:rPr>
                <w:rFonts w:asciiTheme="minorHAnsi" w:hAnsiTheme="minorHAnsi" w:cstheme="minorHAnsi"/>
                <w:spacing w:val="-9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themes/ﬁndings?</w:t>
            </w:r>
          </w:p>
          <w:p w14:paraId="3988A4D4" w14:textId="77777777" w:rsidR="00720869" w:rsidRPr="0037781D" w:rsidRDefault="00720869" w:rsidP="00DA544A">
            <w:pPr>
              <w:pStyle w:val="TableParagraph"/>
              <w:spacing w:before="37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as</w:t>
            </w:r>
            <w:r w:rsidRPr="0037781D">
              <w:rPr>
                <w:rFonts w:asciiTheme="minorHAnsi" w:hAnsiTheme="minorHAnsi" w:cstheme="minorHAnsi"/>
                <w:spacing w:val="-11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ach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quotation</w:t>
            </w:r>
            <w:r w:rsidRPr="0037781D">
              <w:rPr>
                <w:rFonts w:asciiTheme="minorHAnsi" w:hAnsiTheme="minorHAnsi" w:cstheme="minorHAnsi"/>
                <w:spacing w:val="-9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dentiﬁed?</w:t>
            </w:r>
            <w:r w:rsidRPr="0037781D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.g.</w:t>
            </w:r>
            <w:r w:rsidRPr="0037781D">
              <w:rPr>
                <w:rFonts w:asciiTheme="minorHAnsi" w:hAnsiTheme="minorHAnsi" w:cstheme="minorHAnsi"/>
                <w:spacing w:val="-10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rticipant</w:t>
            </w:r>
            <w:r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577" w:type="pct"/>
            <w:tcBorders>
              <w:bottom w:val="single" w:sz="8" w:space="0" w:color="000000"/>
            </w:tcBorders>
          </w:tcPr>
          <w:p w14:paraId="4A282BA9" w14:textId="60F525FD" w:rsidR="00720869" w:rsidRPr="0037781D" w:rsidRDefault="00DB624B" w:rsidP="00DA544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="00331D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-12</w:t>
            </w:r>
          </w:p>
        </w:tc>
      </w:tr>
      <w:tr w:rsidR="00DA544A" w:rsidRPr="00A23FAB" w14:paraId="1981DD3E" w14:textId="77777777" w:rsidTr="00DA544A">
        <w:trPr>
          <w:trHeight w:val="329"/>
        </w:trPr>
        <w:tc>
          <w:tcPr>
            <w:tcW w:w="1154" w:type="pct"/>
            <w:vMerge/>
            <w:tcBorders>
              <w:top w:val="nil"/>
            </w:tcBorders>
          </w:tcPr>
          <w:p w14:paraId="1AED7452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49" w:type="pct"/>
            <w:vMerge/>
            <w:tcBorders>
              <w:top w:val="nil"/>
            </w:tcBorders>
          </w:tcPr>
          <w:p w14:paraId="22943E6B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20" w:type="pct"/>
            <w:vMerge/>
            <w:tcBorders>
              <w:top w:val="nil"/>
              <w:right w:val="single" w:sz="8" w:space="0" w:color="000000"/>
            </w:tcBorders>
          </w:tcPr>
          <w:p w14:paraId="2C2B4412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2DF3F08" w14:textId="77777777" w:rsidR="00720869" w:rsidRPr="0037781D" w:rsidRDefault="00720869" w:rsidP="00DA544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DA544A" w:rsidRPr="00A23FAB" w14:paraId="7EE17ECE" w14:textId="77777777" w:rsidTr="00DA544A">
        <w:trPr>
          <w:trHeight w:val="99"/>
        </w:trPr>
        <w:tc>
          <w:tcPr>
            <w:tcW w:w="1154" w:type="pct"/>
            <w:vMerge/>
            <w:tcBorders>
              <w:top w:val="nil"/>
            </w:tcBorders>
          </w:tcPr>
          <w:p w14:paraId="26114401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49" w:type="pct"/>
            <w:vMerge/>
            <w:tcBorders>
              <w:top w:val="nil"/>
            </w:tcBorders>
          </w:tcPr>
          <w:p w14:paraId="7F6AA1D7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20" w:type="pct"/>
            <w:vMerge/>
            <w:tcBorders>
              <w:top w:val="nil"/>
              <w:right w:val="single" w:sz="8" w:space="0" w:color="000000"/>
            </w:tcBorders>
          </w:tcPr>
          <w:p w14:paraId="38CFC040" w14:textId="77777777" w:rsidR="00720869" w:rsidRPr="0037781D" w:rsidRDefault="0072086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  <w:tcBorders>
              <w:top w:val="single" w:sz="8" w:space="0" w:color="000000"/>
              <w:left w:val="single" w:sz="8" w:space="0" w:color="000000"/>
            </w:tcBorders>
          </w:tcPr>
          <w:p w14:paraId="150F1691" w14:textId="77777777" w:rsidR="00720869" w:rsidRPr="0037781D" w:rsidRDefault="00720869" w:rsidP="00DA544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DA544A" w:rsidRPr="00A23FAB" w14:paraId="37BF1D04" w14:textId="77777777" w:rsidTr="00DA544A">
        <w:trPr>
          <w:trHeight w:val="280"/>
        </w:trPr>
        <w:tc>
          <w:tcPr>
            <w:tcW w:w="1154" w:type="pct"/>
          </w:tcPr>
          <w:p w14:paraId="2BCAA5A4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ata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d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ﬁndings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consistent</w:t>
            </w:r>
          </w:p>
        </w:tc>
        <w:tc>
          <w:tcPr>
            <w:tcW w:w="449" w:type="pct"/>
          </w:tcPr>
          <w:p w14:paraId="18414159" w14:textId="77777777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30</w:t>
            </w:r>
          </w:p>
        </w:tc>
        <w:tc>
          <w:tcPr>
            <w:tcW w:w="2820" w:type="pct"/>
            <w:tcBorders>
              <w:right w:val="single" w:sz="8" w:space="0" w:color="000000"/>
            </w:tcBorders>
          </w:tcPr>
          <w:p w14:paraId="1A74B2B9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as</w:t>
            </w:r>
            <w:r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re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sistency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etween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ata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esented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d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ﬁndings?</w:t>
            </w:r>
          </w:p>
        </w:tc>
        <w:tc>
          <w:tcPr>
            <w:tcW w:w="577" w:type="pct"/>
            <w:tcBorders>
              <w:left w:val="single" w:sz="8" w:space="0" w:color="000000"/>
            </w:tcBorders>
          </w:tcPr>
          <w:p w14:paraId="09F93050" w14:textId="66217D46" w:rsidR="00720869" w:rsidRPr="0037781D" w:rsidRDefault="00DB624B" w:rsidP="00DA544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="004B49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-12</w:t>
            </w:r>
          </w:p>
        </w:tc>
      </w:tr>
      <w:tr w:rsidR="00DA544A" w:rsidRPr="0037781D" w14:paraId="323B041B" w14:textId="77777777" w:rsidTr="00DA544A">
        <w:trPr>
          <w:trHeight w:val="280"/>
        </w:trPr>
        <w:tc>
          <w:tcPr>
            <w:tcW w:w="1154" w:type="pct"/>
          </w:tcPr>
          <w:p w14:paraId="39C905E2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arity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f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jor</w:t>
            </w:r>
            <w:r w:rsidRPr="0037781D"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themes</w:t>
            </w:r>
          </w:p>
        </w:tc>
        <w:tc>
          <w:tcPr>
            <w:tcW w:w="449" w:type="pct"/>
          </w:tcPr>
          <w:p w14:paraId="6FF38A5D" w14:textId="77777777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31</w:t>
            </w:r>
          </w:p>
        </w:tc>
        <w:tc>
          <w:tcPr>
            <w:tcW w:w="2820" w:type="pct"/>
            <w:tcBorders>
              <w:right w:val="single" w:sz="8" w:space="0" w:color="000000"/>
            </w:tcBorders>
          </w:tcPr>
          <w:p w14:paraId="6D0FF4C3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ere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jor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mes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early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esented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ﬁndings?</w:t>
            </w:r>
          </w:p>
        </w:tc>
        <w:tc>
          <w:tcPr>
            <w:tcW w:w="577" w:type="pct"/>
            <w:tcBorders>
              <w:left w:val="single" w:sz="8" w:space="0" w:color="000000"/>
            </w:tcBorders>
          </w:tcPr>
          <w:p w14:paraId="182DDB19" w14:textId="164A2373" w:rsidR="00720869" w:rsidRPr="0037781D" w:rsidRDefault="00720869" w:rsidP="00DA544A">
            <w:pPr>
              <w:pStyle w:val="TableParagraph"/>
              <w:spacing w:before="1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noProof/>
                <w:sz w:val="20"/>
                <w:szCs w:val="20"/>
                <w:lang w:val="en-GB"/>
              </w:rPr>
              <mc:AlternateContent>
                <mc:Choice Requires="wpg">
                  <w:drawing>
                    <wp:anchor distT="0" distB="0" distL="0" distR="0" simplePos="0" relativeHeight="251676672" behindDoc="1" locked="0" layoutInCell="1" allowOverlap="1" wp14:anchorId="7960BFE3" wp14:editId="0FAE5A09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198488</wp:posOffset>
                      </wp:positionV>
                      <wp:extent cx="829310" cy="615315"/>
                      <wp:effectExtent l="0" t="0" r="0" b="0"/>
                      <wp:wrapNone/>
                      <wp:docPr id="76" name="Group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615315"/>
                                <a:chOff x="0" y="0"/>
                                <a:chExt cx="829310" cy="615315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04CE81F" id="Group 76" o:spid="_x0000_s1026" style="position:absolute;margin-left:.4pt;margin-top:-15.65pt;width:65.3pt;height:48.45pt;z-index:-251639808;mso-wrap-distance-left:0;mso-wrap-distance-right:0" coordsize="8293,61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">
                      <v:shape id="Graphic 7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" path="m828941,l,,,209474,12699,196774r,-184074l816241,12700,828941,xe" fillcolor="#7f7f7f" stroked="f">
                        <v:path arrowok="t"/>
                      </v:shape>
                      <v:shape id="Graphic 7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YcA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ODZ+iT9Azv8BAAD//wMAUEsBAi0AFAAGAAgAAAAhANvh9svuAAAAhQEAABMAAAAAAAAAAAAAAAAA&#10;AAAAAFtDb250ZW50X1R5cGVzXS54bWxQSwECLQAUAAYACAAAACEAWvQsW78AAAAVAQAACwAAAAAA&#10;AAAAAAAAAAAfAQAAX3JlbHMvLnJlbHNQSwECLQAUAAYACAAAACEAcX2HAMAAAADbAAAADwAAAAAA&#10;AAAAAAAAAAAHAgAAZHJzL2Rvd25yZXYueG1sUEsFBgAAAAADAAMAtwAAAPQCAAAAAA==&#10;" path="m828941,l816241,12700r,184074l12699,196774,,209474r828941,l828941,xe" fillcolor="#bfbfbf" stroked="f">
                        <v:path arrowok="t"/>
                      </v:shape>
                      <v:shape id="Graphic 79" o:spid="_x0000_s1029" style="position:absolute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80" o:spid="_x0000_s1030" style="position:absolute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" path="m828941,l816241,12700r,184074l12699,196774,,209474r828941,l828941,xe" fillcolor="#bfbfbf" stroked="f">
                        <v:path arrowok="t"/>
                      </v:shape>
                      <v:shape id="Graphic 81" o:spid="_x0000_s1031" style="position:absolute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" path="m828941,l,,,209473,12699,196773r,-184074l816241,12699,828941,xe" fillcolor="#7f7f7f" stroked="f">
                        <v:path arrowok="t"/>
                      </v:shape>
                      <v:shape id="Graphic 82" o:spid="_x0000_s1032" style="position:absolute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1</w:t>
            </w:r>
            <w:r w:rsidR="004B496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1-12</w:t>
            </w:r>
          </w:p>
        </w:tc>
      </w:tr>
      <w:tr w:rsidR="00DA544A" w:rsidRPr="00A23FAB" w14:paraId="2EEE0CF4" w14:textId="77777777" w:rsidTr="00DA544A">
        <w:trPr>
          <w:trHeight w:val="280"/>
        </w:trPr>
        <w:tc>
          <w:tcPr>
            <w:tcW w:w="1154" w:type="pct"/>
          </w:tcPr>
          <w:p w14:paraId="1D19583A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arity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f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nor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themes</w:t>
            </w:r>
          </w:p>
        </w:tc>
        <w:tc>
          <w:tcPr>
            <w:tcW w:w="449" w:type="pct"/>
          </w:tcPr>
          <w:p w14:paraId="705A696E" w14:textId="77777777" w:rsidR="00720869" w:rsidRPr="0037781D" w:rsidRDefault="00720869" w:rsidP="00DA544A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>32</w:t>
            </w:r>
          </w:p>
        </w:tc>
        <w:tc>
          <w:tcPr>
            <w:tcW w:w="2820" w:type="pct"/>
            <w:tcBorders>
              <w:right w:val="single" w:sz="8" w:space="0" w:color="000000"/>
            </w:tcBorders>
          </w:tcPr>
          <w:p w14:paraId="578BA249" w14:textId="77777777" w:rsidR="00720869" w:rsidRPr="0037781D" w:rsidRDefault="00720869" w:rsidP="00DA544A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s</w:t>
            </w:r>
            <w:r w:rsidRPr="0037781D">
              <w:rPr>
                <w:rFonts w:asciiTheme="minorHAnsi" w:hAnsiTheme="minorHAnsi" w:cstheme="minorHAnsi"/>
                <w:spacing w:val="-8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re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scription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f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iverse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ses</w:t>
            </w:r>
            <w:r w:rsidRPr="0037781D">
              <w:rPr>
                <w:rFonts w:asciiTheme="minorHAnsi" w:hAnsiTheme="minorHAnsi" w:cstheme="minorHAnsi"/>
                <w:spacing w:val="-7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</w:t>
            </w:r>
            <w:r w:rsidRPr="0037781D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iscussion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f</w:t>
            </w:r>
            <w:r w:rsidRPr="0037781D"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nor</w:t>
            </w:r>
            <w:r w:rsidRPr="0037781D">
              <w:rPr>
                <w:rFonts w:asciiTheme="minorHAnsi" w:hAnsiTheme="minorHAnsi" w:cstheme="minorHAnsi"/>
                <w:spacing w:val="-6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themes?</w:t>
            </w:r>
          </w:p>
        </w:tc>
        <w:tc>
          <w:tcPr>
            <w:tcW w:w="577" w:type="pct"/>
            <w:tcBorders>
              <w:left w:val="single" w:sz="8" w:space="0" w:color="000000"/>
            </w:tcBorders>
          </w:tcPr>
          <w:p w14:paraId="22DDB824" w14:textId="351A0BE0" w:rsidR="00720869" w:rsidRPr="0037781D" w:rsidRDefault="0034082B" w:rsidP="00DA544A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="004B49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-12</w:t>
            </w:r>
          </w:p>
        </w:tc>
      </w:tr>
    </w:tbl>
    <w:p w14:paraId="7D73B83D" w14:textId="77777777" w:rsidR="00720869" w:rsidRPr="0037781D" w:rsidRDefault="00720869" w:rsidP="00DA544A">
      <w:pPr>
        <w:pStyle w:val="Brdtekst"/>
        <w:spacing w:before="65"/>
        <w:rPr>
          <w:rFonts w:asciiTheme="minorHAnsi" w:hAnsiTheme="minorHAnsi" w:cstheme="minorHAnsi"/>
          <w:lang w:val="en-GB"/>
        </w:rPr>
      </w:pPr>
    </w:p>
    <w:p w14:paraId="69891ADA" w14:textId="77777777" w:rsidR="00720869" w:rsidRPr="0037781D" w:rsidRDefault="00720869" w:rsidP="00DA544A">
      <w:pPr>
        <w:rPr>
          <w:rFonts w:cstheme="minorHAnsi"/>
          <w:sz w:val="20"/>
          <w:szCs w:val="20"/>
          <w:lang w:val="en-GB"/>
        </w:rPr>
      </w:pPr>
      <w:r w:rsidRPr="0037781D">
        <w:rPr>
          <w:rFonts w:cstheme="minorHAnsi"/>
          <w:sz w:val="20"/>
          <w:szCs w:val="20"/>
          <w:lang w:val="en-GB"/>
        </w:rPr>
        <w:br w:type="page"/>
      </w:r>
    </w:p>
    <w:p w14:paraId="41BEC22B" w14:textId="6810DA07" w:rsidR="005751B9" w:rsidRPr="0037781D" w:rsidRDefault="005751B9" w:rsidP="00DA544A">
      <w:pPr>
        <w:ind w:left="-680"/>
        <w:rPr>
          <w:rFonts w:cstheme="minorHAnsi"/>
          <w:b/>
          <w:bCs/>
          <w:sz w:val="20"/>
          <w:szCs w:val="20"/>
          <w:lang w:val="en-GB"/>
        </w:rPr>
      </w:pPr>
      <w:r w:rsidRPr="0037781D">
        <w:rPr>
          <w:rFonts w:cstheme="minorHAnsi"/>
          <w:b/>
          <w:bCs/>
          <w:sz w:val="20"/>
          <w:szCs w:val="20"/>
          <w:lang w:val="en-GB"/>
        </w:rPr>
        <w:lastRenderedPageBreak/>
        <w:t>Observation guide</w:t>
      </w:r>
    </w:p>
    <w:tbl>
      <w:tblPr>
        <w:tblStyle w:val="Tabel-Gitter"/>
        <w:tblW w:w="0" w:type="auto"/>
        <w:tblInd w:w="-714" w:type="dxa"/>
        <w:tblLook w:val="04A0" w:firstRow="1" w:lastRow="0" w:firstColumn="1" w:lastColumn="0" w:noHBand="0" w:noVBand="1"/>
      </w:tblPr>
      <w:tblGrid>
        <w:gridCol w:w="1629"/>
        <w:gridCol w:w="1836"/>
        <w:gridCol w:w="6265"/>
      </w:tblGrid>
      <w:tr w:rsidR="00025AD8" w:rsidRPr="007871C4" w14:paraId="51737C5F" w14:textId="77777777" w:rsidTr="00720869">
        <w:tc>
          <w:tcPr>
            <w:tcW w:w="0" w:type="auto"/>
            <w:vMerge w:val="restart"/>
          </w:tcPr>
          <w:p w14:paraId="39284CEF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Coherence</w:t>
            </w:r>
          </w:p>
          <w:p w14:paraId="0B79264B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541B013E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B0B93CC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Differentiation</w:t>
            </w:r>
          </w:p>
        </w:tc>
        <w:tc>
          <w:tcPr>
            <w:tcW w:w="0" w:type="auto"/>
          </w:tcPr>
          <w:p w14:paraId="7631BEA4" w14:textId="145D0ABE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H</w:t>
            </w:r>
            <w:r w:rsidR="00072FC8" w:rsidRPr="0037781D">
              <w:rPr>
                <w:rFonts w:cstheme="minorHAnsi"/>
                <w:sz w:val="20"/>
                <w:szCs w:val="20"/>
                <w:lang w:val="en-GB"/>
              </w:rPr>
              <w:t>ow d</w:t>
            </w:r>
            <w:r w:rsidR="00714FD5" w:rsidRPr="0037781D">
              <w:rPr>
                <w:rFonts w:cstheme="minorHAnsi"/>
                <w:sz w:val="20"/>
                <w:szCs w:val="20"/>
                <w:lang w:val="en-GB"/>
              </w:rPr>
              <w:t>o</w:t>
            </w:r>
            <w:r w:rsidR="00072FC8" w:rsidRPr="0037781D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B469C2" w:rsidRPr="0037781D">
              <w:rPr>
                <w:rFonts w:cstheme="minorHAnsi"/>
                <w:sz w:val="20"/>
                <w:szCs w:val="20"/>
                <w:lang w:val="en-GB"/>
              </w:rPr>
              <w:t>GPs</w:t>
            </w:r>
            <w:r w:rsidR="00072FC8" w:rsidRPr="0037781D">
              <w:rPr>
                <w:rFonts w:cstheme="minorHAnsi"/>
                <w:sz w:val="20"/>
                <w:szCs w:val="20"/>
                <w:lang w:val="en-GB"/>
              </w:rPr>
              <w:t xml:space="preserve"> and nurses collaborate on division of tasks, decision-making and responsibilities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  <w:p w14:paraId="6D6B88FE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25AD8" w:rsidRPr="007871C4" w14:paraId="2BDA9592" w14:textId="77777777" w:rsidTr="00720869">
        <w:tc>
          <w:tcPr>
            <w:tcW w:w="0" w:type="auto"/>
            <w:vMerge/>
          </w:tcPr>
          <w:p w14:paraId="56772B57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4C698D9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Communal specification</w:t>
            </w:r>
          </w:p>
        </w:tc>
        <w:tc>
          <w:tcPr>
            <w:tcW w:w="0" w:type="auto"/>
          </w:tcPr>
          <w:p w14:paraId="41E29A6B" w14:textId="58DF685D" w:rsidR="005751B9" w:rsidRPr="0037781D" w:rsidRDefault="00072FC8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Which shared goals d</w:t>
            </w:r>
            <w:r w:rsidR="005A4FF3" w:rsidRPr="0037781D">
              <w:rPr>
                <w:rFonts w:cstheme="minorHAnsi"/>
                <w:sz w:val="20"/>
                <w:szCs w:val="20"/>
                <w:lang w:val="en-GB"/>
              </w:rPr>
              <w:t>o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B469C2" w:rsidRPr="0037781D">
              <w:rPr>
                <w:rFonts w:cstheme="minorHAnsi"/>
                <w:sz w:val="20"/>
                <w:szCs w:val="20"/>
                <w:lang w:val="en-GB"/>
              </w:rPr>
              <w:t>GP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s and nurses have for the inter</w:t>
            </w:r>
            <w:r w:rsidR="00025AD8" w:rsidRPr="0037781D">
              <w:rPr>
                <w:rFonts w:cstheme="minorHAnsi"/>
                <w:sz w:val="20"/>
                <w:szCs w:val="20"/>
                <w:lang w:val="en-GB"/>
              </w:rPr>
              <w:t>professional co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llaboration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 xml:space="preserve">?  </w:t>
            </w:r>
          </w:p>
          <w:p w14:paraId="2D4ACFB1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2A0E8475" w14:textId="7DDD851F" w:rsidR="005751B9" w:rsidRPr="0037781D" w:rsidRDefault="00653F31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Which common advantages/disadvantages d</w:t>
            </w:r>
            <w:r w:rsidR="005A4FF3" w:rsidRPr="0037781D">
              <w:rPr>
                <w:rFonts w:cstheme="minorHAnsi"/>
                <w:sz w:val="20"/>
                <w:szCs w:val="20"/>
                <w:lang w:val="en-GB"/>
              </w:rPr>
              <w:t>o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B469C2" w:rsidRPr="0037781D">
              <w:rPr>
                <w:rFonts w:cstheme="minorHAnsi"/>
                <w:sz w:val="20"/>
                <w:szCs w:val="20"/>
                <w:lang w:val="en-GB"/>
              </w:rPr>
              <w:t>GP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s and nurses experience about the inter</w:t>
            </w:r>
            <w:r w:rsidR="00025AD8" w:rsidRPr="0037781D">
              <w:rPr>
                <w:rFonts w:cstheme="minorHAnsi"/>
                <w:sz w:val="20"/>
                <w:szCs w:val="20"/>
                <w:lang w:val="en-GB"/>
              </w:rPr>
              <w:t>professional c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ollaboration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  <w:p w14:paraId="09FC371A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25AD8" w:rsidRPr="007871C4" w14:paraId="18D06053" w14:textId="77777777" w:rsidTr="00720869">
        <w:tc>
          <w:tcPr>
            <w:tcW w:w="0" w:type="auto"/>
            <w:vMerge/>
          </w:tcPr>
          <w:p w14:paraId="7BA8D38F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6C906C5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Individual specification</w:t>
            </w:r>
          </w:p>
        </w:tc>
        <w:tc>
          <w:tcPr>
            <w:tcW w:w="0" w:type="auto"/>
          </w:tcPr>
          <w:p w14:paraId="391563BF" w14:textId="7673F0FD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H</w:t>
            </w:r>
            <w:r w:rsidR="00653F31" w:rsidRPr="0037781D">
              <w:rPr>
                <w:rFonts w:cstheme="minorHAnsi"/>
                <w:sz w:val="20"/>
                <w:szCs w:val="20"/>
                <w:lang w:val="en-GB"/>
              </w:rPr>
              <w:t>ow d</w:t>
            </w:r>
            <w:r w:rsidR="005A4FF3" w:rsidRPr="0037781D">
              <w:rPr>
                <w:rFonts w:cstheme="minorHAnsi"/>
                <w:sz w:val="20"/>
                <w:szCs w:val="20"/>
                <w:lang w:val="en-GB"/>
              </w:rPr>
              <w:t>oes</w:t>
            </w:r>
            <w:r w:rsidR="00653F31" w:rsidRPr="0037781D">
              <w:rPr>
                <w:rFonts w:cstheme="minorHAnsi"/>
                <w:sz w:val="20"/>
                <w:szCs w:val="20"/>
                <w:lang w:val="en-GB"/>
              </w:rPr>
              <w:t xml:space="preserve"> the inter</w:t>
            </w:r>
            <w:r w:rsidR="00025AD8" w:rsidRPr="0037781D">
              <w:rPr>
                <w:rFonts w:cstheme="minorHAnsi"/>
                <w:sz w:val="20"/>
                <w:szCs w:val="20"/>
                <w:lang w:val="en-GB"/>
              </w:rPr>
              <w:t>professional</w:t>
            </w:r>
            <w:r w:rsidR="00653F31" w:rsidRPr="0037781D">
              <w:rPr>
                <w:rFonts w:cstheme="minorHAnsi"/>
                <w:sz w:val="20"/>
                <w:szCs w:val="20"/>
                <w:lang w:val="en-GB"/>
              </w:rPr>
              <w:t xml:space="preserve"> collaboration affect the </w:t>
            </w:r>
            <w:r w:rsidR="00B469C2" w:rsidRPr="0037781D">
              <w:rPr>
                <w:rFonts w:cstheme="minorHAnsi"/>
                <w:sz w:val="20"/>
                <w:szCs w:val="20"/>
                <w:lang w:val="en-GB"/>
              </w:rPr>
              <w:t>GP</w:t>
            </w:r>
            <w:r w:rsidR="00653F31" w:rsidRPr="0037781D">
              <w:rPr>
                <w:rFonts w:cstheme="minorHAnsi"/>
                <w:sz w:val="20"/>
                <w:szCs w:val="20"/>
                <w:lang w:val="en-GB"/>
              </w:rPr>
              <w:t>s’ and the nurses’ way of working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  <w:p w14:paraId="04A0685D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25AD8" w:rsidRPr="007871C4" w14:paraId="5B4D5B3D" w14:textId="77777777" w:rsidTr="00720869">
        <w:tc>
          <w:tcPr>
            <w:tcW w:w="0" w:type="auto"/>
            <w:vMerge/>
          </w:tcPr>
          <w:p w14:paraId="0D0C0DE6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27DD772" w14:textId="22447879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Internali</w:t>
            </w:r>
            <w:r w:rsidR="00096B7D" w:rsidRPr="0037781D"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ation</w:t>
            </w:r>
          </w:p>
        </w:tc>
        <w:tc>
          <w:tcPr>
            <w:tcW w:w="0" w:type="auto"/>
          </w:tcPr>
          <w:p w14:paraId="50BEEE4E" w14:textId="0F608CBB" w:rsidR="005751B9" w:rsidRPr="0037781D" w:rsidRDefault="003933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Which components of the inter</w:t>
            </w:r>
            <w:r w:rsidR="00025AD8" w:rsidRPr="0037781D">
              <w:rPr>
                <w:rFonts w:cstheme="minorHAnsi"/>
                <w:sz w:val="20"/>
                <w:szCs w:val="20"/>
                <w:lang w:val="en-GB"/>
              </w:rPr>
              <w:t xml:space="preserve">professional 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collaboration </w:t>
            </w:r>
            <w:r w:rsidR="005A4FF3" w:rsidRPr="0037781D">
              <w:rPr>
                <w:rFonts w:cstheme="minorHAnsi"/>
                <w:sz w:val="20"/>
                <w:szCs w:val="20"/>
                <w:lang w:val="en-GB"/>
              </w:rPr>
              <w:t>are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 perceived as valuable and important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  <w:p w14:paraId="47C90186" w14:textId="193B2260" w:rsidR="005751B9" w:rsidRPr="0037781D" w:rsidRDefault="003933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Which components of the inter</w:t>
            </w:r>
            <w:r w:rsidR="00025AD8" w:rsidRPr="0037781D">
              <w:rPr>
                <w:rFonts w:cstheme="minorHAnsi"/>
                <w:sz w:val="20"/>
                <w:szCs w:val="20"/>
                <w:lang w:val="en-GB"/>
              </w:rPr>
              <w:t>professional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 collaboration </w:t>
            </w:r>
            <w:r w:rsidR="005A4FF3" w:rsidRPr="0037781D">
              <w:rPr>
                <w:rFonts w:cstheme="minorHAnsi"/>
                <w:sz w:val="20"/>
                <w:szCs w:val="20"/>
                <w:lang w:val="en-GB"/>
              </w:rPr>
              <w:t>are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 perceived as challenging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 xml:space="preserve">? </w:t>
            </w:r>
          </w:p>
          <w:p w14:paraId="054C4DB2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25AD8" w:rsidRPr="007871C4" w14:paraId="57153CB6" w14:textId="77777777" w:rsidTr="00720869">
        <w:tc>
          <w:tcPr>
            <w:tcW w:w="0" w:type="auto"/>
            <w:vMerge w:val="restart"/>
          </w:tcPr>
          <w:p w14:paraId="41B20821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Cognitive participation</w:t>
            </w:r>
          </w:p>
        </w:tc>
        <w:tc>
          <w:tcPr>
            <w:tcW w:w="0" w:type="auto"/>
          </w:tcPr>
          <w:p w14:paraId="65EEB313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Initiation</w:t>
            </w:r>
          </w:p>
        </w:tc>
        <w:tc>
          <w:tcPr>
            <w:tcW w:w="0" w:type="auto"/>
          </w:tcPr>
          <w:p w14:paraId="1158DEFC" w14:textId="70E9445A" w:rsidR="005751B9" w:rsidRPr="0037781D" w:rsidRDefault="00904DBA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Are there key persons who drive the inter</w:t>
            </w:r>
            <w:r w:rsidR="00025AD8" w:rsidRPr="0037781D">
              <w:rPr>
                <w:rFonts w:cstheme="minorHAnsi"/>
                <w:sz w:val="20"/>
                <w:szCs w:val="20"/>
                <w:lang w:val="en-GB"/>
              </w:rPr>
              <w:t>professional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 collaboration and </w:t>
            </w:r>
            <w:r w:rsidR="00CD3281" w:rsidRPr="0037781D">
              <w:rPr>
                <w:rFonts w:cstheme="minorHAnsi"/>
                <w:sz w:val="20"/>
                <w:szCs w:val="20"/>
                <w:lang w:val="en-GB"/>
              </w:rPr>
              <w:t>make others take part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 xml:space="preserve"> – </w:t>
            </w:r>
            <w:r w:rsidR="00CD3281" w:rsidRPr="0037781D">
              <w:rPr>
                <w:rFonts w:cstheme="minorHAnsi"/>
                <w:sz w:val="20"/>
                <w:szCs w:val="20"/>
                <w:lang w:val="en-GB"/>
              </w:rPr>
              <w:t>and who are they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  <w:p w14:paraId="196F1F6C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25AD8" w:rsidRPr="007871C4" w14:paraId="2DF7C2C7" w14:textId="77777777" w:rsidTr="00720869">
        <w:tc>
          <w:tcPr>
            <w:tcW w:w="0" w:type="auto"/>
            <w:vMerge/>
          </w:tcPr>
          <w:p w14:paraId="64C70116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1818335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Legitimation</w:t>
            </w:r>
          </w:p>
        </w:tc>
        <w:tc>
          <w:tcPr>
            <w:tcW w:w="0" w:type="auto"/>
          </w:tcPr>
          <w:p w14:paraId="20935668" w14:textId="4ED436E9" w:rsidR="005751B9" w:rsidRPr="0037781D" w:rsidRDefault="007254DE" w:rsidP="00DA544A">
            <w:pPr>
              <w:pStyle w:val="Kommentartekst"/>
              <w:rPr>
                <w:rFonts w:cstheme="minorHAnsi"/>
                <w:lang w:val="en-GB"/>
              </w:rPr>
            </w:pPr>
            <w:r w:rsidRPr="0037781D">
              <w:rPr>
                <w:rFonts w:cstheme="minorHAnsi"/>
                <w:lang w:val="en-GB"/>
              </w:rPr>
              <w:t xml:space="preserve">To which extent do the </w:t>
            </w:r>
            <w:r w:rsidR="00B469C2" w:rsidRPr="0037781D">
              <w:rPr>
                <w:rFonts w:cstheme="minorHAnsi"/>
                <w:lang w:val="en-GB"/>
              </w:rPr>
              <w:t>GP</w:t>
            </w:r>
            <w:r w:rsidRPr="0037781D">
              <w:rPr>
                <w:rFonts w:cstheme="minorHAnsi"/>
                <w:lang w:val="en-GB"/>
              </w:rPr>
              <w:t xml:space="preserve">s and nurses perceive the </w:t>
            </w:r>
            <w:r w:rsidR="00B469C2" w:rsidRPr="0037781D">
              <w:rPr>
                <w:rFonts w:cstheme="minorHAnsi"/>
                <w:lang w:val="en-GB"/>
              </w:rPr>
              <w:t>interprofessional collaboration</w:t>
            </w:r>
            <w:r w:rsidRPr="0037781D">
              <w:rPr>
                <w:rFonts w:cstheme="minorHAnsi"/>
                <w:lang w:val="en-GB"/>
              </w:rPr>
              <w:t xml:space="preserve"> as a legitimate part of their professional role</w:t>
            </w:r>
            <w:r w:rsidR="005751B9" w:rsidRPr="0037781D">
              <w:rPr>
                <w:rFonts w:cstheme="minorHAnsi"/>
                <w:lang w:val="en-GB"/>
              </w:rPr>
              <w:t>?</w:t>
            </w:r>
          </w:p>
          <w:p w14:paraId="4F669891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25AD8" w:rsidRPr="007871C4" w14:paraId="27BF415F" w14:textId="77777777" w:rsidTr="00720869">
        <w:tc>
          <w:tcPr>
            <w:tcW w:w="0" w:type="auto"/>
            <w:vMerge/>
          </w:tcPr>
          <w:p w14:paraId="14F80671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A1BCEBB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Enrolment</w:t>
            </w:r>
          </w:p>
        </w:tc>
        <w:tc>
          <w:tcPr>
            <w:tcW w:w="0" w:type="auto"/>
          </w:tcPr>
          <w:p w14:paraId="67D69FD1" w14:textId="639C9C3C" w:rsidR="005751B9" w:rsidRPr="0037781D" w:rsidRDefault="005A6202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Is there anything that motivates/demotivates </w:t>
            </w:r>
            <w:r w:rsidR="00B469C2" w:rsidRPr="0037781D">
              <w:rPr>
                <w:rFonts w:cstheme="minorHAnsi"/>
                <w:sz w:val="20"/>
                <w:szCs w:val="20"/>
                <w:lang w:val="en-GB"/>
              </w:rPr>
              <w:t>GP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s </w:t>
            </w:r>
            <w:r w:rsidR="005A4FF3" w:rsidRPr="0037781D">
              <w:rPr>
                <w:rFonts w:cstheme="minorHAnsi"/>
                <w:sz w:val="20"/>
                <w:szCs w:val="20"/>
                <w:lang w:val="en-GB"/>
              </w:rPr>
              <w:t xml:space="preserve">and nurses 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in relation to the inter</w:t>
            </w:r>
            <w:r w:rsidR="00025AD8" w:rsidRPr="0037781D">
              <w:rPr>
                <w:rFonts w:cstheme="minorHAnsi"/>
                <w:sz w:val="20"/>
                <w:szCs w:val="20"/>
                <w:lang w:val="en-GB"/>
              </w:rPr>
              <w:t>professional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 collaboration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  <w:p w14:paraId="2FBE047F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25AD8" w:rsidRPr="007871C4" w14:paraId="2D4119F6" w14:textId="77777777" w:rsidTr="00720869">
        <w:tc>
          <w:tcPr>
            <w:tcW w:w="0" w:type="auto"/>
            <w:vMerge/>
          </w:tcPr>
          <w:p w14:paraId="6F3BAD0E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F6AE03B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Activation</w:t>
            </w:r>
          </w:p>
        </w:tc>
        <w:tc>
          <w:tcPr>
            <w:tcW w:w="0" w:type="auto"/>
          </w:tcPr>
          <w:p w14:paraId="222911E0" w14:textId="4960A95D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H</w:t>
            </w:r>
            <w:r w:rsidR="005A6202" w:rsidRPr="0037781D">
              <w:rPr>
                <w:rFonts w:cstheme="minorHAnsi"/>
                <w:sz w:val="20"/>
                <w:szCs w:val="20"/>
                <w:lang w:val="en-GB"/>
              </w:rPr>
              <w:t xml:space="preserve">ow do </w:t>
            </w:r>
            <w:r w:rsidR="00B469C2" w:rsidRPr="0037781D">
              <w:rPr>
                <w:rFonts w:cstheme="minorHAnsi"/>
                <w:sz w:val="20"/>
                <w:szCs w:val="20"/>
                <w:lang w:val="en-GB"/>
              </w:rPr>
              <w:t>GP</w:t>
            </w:r>
            <w:r w:rsidR="005A6202" w:rsidRPr="0037781D">
              <w:rPr>
                <w:rFonts w:cstheme="minorHAnsi"/>
                <w:sz w:val="20"/>
                <w:szCs w:val="20"/>
                <w:lang w:val="en-GB"/>
              </w:rPr>
              <w:t>s and nurses underpin the inter</w:t>
            </w:r>
            <w:r w:rsidR="00025AD8" w:rsidRPr="0037781D">
              <w:rPr>
                <w:rFonts w:cstheme="minorHAnsi"/>
                <w:sz w:val="20"/>
                <w:szCs w:val="20"/>
                <w:lang w:val="en-GB"/>
              </w:rPr>
              <w:t>professional</w:t>
            </w:r>
            <w:r w:rsidR="005A6202" w:rsidRPr="0037781D">
              <w:rPr>
                <w:rFonts w:cstheme="minorHAnsi"/>
                <w:sz w:val="20"/>
                <w:szCs w:val="20"/>
                <w:lang w:val="en-GB"/>
              </w:rPr>
              <w:t xml:space="preserve"> collaboration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  <w:p w14:paraId="1C9F7B12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25AD8" w:rsidRPr="007871C4" w14:paraId="1417016C" w14:textId="77777777" w:rsidTr="00720869">
        <w:tc>
          <w:tcPr>
            <w:tcW w:w="0" w:type="auto"/>
            <w:vMerge w:val="restart"/>
          </w:tcPr>
          <w:p w14:paraId="358DC397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Collective actions</w:t>
            </w:r>
          </w:p>
        </w:tc>
        <w:tc>
          <w:tcPr>
            <w:tcW w:w="0" w:type="auto"/>
          </w:tcPr>
          <w:p w14:paraId="1A954DCD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Interactional workability</w:t>
            </w:r>
          </w:p>
        </w:tc>
        <w:tc>
          <w:tcPr>
            <w:tcW w:w="0" w:type="auto"/>
          </w:tcPr>
          <w:p w14:paraId="6CD6720F" w14:textId="1F5A7F31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H</w:t>
            </w:r>
            <w:r w:rsidR="005A6202" w:rsidRPr="0037781D">
              <w:rPr>
                <w:rFonts w:cstheme="minorHAnsi"/>
                <w:sz w:val="20"/>
                <w:szCs w:val="20"/>
                <w:lang w:val="en-GB"/>
              </w:rPr>
              <w:t>ow d</w:t>
            </w:r>
            <w:r w:rsidR="00593B02" w:rsidRPr="0037781D">
              <w:rPr>
                <w:rFonts w:cstheme="minorHAnsi"/>
                <w:sz w:val="20"/>
                <w:szCs w:val="20"/>
                <w:lang w:val="en-GB"/>
              </w:rPr>
              <w:t>o</w:t>
            </w:r>
            <w:r w:rsidR="005A6202" w:rsidRPr="0037781D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37781D" w:rsidRPr="0037781D">
              <w:rPr>
                <w:rFonts w:cstheme="minorHAnsi"/>
                <w:sz w:val="20"/>
                <w:szCs w:val="20"/>
                <w:lang w:val="en-GB"/>
              </w:rPr>
              <w:t>GPs</w:t>
            </w:r>
            <w:r w:rsidR="005A6202" w:rsidRPr="0037781D">
              <w:rPr>
                <w:rFonts w:cstheme="minorHAnsi"/>
                <w:sz w:val="20"/>
                <w:szCs w:val="20"/>
                <w:lang w:val="en-GB"/>
              </w:rPr>
              <w:t xml:space="preserve"> and nurses collaborate in out-of-hours consultations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  <w:p w14:paraId="79E29950" w14:textId="757E123C" w:rsidR="005751B9" w:rsidRPr="0037781D" w:rsidRDefault="005751B9" w:rsidP="00DA544A">
            <w:pPr>
              <w:pStyle w:val="Listeafsnit"/>
              <w:numPr>
                <w:ilvl w:val="0"/>
                <w:numId w:val="1"/>
              </w:numPr>
              <w:ind w:left="0"/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H</w:t>
            </w:r>
            <w:r w:rsidR="005A6202" w:rsidRPr="0037781D">
              <w:rPr>
                <w:rFonts w:cstheme="minorHAnsi"/>
                <w:sz w:val="20"/>
                <w:szCs w:val="20"/>
                <w:lang w:val="en-GB"/>
              </w:rPr>
              <w:t xml:space="preserve">ow are 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form</w:t>
            </w:r>
            <w:r w:rsidR="005A6202" w:rsidRPr="0037781D">
              <w:rPr>
                <w:rFonts w:cstheme="minorHAnsi"/>
                <w:sz w:val="20"/>
                <w:szCs w:val="20"/>
                <w:lang w:val="en-GB"/>
              </w:rPr>
              <w:t>al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 do</w:t>
            </w:r>
            <w:r w:rsidR="005A6202" w:rsidRPr="0037781D">
              <w:rPr>
                <w:rFonts w:cstheme="minorHAnsi"/>
                <w:sz w:val="20"/>
                <w:szCs w:val="20"/>
                <w:lang w:val="en-GB"/>
              </w:rPr>
              <w:t>cuments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/</w:t>
            </w:r>
            <w:r w:rsidR="005A6202" w:rsidRPr="0037781D">
              <w:rPr>
                <w:rFonts w:cstheme="minorHAnsi"/>
                <w:sz w:val="20"/>
                <w:szCs w:val="20"/>
                <w:lang w:val="en-GB"/>
              </w:rPr>
              <w:t>guidelines brought into play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  <w:p w14:paraId="0520999D" w14:textId="4FF9D1E9" w:rsidR="005751B9" w:rsidRPr="0037781D" w:rsidRDefault="005A6202" w:rsidP="00DA544A">
            <w:pPr>
              <w:pStyle w:val="Listeafsnit"/>
              <w:numPr>
                <w:ilvl w:val="0"/>
                <w:numId w:val="1"/>
              </w:numPr>
              <w:ind w:left="0"/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Which informal practices are </w:t>
            </w:r>
            <w:r w:rsidR="00D4189D" w:rsidRPr="0037781D">
              <w:rPr>
                <w:rFonts w:cstheme="minorHAnsi"/>
                <w:sz w:val="20"/>
                <w:szCs w:val="20"/>
                <w:lang w:val="en-GB"/>
              </w:rPr>
              <w:t>applied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  <w:p w14:paraId="4EB1BFC6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25AD8" w:rsidRPr="007871C4" w14:paraId="0FD41B9B" w14:textId="77777777" w:rsidTr="00720869">
        <w:tc>
          <w:tcPr>
            <w:tcW w:w="0" w:type="auto"/>
            <w:vMerge/>
          </w:tcPr>
          <w:p w14:paraId="519E54B0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223D694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Relational integration</w:t>
            </w:r>
          </w:p>
        </w:tc>
        <w:tc>
          <w:tcPr>
            <w:tcW w:w="0" w:type="auto"/>
          </w:tcPr>
          <w:p w14:paraId="73EBC228" w14:textId="7BECDDFD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H</w:t>
            </w:r>
            <w:r w:rsidR="002A4E93" w:rsidRPr="0037781D">
              <w:rPr>
                <w:rFonts w:cstheme="minorHAnsi"/>
                <w:sz w:val="20"/>
                <w:szCs w:val="20"/>
                <w:lang w:val="en-GB"/>
              </w:rPr>
              <w:t>ow does the inter</w:t>
            </w:r>
            <w:r w:rsidR="00025AD8" w:rsidRPr="0037781D">
              <w:rPr>
                <w:rFonts w:cstheme="minorHAnsi"/>
                <w:sz w:val="20"/>
                <w:szCs w:val="20"/>
                <w:lang w:val="en-GB"/>
              </w:rPr>
              <w:t>professional</w:t>
            </w:r>
            <w:r w:rsidR="002A4E93" w:rsidRPr="0037781D">
              <w:rPr>
                <w:rFonts w:cstheme="minorHAnsi"/>
                <w:sz w:val="20"/>
                <w:szCs w:val="20"/>
                <w:lang w:val="en-GB"/>
              </w:rPr>
              <w:t xml:space="preserve"> collaboration affect the relations between </w:t>
            </w:r>
            <w:r w:rsidR="00B469C2" w:rsidRPr="0037781D">
              <w:rPr>
                <w:rFonts w:cstheme="minorHAnsi"/>
                <w:sz w:val="20"/>
                <w:szCs w:val="20"/>
                <w:lang w:val="en-GB"/>
              </w:rPr>
              <w:t>GP</w:t>
            </w:r>
            <w:r w:rsidR="002A4E93" w:rsidRPr="0037781D">
              <w:rPr>
                <w:rFonts w:cstheme="minorHAnsi"/>
                <w:sz w:val="20"/>
                <w:szCs w:val="20"/>
                <w:lang w:val="en-GB"/>
              </w:rPr>
              <w:t>s and nurses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  <w:p w14:paraId="368462EE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25AD8" w:rsidRPr="007871C4" w14:paraId="5B416813" w14:textId="77777777" w:rsidTr="00720869">
        <w:tc>
          <w:tcPr>
            <w:tcW w:w="0" w:type="auto"/>
            <w:vMerge/>
          </w:tcPr>
          <w:p w14:paraId="5733C64D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84B4C44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Skill set workability</w:t>
            </w:r>
          </w:p>
        </w:tc>
        <w:tc>
          <w:tcPr>
            <w:tcW w:w="0" w:type="auto"/>
          </w:tcPr>
          <w:p w14:paraId="7BB9B3CD" w14:textId="618D485E" w:rsidR="005751B9" w:rsidRPr="0037781D" w:rsidRDefault="006A0B98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Do</w:t>
            </w:r>
            <w:r w:rsidR="0037781D" w:rsidRPr="0037781D">
              <w:rPr>
                <w:rFonts w:cstheme="minorHAnsi"/>
                <w:sz w:val="20"/>
                <w:szCs w:val="20"/>
                <w:lang w:val="en-GB"/>
              </w:rPr>
              <w:t xml:space="preserve"> GPs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 and nurses have the right skills for the </w:t>
            </w:r>
            <w:r w:rsidR="0037781D" w:rsidRPr="0037781D">
              <w:rPr>
                <w:rFonts w:cstheme="minorHAnsi"/>
                <w:sz w:val="20"/>
                <w:szCs w:val="20"/>
                <w:lang w:val="en-GB"/>
              </w:rPr>
              <w:t>interprofessional collaboration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 xml:space="preserve">?  </w:t>
            </w:r>
          </w:p>
          <w:p w14:paraId="1E33BD48" w14:textId="1704D89A" w:rsidR="005751B9" w:rsidRPr="0037781D" w:rsidRDefault="006A0B98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How do </w:t>
            </w:r>
            <w:r w:rsidR="00B469C2" w:rsidRPr="0037781D">
              <w:rPr>
                <w:rFonts w:cstheme="minorHAnsi"/>
                <w:sz w:val="20"/>
                <w:szCs w:val="20"/>
                <w:lang w:val="en-GB"/>
              </w:rPr>
              <w:t>GP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s and nurses obtain the right skills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 xml:space="preserve">? </w:t>
            </w:r>
          </w:p>
          <w:p w14:paraId="41F125BC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25AD8" w:rsidRPr="007871C4" w14:paraId="6BE8529D" w14:textId="77777777" w:rsidTr="00720869">
        <w:tc>
          <w:tcPr>
            <w:tcW w:w="0" w:type="auto"/>
            <w:vMerge/>
          </w:tcPr>
          <w:p w14:paraId="77428561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E03CA55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Contextual integration</w:t>
            </w:r>
          </w:p>
        </w:tc>
        <w:tc>
          <w:tcPr>
            <w:tcW w:w="0" w:type="auto"/>
          </w:tcPr>
          <w:p w14:paraId="0275EE88" w14:textId="5DDD1B0B" w:rsidR="005751B9" w:rsidRPr="0037781D" w:rsidRDefault="00075871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Are there resources available to support the </w:t>
            </w:r>
            <w:r w:rsidR="0037781D" w:rsidRPr="0037781D">
              <w:rPr>
                <w:rFonts w:cstheme="minorHAnsi"/>
                <w:sz w:val="20"/>
                <w:szCs w:val="20"/>
                <w:lang w:val="en-GB"/>
              </w:rPr>
              <w:t>interprofessional collaboration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 xml:space="preserve">? </w:t>
            </w:r>
          </w:p>
          <w:p w14:paraId="014C8E1C" w14:textId="7F854611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H</w:t>
            </w:r>
            <w:r w:rsidR="00075871" w:rsidRPr="0037781D">
              <w:rPr>
                <w:rFonts w:cstheme="minorHAnsi"/>
                <w:sz w:val="20"/>
                <w:szCs w:val="20"/>
                <w:lang w:val="en-GB"/>
              </w:rPr>
              <w:t>ow does the management support the inter</w:t>
            </w:r>
            <w:r w:rsidR="00025AD8" w:rsidRPr="0037781D">
              <w:rPr>
                <w:rFonts w:cstheme="minorHAnsi"/>
                <w:sz w:val="20"/>
                <w:szCs w:val="20"/>
                <w:lang w:val="en-GB"/>
              </w:rPr>
              <w:t>professional</w:t>
            </w:r>
            <w:r w:rsidR="00075871" w:rsidRPr="0037781D">
              <w:rPr>
                <w:rFonts w:cstheme="minorHAnsi"/>
                <w:sz w:val="20"/>
                <w:szCs w:val="20"/>
                <w:lang w:val="en-GB"/>
              </w:rPr>
              <w:t xml:space="preserve"> collaboration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  <w:p w14:paraId="70F46C36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25AD8" w:rsidRPr="007871C4" w14:paraId="4CBEA419" w14:textId="77777777" w:rsidTr="00720869">
        <w:tc>
          <w:tcPr>
            <w:tcW w:w="0" w:type="auto"/>
            <w:vMerge w:val="restart"/>
          </w:tcPr>
          <w:p w14:paraId="4AB6398F" w14:textId="37CE7C0B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Reflexive monitoring</w:t>
            </w:r>
          </w:p>
        </w:tc>
        <w:tc>
          <w:tcPr>
            <w:tcW w:w="0" w:type="auto"/>
          </w:tcPr>
          <w:p w14:paraId="4BCB0BC6" w14:textId="077993C8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Systemi</w:t>
            </w:r>
            <w:r w:rsidR="00075871" w:rsidRPr="0037781D"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ation</w:t>
            </w:r>
          </w:p>
        </w:tc>
        <w:tc>
          <w:tcPr>
            <w:tcW w:w="0" w:type="auto"/>
          </w:tcPr>
          <w:p w14:paraId="478F8930" w14:textId="21D25ABA" w:rsidR="005751B9" w:rsidRPr="0037781D" w:rsidRDefault="008A27F0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Which knowledge exists on the effects of the inter</w:t>
            </w:r>
            <w:r w:rsidR="00025AD8" w:rsidRPr="0037781D">
              <w:rPr>
                <w:rFonts w:cstheme="minorHAnsi"/>
                <w:sz w:val="20"/>
                <w:szCs w:val="20"/>
                <w:lang w:val="en-GB"/>
              </w:rPr>
              <w:t>professional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 collaboration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  <w:p w14:paraId="688EE39B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25AD8" w:rsidRPr="007871C4" w14:paraId="3ECBB708" w14:textId="77777777" w:rsidTr="00720869">
        <w:tc>
          <w:tcPr>
            <w:tcW w:w="0" w:type="auto"/>
            <w:vMerge/>
          </w:tcPr>
          <w:p w14:paraId="48AA3769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51C994D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Communal appraisal</w:t>
            </w:r>
          </w:p>
        </w:tc>
        <w:tc>
          <w:tcPr>
            <w:tcW w:w="0" w:type="auto"/>
          </w:tcPr>
          <w:p w14:paraId="7531F6DC" w14:textId="13EC0F6B" w:rsidR="005751B9" w:rsidRPr="0037781D" w:rsidRDefault="008A27F0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Do </w:t>
            </w:r>
            <w:r w:rsidR="00B469C2" w:rsidRPr="0037781D">
              <w:rPr>
                <w:rFonts w:cstheme="minorHAnsi"/>
                <w:sz w:val="20"/>
                <w:szCs w:val="20"/>
                <w:lang w:val="en-GB"/>
              </w:rPr>
              <w:t>GP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s and nurses agree that the inter</w:t>
            </w:r>
            <w:r w:rsidR="00025AD8" w:rsidRPr="0037781D">
              <w:rPr>
                <w:rFonts w:cstheme="minorHAnsi"/>
                <w:sz w:val="20"/>
                <w:szCs w:val="20"/>
                <w:lang w:val="en-GB"/>
              </w:rPr>
              <w:t>professional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 collaboration is meaningful or not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  <w:p w14:paraId="18D85899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25AD8" w:rsidRPr="007871C4" w14:paraId="7B3A3677" w14:textId="77777777" w:rsidTr="00720869">
        <w:tc>
          <w:tcPr>
            <w:tcW w:w="0" w:type="auto"/>
            <w:vMerge/>
          </w:tcPr>
          <w:p w14:paraId="28397264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EE640EB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Individual appraisal</w:t>
            </w:r>
          </w:p>
        </w:tc>
        <w:tc>
          <w:tcPr>
            <w:tcW w:w="0" w:type="auto"/>
          </w:tcPr>
          <w:p w14:paraId="22554200" w14:textId="5177AA07" w:rsidR="005751B9" w:rsidRPr="0037781D" w:rsidRDefault="00475D9D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Which effects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 xml:space="preserve"> (positiv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e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>/negativ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e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do </w:t>
            </w:r>
            <w:r w:rsidR="00B469C2" w:rsidRPr="0037781D">
              <w:rPr>
                <w:rFonts w:cstheme="minorHAnsi"/>
                <w:sz w:val="20"/>
                <w:szCs w:val="20"/>
                <w:lang w:val="en-GB"/>
              </w:rPr>
              <w:t>GP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s and nurses assess the inter</w:t>
            </w:r>
            <w:r w:rsidR="00025AD8" w:rsidRPr="0037781D">
              <w:rPr>
                <w:rFonts w:cstheme="minorHAnsi"/>
                <w:sz w:val="20"/>
                <w:szCs w:val="20"/>
                <w:lang w:val="en-GB"/>
              </w:rPr>
              <w:t>professional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 collaboration to have on their professional role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  <w:p w14:paraId="3BD1D08B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25AD8" w:rsidRPr="007871C4" w14:paraId="414FCDEF" w14:textId="77777777" w:rsidTr="00720869">
        <w:tc>
          <w:tcPr>
            <w:tcW w:w="0" w:type="auto"/>
            <w:vMerge/>
          </w:tcPr>
          <w:p w14:paraId="0348687F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BDD8DF5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Reconfiguration</w:t>
            </w:r>
          </w:p>
        </w:tc>
        <w:tc>
          <w:tcPr>
            <w:tcW w:w="0" w:type="auto"/>
          </w:tcPr>
          <w:p w14:paraId="4D9B9DDD" w14:textId="274C2C0C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H</w:t>
            </w:r>
            <w:r w:rsidR="00475D9D" w:rsidRPr="0037781D">
              <w:rPr>
                <w:rFonts w:cstheme="minorHAnsi"/>
                <w:sz w:val="20"/>
                <w:szCs w:val="20"/>
                <w:lang w:val="en-GB"/>
              </w:rPr>
              <w:t xml:space="preserve">ow do </w:t>
            </w:r>
            <w:r w:rsidR="00B469C2" w:rsidRPr="0037781D">
              <w:rPr>
                <w:rFonts w:cstheme="minorHAnsi"/>
                <w:sz w:val="20"/>
                <w:szCs w:val="20"/>
                <w:lang w:val="en-GB"/>
              </w:rPr>
              <w:t>GP</w:t>
            </w:r>
            <w:r w:rsidR="00475D9D" w:rsidRPr="0037781D">
              <w:rPr>
                <w:rFonts w:cstheme="minorHAnsi"/>
                <w:sz w:val="20"/>
                <w:szCs w:val="20"/>
                <w:lang w:val="en-GB"/>
              </w:rPr>
              <w:t>s and nurses optimise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475D9D" w:rsidRPr="0037781D">
              <w:rPr>
                <w:rFonts w:cstheme="minorHAnsi"/>
                <w:sz w:val="20"/>
                <w:szCs w:val="20"/>
                <w:lang w:val="en-GB"/>
              </w:rPr>
              <w:t>the inter</w:t>
            </w:r>
            <w:r w:rsidR="00025AD8" w:rsidRPr="0037781D">
              <w:rPr>
                <w:rFonts w:cstheme="minorHAnsi"/>
                <w:sz w:val="20"/>
                <w:szCs w:val="20"/>
                <w:lang w:val="en-GB"/>
              </w:rPr>
              <w:t>professional</w:t>
            </w:r>
            <w:r w:rsidR="00475D9D" w:rsidRPr="0037781D">
              <w:rPr>
                <w:rFonts w:cstheme="minorHAnsi"/>
                <w:sz w:val="20"/>
                <w:szCs w:val="20"/>
                <w:lang w:val="en-GB"/>
              </w:rPr>
              <w:t xml:space="preserve"> collaboration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  <w:p w14:paraId="6603F80C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14:paraId="2D40B538" w14:textId="6449C3D7" w:rsidR="005751B9" w:rsidRPr="0037781D" w:rsidRDefault="005751B9" w:rsidP="00DA544A">
      <w:pPr>
        <w:ind w:left="-680"/>
        <w:rPr>
          <w:rFonts w:cstheme="minorHAnsi"/>
          <w:b/>
          <w:bCs/>
          <w:sz w:val="20"/>
          <w:szCs w:val="20"/>
          <w:lang w:val="en-GB"/>
        </w:rPr>
      </w:pPr>
      <w:r w:rsidRPr="0037781D">
        <w:rPr>
          <w:rFonts w:cstheme="minorHAnsi"/>
          <w:b/>
          <w:bCs/>
          <w:sz w:val="20"/>
          <w:szCs w:val="20"/>
          <w:lang w:val="en-GB"/>
        </w:rPr>
        <w:lastRenderedPageBreak/>
        <w:t>Interview guide</w:t>
      </w:r>
    </w:p>
    <w:tbl>
      <w:tblPr>
        <w:tblStyle w:val="Tabel-Gitter"/>
        <w:tblW w:w="10774" w:type="dxa"/>
        <w:tblInd w:w="-714" w:type="dxa"/>
        <w:tblLook w:val="04A0" w:firstRow="1" w:lastRow="0" w:firstColumn="1" w:lastColumn="0" w:noHBand="0" w:noVBand="1"/>
      </w:tblPr>
      <w:tblGrid>
        <w:gridCol w:w="3403"/>
        <w:gridCol w:w="7371"/>
      </w:tblGrid>
      <w:tr w:rsidR="005751B9" w:rsidRPr="0037781D" w14:paraId="40A8C112" w14:textId="77777777" w:rsidTr="00DA544A">
        <w:tc>
          <w:tcPr>
            <w:tcW w:w="3403" w:type="dxa"/>
          </w:tcPr>
          <w:p w14:paraId="1AE2B408" w14:textId="5E78180E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Collective actions</w:t>
            </w:r>
          </w:p>
          <w:p w14:paraId="4ACCCE1F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293B02DA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14:paraId="5C4404FD" w14:textId="469E4F5F" w:rsidR="005751B9" w:rsidRPr="0037781D" w:rsidRDefault="004F23D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Would you try to describe the collaboration between you and the nurse/</w:t>
            </w:r>
            <w:r w:rsidR="00B469C2" w:rsidRPr="0037781D">
              <w:rPr>
                <w:rFonts w:cstheme="minorHAnsi"/>
                <w:sz w:val="20"/>
                <w:szCs w:val="20"/>
                <w:lang w:val="en-GB"/>
              </w:rPr>
              <w:t>GP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 in the consultation in the out-of-hours medical service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 xml:space="preserve">? 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e.g. who does what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  <w:p w14:paraId="623157EA" w14:textId="741D5749" w:rsidR="00DA544A" w:rsidRPr="0037781D" w:rsidRDefault="005751B9" w:rsidP="00DA544A">
            <w:pPr>
              <w:pStyle w:val="Listeafsnit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Form</w:t>
            </w:r>
            <w:r w:rsidR="004F23D9" w:rsidRPr="0037781D">
              <w:rPr>
                <w:rFonts w:cstheme="minorHAnsi"/>
                <w:sz w:val="20"/>
                <w:szCs w:val="20"/>
                <w:lang w:val="en-GB"/>
              </w:rPr>
              <w:t>al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/</w:t>
            </w:r>
            <w:r w:rsidR="004F23D9" w:rsidRPr="0037781D">
              <w:rPr>
                <w:rFonts w:cstheme="minorHAnsi"/>
                <w:sz w:val="20"/>
                <w:szCs w:val="20"/>
                <w:lang w:val="en-GB"/>
              </w:rPr>
              <w:t>informal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 pra</w:t>
            </w:r>
            <w:r w:rsidR="0048194C" w:rsidRPr="0037781D">
              <w:rPr>
                <w:rFonts w:cstheme="minorHAnsi"/>
                <w:sz w:val="20"/>
                <w:szCs w:val="20"/>
                <w:lang w:val="en-GB"/>
              </w:rPr>
              <w:t>ctices</w:t>
            </w:r>
          </w:p>
          <w:p w14:paraId="4147902A" w14:textId="71C79535" w:rsidR="00DA544A" w:rsidRPr="0037781D" w:rsidRDefault="0048194C" w:rsidP="00DA544A">
            <w:pPr>
              <w:pStyle w:val="Listeafsnit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Other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out-of-hours consultations</w:t>
            </w:r>
          </w:p>
          <w:p w14:paraId="590E61D2" w14:textId="5F1ED485" w:rsidR="00DA544A" w:rsidRPr="0037781D" w:rsidRDefault="0048194C" w:rsidP="00DA544A">
            <w:pPr>
              <w:pStyle w:val="Listeafsnit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Different nurses/</w:t>
            </w:r>
            <w:r w:rsidR="0037781D" w:rsidRPr="0037781D">
              <w:rPr>
                <w:rFonts w:cstheme="minorHAnsi"/>
                <w:sz w:val="20"/>
                <w:szCs w:val="20"/>
                <w:lang w:val="en-GB"/>
              </w:rPr>
              <w:t>GP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s</w:t>
            </w:r>
          </w:p>
          <w:p w14:paraId="46516C06" w14:textId="00831838" w:rsidR="00DA544A" w:rsidRPr="0037781D" w:rsidRDefault="00E139A2" w:rsidP="00DA544A">
            <w:pPr>
              <w:pStyle w:val="Listeafsnit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Division of labour, responsibility, communication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55490FB1" w14:textId="7681E7DE" w:rsidR="005751B9" w:rsidRPr="0037781D" w:rsidRDefault="005751B9" w:rsidP="00DA544A">
            <w:pPr>
              <w:pStyle w:val="Listeafsnit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Over ti</w:t>
            </w:r>
            <w:r w:rsidR="00E139A2" w:rsidRPr="0037781D">
              <w:rPr>
                <w:rFonts w:cstheme="minorHAnsi"/>
                <w:sz w:val="20"/>
                <w:szCs w:val="20"/>
                <w:lang w:val="en-GB"/>
              </w:rPr>
              <w:t>me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69772D95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10AE8486" w14:textId="3A44F0DB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H</w:t>
            </w:r>
            <w:r w:rsidR="00B86AEB" w:rsidRPr="0037781D">
              <w:rPr>
                <w:rFonts w:cstheme="minorHAnsi"/>
                <w:sz w:val="20"/>
                <w:szCs w:val="20"/>
                <w:lang w:val="en-GB"/>
              </w:rPr>
              <w:t>ow do you assess your</w:t>
            </w:r>
            <w:r w:rsidR="006633CF" w:rsidRPr="0037781D">
              <w:rPr>
                <w:rFonts w:cstheme="minorHAnsi"/>
                <w:sz w:val="20"/>
                <w:szCs w:val="20"/>
                <w:lang w:val="en-GB"/>
              </w:rPr>
              <w:t xml:space="preserve"> own</w:t>
            </w:r>
            <w:r w:rsidR="00B86AEB" w:rsidRPr="0037781D">
              <w:rPr>
                <w:rFonts w:cstheme="minorHAnsi"/>
                <w:sz w:val="20"/>
                <w:szCs w:val="20"/>
                <w:lang w:val="en-GB"/>
              </w:rPr>
              <w:t xml:space="preserve"> and the nurses’/</w:t>
            </w:r>
            <w:r w:rsidR="00B469C2" w:rsidRPr="0037781D">
              <w:rPr>
                <w:rFonts w:cstheme="minorHAnsi"/>
                <w:sz w:val="20"/>
                <w:szCs w:val="20"/>
                <w:lang w:val="en-GB"/>
              </w:rPr>
              <w:t>GP</w:t>
            </w:r>
            <w:r w:rsidR="00B86AEB" w:rsidRPr="0037781D">
              <w:rPr>
                <w:rFonts w:cstheme="minorHAnsi"/>
                <w:sz w:val="20"/>
                <w:szCs w:val="20"/>
                <w:lang w:val="en-GB"/>
              </w:rPr>
              <w:t>s’ skill set for working this way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  <w:p w14:paraId="121EBE1B" w14:textId="307CEC31" w:rsidR="005751B9" w:rsidRPr="0037781D" w:rsidRDefault="005751B9" w:rsidP="00DA544A">
            <w:pPr>
              <w:pStyle w:val="Listeafsnit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I</w:t>
            </w:r>
            <w:r w:rsidR="00B86AEB" w:rsidRPr="0037781D">
              <w:rPr>
                <w:rFonts w:cstheme="minorHAnsi"/>
                <w:sz w:val="20"/>
                <w:szCs w:val="20"/>
                <w:lang w:val="en-GB"/>
              </w:rPr>
              <w:t>n relation to different nurses/</w:t>
            </w:r>
            <w:r w:rsidR="0037781D" w:rsidRPr="0037781D">
              <w:rPr>
                <w:rFonts w:cstheme="minorHAnsi"/>
                <w:sz w:val="20"/>
                <w:szCs w:val="20"/>
                <w:lang w:val="en-GB"/>
              </w:rPr>
              <w:t>GP</w:t>
            </w:r>
            <w:r w:rsidR="00B86AEB" w:rsidRPr="0037781D"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4E75E2F3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0A9A4C0B" w14:textId="095BEA1E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H</w:t>
            </w:r>
            <w:r w:rsidR="00B86AEB" w:rsidRPr="0037781D">
              <w:rPr>
                <w:rFonts w:cstheme="minorHAnsi"/>
                <w:sz w:val="20"/>
                <w:szCs w:val="20"/>
                <w:lang w:val="en-GB"/>
              </w:rPr>
              <w:t>ow do you perceive the support from the management for this way of working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? </w:t>
            </w:r>
          </w:p>
          <w:p w14:paraId="2F5D4DD6" w14:textId="5C7CC53D" w:rsidR="00DA544A" w:rsidRPr="0037781D" w:rsidRDefault="005751B9" w:rsidP="00DA544A">
            <w:pPr>
              <w:pStyle w:val="Listeafsnit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Over ti</w:t>
            </w:r>
            <w:r w:rsidR="00B86AEB" w:rsidRPr="0037781D">
              <w:rPr>
                <w:rFonts w:cstheme="minorHAnsi"/>
                <w:sz w:val="20"/>
                <w:szCs w:val="20"/>
                <w:lang w:val="en-GB"/>
              </w:rPr>
              <w:t>me</w:t>
            </w:r>
          </w:p>
          <w:p w14:paraId="66269F42" w14:textId="254C3F79" w:rsidR="00DA544A" w:rsidRPr="0037781D" w:rsidRDefault="00B86AEB" w:rsidP="00DA544A">
            <w:pPr>
              <w:pStyle w:val="Listeafsnit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Other consul</w:t>
            </w:r>
            <w:r w:rsidR="007C7DE9" w:rsidRPr="0037781D">
              <w:rPr>
                <w:rFonts w:cstheme="minorHAnsi"/>
                <w:sz w:val="20"/>
                <w:szCs w:val="20"/>
                <w:lang w:val="en-GB"/>
              </w:rPr>
              <w:t>t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ations</w:t>
            </w:r>
          </w:p>
          <w:p w14:paraId="0D838FF1" w14:textId="10E04B6C" w:rsidR="005751B9" w:rsidRPr="0037781D" w:rsidRDefault="00B86AEB" w:rsidP="00DA544A">
            <w:pPr>
              <w:pStyle w:val="Listeafsnit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Financial and political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support</w:t>
            </w:r>
          </w:p>
          <w:p w14:paraId="5C6242C7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751B9" w:rsidRPr="007871C4" w14:paraId="68F596C5" w14:textId="77777777" w:rsidTr="00DA544A">
        <w:tc>
          <w:tcPr>
            <w:tcW w:w="3403" w:type="dxa"/>
          </w:tcPr>
          <w:p w14:paraId="25039992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Cognitive participation</w:t>
            </w:r>
          </w:p>
          <w:p w14:paraId="4F861B1B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66CABA6A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14:paraId="0FE1585A" w14:textId="74690C20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H</w:t>
            </w:r>
            <w:r w:rsidR="00AA4D0D" w:rsidRPr="0037781D">
              <w:rPr>
                <w:rFonts w:cstheme="minorHAnsi"/>
                <w:sz w:val="20"/>
                <w:szCs w:val="20"/>
                <w:lang w:val="en-GB"/>
              </w:rPr>
              <w:t>ow do you perceive yours and the nurses’/</w:t>
            </w:r>
            <w:r w:rsidR="00B469C2" w:rsidRPr="0037781D">
              <w:rPr>
                <w:rFonts w:cstheme="minorHAnsi"/>
                <w:sz w:val="20"/>
                <w:szCs w:val="20"/>
                <w:lang w:val="en-GB"/>
              </w:rPr>
              <w:t>GP</w:t>
            </w:r>
            <w:r w:rsidR="00AA4D0D" w:rsidRPr="0037781D">
              <w:rPr>
                <w:rFonts w:cstheme="minorHAnsi"/>
                <w:sz w:val="20"/>
                <w:szCs w:val="20"/>
                <w:lang w:val="en-GB"/>
              </w:rPr>
              <w:t>s’ professional role in the collaboration compared with other units in the out-of-hours-service or previously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  <w:p w14:paraId="2FC1AF18" w14:textId="77777777" w:rsidR="00DA544A" w:rsidRPr="0037781D" w:rsidRDefault="00DA544A" w:rsidP="00DA544A">
            <w:pPr>
              <w:pStyle w:val="Listeafsnit"/>
              <w:numPr>
                <w:ilvl w:val="0"/>
                <w:numId w:val="2"/>
              </w:numPr>
              <w:ind w:left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3073C1A" w14:textId="1F8EBBD1" w:rsidR="005751B9" w:rsidRPr="0037781D" w:rsidRDefault="00C44C7D" w:rsidP="00DA544A">
            <w:pPr>
              <w:pStyle w:val="Listeafsnit"/>
              <w:numPr>
                <w:ilvl w:val="0"/>
                <w:numId w:val="2"/>
              </w:numPr>
              <w:ind w:left="0"/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What factors do you believe to have driven the development and maintained the collaboration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>? (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e.g. in case of new employees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5257914A" w14:textId="77777777" w:rsidR="00BA7FE4" w:rsidRPr="0037781D" w:rsidRDefault="00BA7FE4" w:rsidP="00DA544A">
            <w:pPr>
              <w:pStyle w:val="Listeafsnit"/>
              <w:numPr>
                <w:ilvl w:val="0"/>
                <w:numId w:val="2"/>
              </w:numPr>
              <w:ind w:left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7998F41" w14:textId="1652DA5B" w:rsidR="005751B9" w:rsidRPr="0037781D" w:rsidRDefault="00C44C7D" w:rsidP="00DA544A">
            <w:pPr>
              <w:pStyle w:val="Listeafsnit"/>
              <w:numPr>
                <w:ilvl w:val="0"/>
                <w:numId w:val="2"/>
              </w:numPr>
              <w:ind w:left="0"/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Are there any conditions that help motivate or </w:t>
            </w:r>
            <w:r w:rsidR="0037781D" w:rsidRPr="0037781D">
              <w:rPr>
                <w:rFonts w:cstheme="minorHAnsi"/>
                <w:sz w:val="20"/>
                <w:szCs w:val="20"/>
                <w:lang w:val="en-GB"/>
              </w:rPr>
              <w:t>demotivate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 the collaboration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  <w:p w14:paraId="2642BA66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751B9" w:rsidRPr="0037781D" w14:paraId="23039076" w14:textId="77777777" w:rsidTr="00DA544A">
        <w:tc>
          <w:tcPr>
            <w:tcW w:w="3403" w:type="dxa"/>
          </w:tcPr>
          <w:p w14:paraId="30A5FADA" w14:textId="5E2714B4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Reflexive monitoring</w:t>
            </w:r>
          </w:p>
          <w:p w14:paraId="4B42EE51" w14:textId="6727323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14:paraId="213B35EC" w14:textId="305693D3" w:rsidR="005751B9" w:rsidRPr="0037781D" w:rsidRDefault="00595F72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Which knowledge do</w:t>
            </w:r>
            <w:r w:rsidR="00AC504A" w:rsidRPr="0037781D">
              <w:rPr>
                <w:rFonts w:cstheme="minorHAnsi"/>
                <w:sz w:val="20"/>
                <w:szCs w:val="20"/>
                <w:lang w:val="en-GB"/>
              </w:rPr>
              <w:t>es your team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 have on how the collaboration works in the consultation in the out-of-hours service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  <w:p w14:paraId="7DEAD75B" w14:textId="355AFEF4" w:rsidR="00BA7FE4" w:rsidRPr="0037781D" w:rsidRDefault="005751B9" w:rsidP="00BA7FE4">
            <w:pPr>
              <w:pStyle w:val="Listeafsnit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Form</w:t>
            </w:r>
            <w:r w:rsidR="00595F72" w:rsidRPr="0037781D">
              <w:rPr>
                <w:rFonts w:cstheme="minorHAnsi"/>
                <w:sz w:val="20"/>
                <w:szCs w:val="20"/>
                <w:lang w:val="en-GB"/>
              </w:rPr>
              <w:t>al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595F72" w:rsidRPr="0037781D">
              <w:rPr>
                <w:rFonts w:cstheme="minorHAnsi"/>
                <w:sz w:val="20"/>
                <w:szCs w:val="20"/>
                <w:lang w:val="en-GB"/>
              </w:rPr>
              <w:t>and informal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  <w:p w14:paraId="6DB18AA9" w14:textId="145C9E45" w:rsidR="00BA7FE4" w:rsidRPr="0037781D" w:rsidRDefault="00595F72" w:rsidP="00BA7FE4">
            <w:pPr>
              <w:pStyle w:val="Listeafsnit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Complaints</w:t>
            </w:r>
          </w:p>
          <w:p w14:paraId="66AB459F" w14:textId="62DA52EC" w:rsidR="00BA7FE4" w:rsidRPr="0037781D" w:rsidRDefault="00BA7FE4" w:rsidP="00BA7FE4">
            <w:pPr>
              <w:pStyle w:val="Listeafsnit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E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>valu</w:t>
            </w:r>
            <w:r w:rsidR="00595F72" w:rsidRPr="0037781D">
              <w:rPr>
                <w:rFonts w:cstheme="minorHAnsi"/>
                <w:sz w:val="20"/>
                <w:szCs w:val="20"/>
                <w:lang w:val="en-GB"/>
              </w:rPr>
              <w:t>ation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 xml:space="preserve">, </w:t>
            </w:r>
            <w:r w:rsidR="00595F72" w:rsidRPr="0037781D">
              <w:rPr>
                <w:rFonts w:cstheme="minorHAnsi"/>
                <w:sz w:val="20"/>
                <w:szCs w:val="20"/>
                <w:lang w:val="en-GB"/>
              </w:rPr>
              <w:t>quality assurance</w:t>
            </w:r>
          </w:p>
          <w:p w14:paraId="5A2DB917" w14:textId="0AD27F3F" w:rsidR="00BA7FE4" w:rsidRPr="0037781D" w:rsidRDefault="00595F72" w:rsidP="00BA7FE4">
            <w:pPr>
              <w:pStyle w:val="Listeafsnit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Staff meetings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>, m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eetings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 xml:space="preserve">, 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project day</w:t>
            </w:r>
            <w:r w:rsidR="005751B9" w:rsidRPr="0037781D" w:rsidDel="00C2217D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0435FCF6" w14:textId="0C47A9B7" w:rsidR="005751B9" w:rsidRPr="0037781D" w:rsidRDefault="00595F72" w:rsidP="00BA7FE4">
            <w:pPr>
              <w:pStyle w:val="Listeafsnit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Informal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 xml:space="preserve">: 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coffee chats</w:t>
            </w:r>
          </w:p>
          <w:p w14:paraId="26360CBC" w14:textId="77777777" w:rsidR="005751B9" w:rsidRPr="0037781D" w:rsidRDefault="005751B9" w:rsidP="00DA544A">
            <w:pPr>
              <w:pStyle w:val="Listeafsnit"/>
              <w:ind w:left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29357F3" w14:textId="4455D35E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H</w:t>
            </w:r>
            <w:r w:rsidR="0087219F" w:rsidRPr="0037781D">
              <w:rPr>
                <w:rFonts w:cstheme="minorHAnsi"/>
                <w:sz w:val="20"/>
                <w:szCs w:val="20"/>
                <w:lang w:val="en-GB"/>
              </w:rPr>
              <w:t>ow do you perceive the existing extent of evaluation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  <w:p w14:paraId="0D5B4B5C" w14:textId="5473BFBD" w:rsidR="00BA7FE4" w:rsidRPr="0037781D" w:rsidRDefault="0087219F" w:rsidP="00BA7FE4">
            <w:pPr>
              <w:pStyle w:val="Listeafsnit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Present or not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  <w:p w14:paraId="7CB53039" w14:textId="31F6ADAE" w:rsidR="005751B9" w:rsidRPr="0037781D" w:rsidRDefault="00D667BE" w:rsidP="00BA7FE4">
            <w:pPr>
              <w:pStyle w:val="Listeafsnit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Need</w:t>
            </w:r>
            <w:r w:rsidR="0087219F" w:rsidRPr="0037781D">
              <w:rPr>
                <w:rFonts w:cstheme="minorHAnsi"/>
                <w:sz w:val="20"/>
                <w:szCs w:val="20"/>
                <w:lang w:val="en-GB"/>
              </w:rPr>
              <w:t>/miss it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  <w:p w14:paraId="4E07F9B6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751B9" w:rsidRPr="007871C4" w14:paraId="300D7477" w14:textId="77777777" w:rsidTr="00DA544A">
        <w:tc>
          <w:tcPr>
            <w:tcW w:w="3403" w:type="dxa"/>
          </w:tcPr>
          <w:p w14:paraId="5AC9D46F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Coherence</w:t>
            </w:r>
          </w:p>
          <w:p w14:paraId="2A9D0394" w14:textId="65BE6688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14:paraId="7406791D" w14:textId="1C34A68C" w:rsidR="005751B9" w:rsidRPr="0037781D" w:rsidRDefault="006633CF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To which extent does your collaboration make sense for you as a </w:t>
            </w:r>
            <w:r w:rsidR="0037781D" w:rsidRPr="0037781D">
              <w:rPr>
                <w:rFonts w:cstheme="minorHAnsi"/>
                <w:sz w:val="20"/>
                <w:szCs w:val="20"/>
                <w:lang w:val="en-GB"/>
              </w:rPr>
              <w:t>GP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/nurse</w:t>
            </w:r>
            <w:r w:rsidR="005751B9" w:rsidRPr="0037781D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  <w:p w14:paraId="2F5CA559" w14:textId="30A1F652" w:rsidR="00BA7FE4" w:rsidRPr="0037781D" w:rsidRDefault="005751B9" w:rsidP="00BA7FE4">
            <w:pPr>
              <w:pStyle w:val="Listeafsnit"/>
              <w:numPr>
                <w:ilvl w:val="0"/>
                <w:numId w:val="7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I</w:t>
            </w:r>
            <w:r w:rsidR="006633CF" w:rsidRPr="0037781D">
              <w:rPr>
                <w:rFonts w:cstheme="minorHAnsi"/>
                <w:sz w:val="20"/>
                <w:szCs w:val="20"/>
                <w:lang w:val="en-GB"/>
              </w:rPr>
              <w:t>n relation to professional competence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6F5884EF" w14:textId="6A1702AB" w:rsidR="00BA7FE4" w:rsidRPr="0037781D" w:rsidRDefault="005751B9" w:rsidP="00BA7FE4">
            <w:pPr>
              <w:pStyle w:val="Listeafsnit"/>
              <w:numPr>
                <w:ilvl w:val="0"/>
                <w:numId w:val="7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I</w:t>
            </w:r>
            <w:r w:rsidR="006633CF" w:rsidRPr="0037781D">
              <w:rPr>
                <w:rFonts w:cstheme="minorHAnsi"/>
                <w:sz w:val="20"/>
                <w:szCs w:val="20"/>
                <w:lang w:val="en-GB"/>
              </w:rPr>
              <w:t>n rel</w:t>
            </w:r>
            <w:r w:rsidR="00AC504A" w:rsidRPr="0037781D">
              <w:rPr>
                <w:rFonts w:cstheme="minorHAnsi"/>
                <w:sz w:val="20"/>
                <w:szCs w:val="20"/>
                <w:lang w:val="en-GB"/>
              </w:rPr>
              <w:t>a</w:t>
            </w:r>
            <w:r w:rsidR="006633CF" w:rsidRPr="0037781D">
              <w:rPr>
                <w:rFonts w:cstheme="minorHAnsi"/>
                <w:sz w:val="20"/>
                <w:szCs w:val="20"/>
                <w:lang w:val="en-GB"/>
              </w:rPr>
              <w:t>tion to task/responsibility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 (patient</w:t>
            </w:r>
            <w:r w:rsidR="006633CF" w:rsidRPr="0037781D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type, gr</w:t>
            </w:r>
            <w:r w:rsidR="006633CF" w:rsidRPr="0037781D">
              <w:rPr>
                <w:rFonts w:cstheme="minorHAnsi"/>
                <w:sz w:val="20"/>
                <w:szCs w:val="20"/>
                <w:lang w:val="en-GB"/>
              </w:rPr>
              <w:t>oup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, ”</w:t>
            </w:r>
            <w:r w:rsidR="006633CF" w:rsidRPr="0037781D">
              <w:rPr>
                <w:rFonts w:cstheme="minorHAnsi"/>
                <w:sz w:val="20"/>
                <w:szCs w:val="20"/>
                <w:lang w:val="en-GB"/>
              </w:rPr>
              <w:t>easy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/</w:t>
            </w:r>
            <w:r w:rsidR="006633CF" w:rsidRPr="0037781D">
              <w:rPr>
                <w:rFonts w:cstheme="minorHAnsi"/>
                <w:sz w:val="20"/>
                <w:szCs w:val="20"/>
                <w:lang w:val="en-GB"/>
              </w:rPr>
              <w:t>difficult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” patient</w:t>
            </w:r>
            <w:r w:rsidR="006633CF" w:rsidRPr="0037781D"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6F393A53" w14:textId="2CD00F42" w:rsidR="00BA7FE4" w:rsidRPr="0037781D" w:rsidRDefault="006633CF" w:rsidP="00BA7FE4">
            <w:pPr>
              <w:pStyle w:val="Listeafsnit"/>
              <w:numPr>
                <w:ilvl w:val="0"/>
                <w:numId w:val="7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Compared to other out-of-hours consultations</w:t>
            </w:r>
          </w:p>
          <w:p w14:paraId="1E0239A2" w14:textId="6B6405BB" w:rsidR="005751B9" w:rsidRPr="0037781D" w:rsidRDefault="006633CF" w:rsidP="00BA7FE4">
            <w:pPr>
              <w:pStyle w:val="Listeafsnit"/>
              <w:numPr>
                <w:ilvl w:val="0"/>
                <w:numId w:val="7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37781D">
              <w:rPr>
                <w:rFonts w:cstheme="minorHAnsi"/>
                <w:sz w:val="20"/>
                <w:szCs w:val="20"/>
                <w:lang w:val="en-GB"/>
              </w:rPr>
              <w:t>Compared to nurses/</w:t>
            </w:r>
            <w:r w:rsidR="0037781D" w:rsidRPr="0037781D">
              <w:rPr>
                <w:rFonts w:cstheme="minorHAnsi"/>
                <w:sz w:val="20"/>
                <w:szCs w:val="20"/>
                <w:lang w:val="en-GB"/>
              </w:rPr>
              <w:t>GPs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 with </w:t>
            </w:r>
            <w:r w:rsidR="0037781D" w:rsidRPr="0037781D">
              <w:rPr>
                <w:rFonts w:cstheme="minorHAnsi"/>
                <w:sz w:val="20"/>
                <w:szCs w:val="20"/>
                <w:lang w:val="en-GB"/>
              </w:rPr>
              <w:t>another</w:t>
            </w:r>
            <w:r w:rsidRPr="0037781D">
              <w:rPr>
                <w:rFonts w:cstheme="minorHAnsi"/>
                <w:sz w:val="20"/>
                <w:szCs w:val="20"/>
                <w:lang w:val="en-GB"/>
              </w:rPr>
              <w:t xml:space="preserve"> background/competency</w:t>
            </w:r>
          </w:p>
          <w:p w14:paraId="5669B339" w14:textId="77777777" w:rsidR="005751B9" w:rsidRPr="0037781D" w:rsidRDefault="005751B9" w:rsidP="00DA544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14:paraId="6DB48B93" w14:textId="77777777" w:rsidR="005751B9" w:rsidRPr="0037781D" w:rsidRDefault="005751B9" w:rsidP="00DA544A">
      <w:pPr>
        <w:rPr>
          <w:rFonts w:cstheme="minorHAnsi"/>
          <w:sz w:val="20"/>
          <w:szCs w:val="20"/>
          <w:lang w:val="en-GB"/>
        </w:rPr>
      </w:pPr>
    </w:p>
    <w:sectPr w:rsidR="005751B9" w:rsidRPr="0037781D" w:rsidSect="007208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F22F35"/>
    <w:multiLevelType w:val="hybridMultilevel"/>
    <w:tmpl w:val="3DCC17FE"/>
    <w:lvl w:ilvl="0" w:tplc="C64AB69E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311879"/>
    <w:multiLevelType w:val="hybridMultilevel"/>
    <w:tmpl w:val="1212794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311913"/>
    <w:multiLevelType w:val="hybridMultilevel"/>
    <w:tmpl w:val="60BA4528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D4140E8"/>
    <w:multiLevelType w:val="hybridMultilevel"/>
    <w:tmpl w:val="9312C31E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EEB365B"/>
    <w:multiLevelType w:val="hybridMultilevel"/>
    <w:tmpl w:val="DBBE87C0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FB028E8"/>
    <w:multiLevelType w:val="hybridMultilevel"/>
    <w:tmpl w:val="6F6ACFEA"/>
    <w:lvl w:ilvl="0" w:tplc="D3CCE6F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A67EC2"/>
    <w:multiLevelType w:val="hybridMultilevel"/>
    <w:tmpl w:val="7D9420EA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57007350">
    <w:abstractNumId w:val="0"/>
  </w:num>
  <w:num w:numId="2" w16cid:durableId="388117836">
    <w:abstractNumId w:val="5"/>
  </w:num>
  <w:num w:numId="3" w16cid:durableId="1361469006">
    <w:abstractNumId w:val="2"/>
  </w:num>
  <w:num w:numId="4" w16cid:durableId="740644164">
    <w:abstractNumId w:val="6"/>
  </w:num>
  <w:num w:numId="5" w16cid:durableId="1667172572">
    <w:abstractNumId w:val="1"/>
  </w:num>
  <w:num w:numId="6" w16cid:durableId="2047219103">
    <w:abstractNumId w:val="3"/>
  </w:num>
  <w:num w:numId="7" w16cid:durableId="43721486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1B9"/>
    <w:rsid w:val="00025AD8"/>
    <w:rsid w:val="00072FC8"/>
    <w:rsid w:val="00075871"/>
    <w:rsid w:val="000822A2"/>
    <w:rsid w:val="00096B7D"/>
    <w:rsid w:val="000C3841"/>
    <w:rsid w:val="000D18BF"/>
    <w:rsid w:val="000D3F1B"/>
    <w:rsid w:val="00155F4D"/>
    <w:rsid w:val="002A4E93"/>
    <w:rsid w:val="00311B8D"/>
    <w:rsid w:val="00331114"/>
    <w:rsid w:val="00331DFD"/>
    <w:rsid w:val="0034082B"/>
    <w:rsid w:val="0037781D"/>
    <w:rsid w:val="00391766"/>
    <w:rsid w:val="003933B9"/>
    <w:rsid w:val="003B7F49"/>
    <w:rsid w:val="003C5B88"/>
    <w:rsid w:val="00462C9F"/>
    <w:rsid w:val="00475D9D"/>
    <w:rsid w:val="0048194C"/>
    <w:rsid w:val="004B2E9E"/>
    <w:rsid w:val="004B496D"/>
    <w:rsid w:val="004F23D9"/>
    <w:rsid w:val="00530FFA"/>
    <w:rsid w:val="005751B9"/>
    <w:rsid w:val="00593B02"/>
    <w:rsid w:val="00595F72"/>
    <w:rsid w:val="005A4FF3"/>
    <w:rsid w:val="005A6202"/>
    <w:rsid w:val="006034DA"/>
    <w:rsid w:val="00603DC9"/>
    <w:rsid w:val="00653F31"/>
    <w:rsid w:val="006633CF"/>
    <w:rsid w:val="006A0B98"/>
    <w:rsid w:val="006E22E9"/>
    <w:rsid w:val="006F0B9B"/>
    <w:rsid w:val="0070160A"/>
    <w:rsid w:val="00714FD5"/>
    <w:rsid w:val="00720869"/>
    <w:rsid w:val="007250E3"/>
    <w:rsid w:val="007254DE"/>
    <w:rsid w:val="00762F38"/>
    <w:rsid w:val="007871C4"/>
    <w:rsid w:val="007A7151"/>
    <w:rsid w:val="007C2BDE"/>
    <w:rsid w:val="007C7DE9"/>
    <w:rsid w:val="007E5A19"/>
    <w:rsid w:val="00844CD2"/>
    <w:rsid w:val="00861BB3"/>
    <w:rsid w:val="00863498"/>
    <w:rsid w:val="00865569"/>
    <w:rsid w:val="0087219F"/>
    <w:rsid w:val="008A27F0"/>
    <w:rsid w:val="00904DBA"/>
    <w:rsid w:val="00983B59"/>
    <w:rsid w:val="00A11418"/>
    <w:rsid w:val="00A14C7A"/>
    <w:rsid w:val="00A23FAB"/>
    <w:rsid w:val="00A42F3F"/>
    <w:rsid w:val="00A66140"/>
    <w:rsid w:val="00A8413E"/>
    <w:rsid w:val="00AA4D0D"/>
    <w:rsid w:val="00AC504A"/>
    <w:rsid w:val="00B469C2"/>
    <w:rsid w:val="00B8517C"/>
    <w:rsid w:val="00B86AEB"/>
    <w:rsid w:val="00BA7FE4"/>
    <w:rsid w:val="00BD1273"/>
    <w:rsid w:val="00BF735E"/>
    <w:rsid w:val="00C04209"/>
    <w:rsid w:val="00C44C7D"/>
    <w:rsid w:val="00C64507"/>
    <w:rsid w:val="00CC5734"/>
    <w:rsid w:val="00CD2EBA"/>
    <w:rsid w:val="00CD3281"/>
    <w:rsid w:val="00CD6056"/>
    <w:rsid w:val="00CD691E"/>
    <w:rsid w:val="00CE5DBA"/>
    <w:rsid w:val="00D4189D"/>
    <w:rsid w:val="00D667BE"/>
    <w:rsid w:val="00DA544A"/>
    <w:rsid w:val="00DB624B"/>
    <w:rsid w:val="00DE04A6"/>
    <w:rsid w:val="00DF7E8E"/>
    <w:rsid w:val="00E139A2"/>
    <w:rsid w:val="00E22AE1"/>
    <w:rsid w:val="00E36F32"/>
    <w:rsid w:val="00E40E6E"/>
    <w:rsid w:val="00EA1EA5"/>
    <w:rsid w:val="00EE73DB"/>
    <w:rsid w:val="00FA1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109425"/>
  <w15:chartTrackingRefBased/>
  <w15:docId w15:val="{22F3D3A8-9F2E-4694-A8B6-F031B0668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1B9"/>
    <w:rPr>
      <w:kern w:val="0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5751B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5751B9"/>
    <w:pPr>
      <w:ind w:left="720"/>
      <w:contextualSpacing/>
    </w:pPr>
  </w:style>
  <w:style w:type="paragraph" w:styleId="Kommentartekst">
    <w:name w:val="annotation text"/>
    <w:basedOn w:val="Normal"/>
    <w:link w:val="KommentartekstTegn"/>
    <w:uiPriority w:val="99"/>
    <w:unhideWhenUsed/>
    <w:rsid w:val="005751B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5751B9"/>
    <w:rPr>
      <w:kern w:val="0"/>
      <w:sz w:val="20"/>
      <w:szCs w:val="20"/>
      <w14:ligatures w14:val="none"/>
    </w:rPr>
  </w:style>
  <w:style w:type="table" w:customStyle="1" w:styleId="TableNormal1">
    <w:name w:val="Table Normal1"/>
    <w:uiPriority w:val="2"/>
    <w:semiHidden/>
    <w:unhideWhenUsed/>
    <w:qFormat/>
    <w:rsid w:val="00720869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link w:val="BrdtekstTegn"/>
    <w:uiPriority w:val="1"/>
    <w:qFormat/>
    <w:rsid w:val="00720869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BrdtekstTegn">
    <w:name w:val="Brødtekst Tegn"/>
    <w:basedOn w:val="Standardskrifttypeiafsnit"/>
    <w:link w:val="Brdtekst"/>
    <w:uiPriority w:val="1"/>
    <w:rsid w:val="00720869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paragraph" w:styleId="Titel">
    <w:name w:val="Title"/>
    <w:basedOn w:val="Normal"/>
    <w:link w:val="TitelTegn"/>
    <w:uiPriority w:val="10"/>
    <w:qFormat/>
    <w:rsid w:val="00720869"/>
    <w:pPr>
      <w:widowControl w:val="0"/>
      <w:autoSpaceDE w:val="0"/>
      <w:autoSpaceDN w:val="0"/>
      <w:spacing w:before="39" w:after="0" w:line="240" w:lineRule="auto"/>
      <w:ind w:left="1"/>
      <w:jc w:val="center"/>
    </w:pPr>
    <w:rPr>
      <w:rFonts w:ascii="Calibri" w:eastAsia="Calibri" w:hAnsi="Calibri" w:cs="Calibri"/>
      <w:b/>
      <w:bCs/>
      <w:sz w:val="24"/>
      <w:szCs w:val="24"/>
      <w:lang w:val="en-US"/>
    </w:rPr>
  </w:style>
  <w:style w:type="character" w:customStyle="1" w:styleId="TitelTegn">
    <w:name w:val="Titel Tegn"/>
    <w:basedOn w:val="Standardskrifttypeiafsnit"/>
    <w:link w:val="Titel"/>
    <w:uiPriority w:val="10"/>
    <w:rsid w:val="00720869"/>
    <w:rPr>
      <w:rFonts w:ascii="Calibri" w:eastAsia="Calibri" w:hAnsi="Calibri" w:cs="Calibri"/>
      <w:b/>
      <w:bCs/>
      <w:kern w:val="0"/>
      <w:sz w:val="24"/>
      <w:szCs w:val="24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720869"/>
    <w:pPr>
      <w:widowControl w:val="0"/>
      <w:autoSpaceDE w:val="0"/>
      <w:autoSpaceDN w:val="0"/>
      <w:spacing w:after="0" w:line="243" w:lineRule="exact"/>
      <w:ind w:left="107"/>
    </w:pPr>
    <w:rPr>
      <w:rFonts w:ascii="Calibri" w:eastAsia="Calibri" w:hAnsi="Calibri" w:cs="Calibri"/>
      <w:lang w:val="en-US"/>
    </w:rPr>
  </w:style>
  <w:style w:type="paragraph" w:styleId="Korrektur">
    <w:name w:val="Revision"/>
    <w:hidden/>
    <w:uiPriority w:val="99"/>
    <w:semiHidden/>
    <w:rsid w:val="00CE5DBA"/>
    <w:pPr>
      <w:spacing w:after="0" w:line="240" w:lineRule="auto"/>
    </w:pPr>
    <w:rPr>
      <w:kern w:val="0"/>
      <w14:ligatures w14:val="non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E139A2"/>
    <w:rPr>
      <w:sz w:val="16"/>
      <w:szCs w:val="1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139A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139A2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1039</Words>
  <Characters>6586</Characters>
  <Application>Microsoft Office Word</Application>
  <DocSecurity>0</DocSecurity>
  <Lines>439</Lines>
  <Paragraphs>28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Bjørnshave Bomholt</dc:creator>
  <cp:keywords/>
  <dc:description/>
  <cp:lastModifiedBy>Katrine Bjørnshave Bomholt</cp:lastModifiedBy>
  <cp:revision>43</cp:revision>
  <dcterms:created xsi:type="dcterms:W3CDTF">2024-08-20T07:05:00Z</dcterms:created>
  <dcterms:modified xsi:type="dcterms:W3CDTF">2025-02-21T07:56:00Z</dcterms:modified>
</cp:coreProperties>
</file>